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8F2B" w14:textId="7D81202A" w:rsidR="00CA6D26" w:rsidRPr="00F14291" w:rsidRDefault="0070680E" w:rsidP="005A0D94">
      <w:pPr>
        <w:spacing w:line="24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FULL STATISTICAL ANALYSIS</w:t>
      </w:r>
      <w:r w:rsidR="00CB0A49">
        <w:rPr>
          <w:b/>
          <w:bCs/>
          <w:u w:val="single"/>
        </w:rPr>
        <w:t xml:space="preserve"> AND RAW DATA OUTPUTS FROM R</w:t>
      </w:r>
    </w:p>
    <w:p w14:paraId="7DDBE59B" w14:textId="6D33021D" w:rsidR="00965872" w:rsidRDefault="00965872" w:rsidP="00360D96"/>
    <w:p w14:paraId="62BA0045" w14:textId="282A82B5" w:rsidR="006945EC" w:rsidRPr="006B092F" w:rsidRDefault="00E00BA4" w:rsidP="008A35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92F">
        <w:rPr>
          <w:rFonts w:ascii="Times New Roman" w:hAnsi="Times New Roman" w:cs="Times New Roman"/>
          <w:sz w:val="24"/>
          <w:szCs w:val="24"/>
        </w:rPr>
        <w:t>Overall s</w:t>
      </w:r>
      <w:r w:rsidR="008A35B7" w:rsidRPr="006B092F">
        <w:rPr>
          <w:rFonts w:ascii="Times New Roman" w:hAnsi="Times New Roman" w:cs="Times New Roman"/>
          <w:sz w:val="24"/>
          <w:szCs w:val="24"/>
        </w:rPr>
        <w:t>ero</w:t>
      </w:r>
      <w:r w:rsidRPr="006B092F">
        <w:rPr>
          <w:rFonts w:ascii="Times New Roman" w:hAnsi="Times New Roman" w:cs="Times New Roman"/>
          <w:sz w:val="24"/>
          <w:szCs w:val="24"/>
        </w:rPr>
        <w:t>p</w:t>
      </w:r>
      <w:r w:rsidR="006945EC" w:rsidRPr="006B092F">
        <w:rPr>
          <w:rFonts w:ascii="Times New Roman" w:hAnsi="Times New Roman" w:cs="Times New Roman"/>
          <w:sz w:val="24"/>
          <w:szCs w:val="24"/>
        </w:rPr>
        <w:t>revalence with 95% C</w:t>
      </w:r>
      <w:r w:rsidR="008A35B7" w:rsidRPr="006B092F">
        <w:rPr>
          <w:rFonts w:ascii="Times New Roman" w:hAnsi="Times New Roman" w:cs="Times New Roman"/>
          <w:sz w:val="24"/>
          <w:szCs w:val="24"/>
        </w:rPr>
        <w:t>I</w:t>
      </w:r>
    </w:p>
    <w:tbl>
      <w:tblPr>
        <w:tblStyle w:val="TableGrid"/>
        <w:tblpPr w:leftFromText="180" w:rightFromText="180" w:vertAnchor="text" w:tblpY="1"/>
        <w:tblOverlap w:val="never"/>
        <w:tblW w:w="5877" w:type="dxa"/>
        <w:tblLook w:val="04A0" w:firstRow="1" w:lastRow="0" w:firstColumn="1" w:lastColumn="0" w:noHBand="0" w:noVBand="1"/>
      </w:tblPr>
      <w:tblGrid>
        <w:gridCol w:w="1204"/>
        <w:gridCol w:w="551"/>
        <w:gridCol w:w="682"/>
        <w:gridCol w:w="1246"/>
        <w:gridCol w:w="1228"/>
        <w:gridCol w:w="966"/>
      </w:tblGrid>
      <w:tr w:rsidR="00AD1250" w:rsidRPr="006531CA" w14:paraId="52181F04" w14:textId="77777777" w:rsidTr="00AD1250">
        <w:trPr>
          <w:trHeight w:val="692"/>
        </w:trPr>
        <w:tc>
          <w:tcPr>
            <w:tcW w:w="1204" w:type="dxa"/>
            <w:shd w:val="clear" w:color="auto" w:fill="EEECE1" w:themeFill="background2"/>
          </w:tcPr>
          <w:p w14:paraId="14A94C1B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51" w:type="dxa"/>
            <w:shd w:val="clear" w:color="auto" w:fill="EEECE1" w:themeFill="background2"/>
          </w:tcPr>
          <w:p w14:paraId="3DD97702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+ve</w:t>
            </w:r>
          </w:p>
        </w:tc>
        <w:tc>
          <w:tcPr>
            <w:tcW w:w="682" w:type="dxa"/>
            <w:shd w:val="clear" w:color="auto" w:fill="EEECE1" w:themeFill="background2"/>
          </w:tcPr>
          <w:p w14:paraId="5AB76157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Total</w:t>
            </w:r>
          </w:p>
        </w:tc>
        <w:tc>
          <w:tcPr>
            <w:tcW w:w="1246" w:type="dxa"/>
            <w:shd w:val="clear" w:color="auto" w:fill="EEECE1" w:themeFill="background2"/>
          </w:tcPr>
          <w:p w14:paraId="4833F70D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</w:t>
            </w:r>
          </w:p>
        </w:tc>
        <w:tc>
          <w:tcPr>
            <w:tcW w:w="1228" w:type="dxa"/>
            <w:shd w:val="clear" w:color="auto" w:fill="EEECE1" w:themeFill="background2"/>
          </w:tcPr>
          <w:p w14:paraId="0C997AD4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CI </w:t>
            </w:r>
          </w:p>
        </w:tc>
        <w:tc>
          <w:tcPr>
            <w:tcW w:w="966" w:type="dxa"/>
            <w:shd w:val="clear" w:color="auto" w:fill="EEECE1" w:themeFill="background2"/>
          </w:tcPr>
          <w:p w14:paraId="7709C6F7" w14:textId="77777777" w:rsidR="00AD1250" w:rsidRPr="006B092F" w:rsidRDefault="00AD1250" w:rsidP="0005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</w:tr>
      <w:tr w:rsidR="00AD1250" w:rsidRPr="006531CA" w14:paraId="3AB3CC46" w14:textId="77777777" w:rsidTr="00AD1250">
        <w:trPr>
          <w:trHeight w:val="412"/>
        </w:trPr>
        <w:tc>
          <w:tcPr>
            <w:tcW w:w="1204" w:type="dxa"/>
          </w:tcPr>
          <w:p w14:paraId="026AC668" w14:textId="77777777" w:rsidR="00AD1250" w:rsidRPr="00AD1250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50">
              <w:rPr>
                <w:rFonts w:ascii="Times New Roman" w:hAnsi="Times New Roman" w:cs="Times New Roman"/>
                <w:sz w:val="20"/>
                <w:szCs w:val="20"/>
              </w:rPr>
              <w:t xml:space="preserve">Total sample </w:t>
            </w:r>
          </w:p>
        </w:tc>
        <w:tc>
          <w:tcPr>
            <w:tcW w:w="551" w:type="dxa"/>
          </w:tcPr>
          <w:p w14:paraId="554A311D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82" w:type="dxa"/>
          </w:tcPr>
          <w:p w14:paraId="1A4AFB42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6" w:type="dxa"/>
          </w:tcPr>
          <w:p w14:paraId="1432A790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</w:tcPr>
          <w:p w14:paraId="7652F9C1" w14:textId="77777777" w:rsidR="00AD1250" w:rsidRPr="006B092F" w:rsidRDefault="00AD1250" w:rsidP="00055A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1573</w:t>
            </w:r>
          </w:p>
        </w:tc>
        <w:tc>
          <w:tcPr>
            <w:tcW w:w="966" w:type="dxa"/>
          </w:tcPr>
          <w:p w14:paraId="68445506" w14:textId="77777777" w:rsidR="00AD1250" w:rsidRPr="006B092F" w:rsidRDefault="00AD1250" w:rsidP="00055AFD">
            <w:pPr>
              <w:spacing w:after="5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92F">
              <w:rPr>
                <w:rStyle w:val="textcell"/>
                <w:rFonts w:ascii="Times New Roman" w:hAnsi="Times New Roman" w:cs="Times New Roman"/>
                <w:color w:val="000000"/>
                <w:sz w:val="20"/>
                <w:szCs w:val="20"/>
              </w:rPr>
              <w:t>87.33444</w:t>
            </w:r>
          </w:p>
        </w:tc>
      </w:tr>
      <w:tr w:rsidR="00AD1250" w:rsidRPr="006531CA" w14:paraId="4A6E4253" w14:textId="77777777" w:rsidTr="00AD1250">
        <w:trPr>
          <w:trHeight w:val="412"/>
        </w:trPr>
        <w:tc>
          <w:tcPr>
            <w:tcW w:w="1204" w:type="dxa"/>
          </w:tcPr>
          <w:p w14:paraId="1EB072D2" w14:textId="77777777" w:rsidR="00AD1250" w:rsidRPr="00AD1250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50">
              <w:rPr>
                <w:rFonts w:ascii="Times New Roman" w:hAnsi="Times New Roman" w:cs="Times New Roman"/>
                <w:sz w:val="20"/>
                <w:szCs w:val="20"/>
              </w:rPr>
              <w:t>Negative titre</w:t>
            </w:r>
          </w:p>
        </w:tc>
        <w:tc>
          <w:tcPr>
            <w:tcW w:w="551" w:type="dxa"/>
          </w:tcPr>
          <w:p w14:paraId="7231B083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2" w:type="dxa"/>
          </w:tcPr>
          <w:p w14:paraId="774D83B4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6" w:type="dxa"/>
          </w:tcPr>
          <w:p w14:paraId="082100C4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8" w:type="dxa"/>
          </w:tcPr>
          <w:p w14:paraId="75271047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.66556</w:t>
            </w:r>
          </w:p>
        </w:tc>
        <w:tc>
          <w:tcPr>
            <w:tcW w:w="966" w:type="dxa"/>
          </w:tcPr>
          <w:p w14:paraId="76A87305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Style w:val="textcell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.18427</w:t>
            </w:r>
          </w:p>
        </w:tc>
      </w:tr>
      <w:tr w:rsidR="00AD1250" w:rsidRPr="006531CA" w14:paraId="716E3E0C" w14:textId="77777777" w:rsidTr="00AD1250">
        <w:trPr>
          <w:trHeight w:val="412"/>
        </w:trPr>
        <w:tc>
          <w:tcPr>
            <w:tcW w:w="1204" w:type="dxa"/>
          </w:tcPr>
          <w:p w14:paraId="02F3589A" w14:textId="77777777" w:rsidR="00AD1250" w:rsidRPr="00AD1250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50">
              <w:rPr>
                <w:rFonts w:ascii="Times New Roman" w:hAnsi="Times New Roman" w:cs="Times New Roman"/>
                <w:sz w:val="20"/>
                <w:szCs w:val="20"/>
              </w:rPr>
              <w:t>Medium titre</w:t>
            </w:r>
          </w:p>
        </w:tc>
        <w:tc>
          <w:tcPr>
            <w:tcW w:w="551" w:type="dxa"/>
          </w:tcPr>
          <w:p w14:paraId="4C9AB561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2" w:type="dxa"/>
          </w:tcPr>
          <w:p w14:paraId="662D353C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6" w:type="dxa"/>
          </w:tcPr>
          <w:p w14:paraId="5A43D5D6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8" w:type="dxa"/>
          </w:tcPr>
          <w:p w14:paraId="776F4AEE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5.72938</w:t>
            </w:r>
          </w:p>
        </w:tc>
        <w:tc>
          <w:tcPr>
            <w:tcW w:w="966" w:type="dxa"/>
          </w:tcPr>
          <w:p w14:paraId="039A84A6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Style w:val="textcell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5.18494</w:t>
            </w:r>
          </w:p>
        </w:tc>
      </w:tr>
      <w:tr w:rsidR="00AD1250" w:rsidRPr="006531CA" w14:paraId="1532C149" w14:textId="77777777" w:rsidTr="00AD1250">
        <w:trPr>
          <w:trHeight w:val="412"/>
        </w:trPr>
        <w:tc>
          <w:tcPr>
            <w:tcW w:w="1204" w:type="dxa"/>
          </w:tcPr>
          <w:p w14:paraId="2D4F453A" w14:textId="77777777" w:rsidR="00AD1250" w:rsidRPr="00AD1250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50">
              <w:rPr>
                <w:rFonts w:ascii="Times New Roman" w:hAnsi="Times New Roman" w:cs="Times New Roman"/>
                <w:sz w:val="20"/>
                <w:szCs w:val="20"/>
              </w:rPr>
              <w:t>High titre</w:t>
            </w:r>
          </w:p>
        </w:tc>
        <w:tc>
          <w:tcPr>
            <w:tcW w:w="551" w:type="dxa"/>
          </w:tcPr>
          <w:p w14:paraId="551F8714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82" w:type="dxa"/>
          </w:tcPr>
          <w:p w14:paraId="358DEF45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6" w:type="dxa"/>
          </w:tcPr>
          <w:p w14:paraId="09C536C9" w14:textId="77777777" w:rsidR="00AD1250" w:rsidRPr="006B092F" w:rsidRDefault="00AD1250" w:rsidP="00055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8" w:type="dxa"/>
          </w:tcPr>
          <w:p w14:paraId="6DD37656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5.03202</w:t>
            </w:r>
          </w:p>
          <w:p w14:paraId="646FBFB8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</w:tcPr>
          <w:p w14:paraId="2E1AE710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5.27198</w:t>
            </w:r>
          </w:p>
          <w:p w14:paraId="591F15E5" w14:textId="77777777" w:rsidR="00AD1250" w:rsidRPr="006B092F" w:rsidRDefault="00AD1250" w:rsidP="00055A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Autospacing="0"/>
              <w:rPr>
                <w:rStyle w:val="textcell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72DC0B2" w14:textId="77777777" w:rsidR="006945EC" w:rsidRDefault="006945EC" w:rsidP="006945EC"/>
    <w:p w14:paraId="114648D4" w14:textId="77777777" w:rsidR="006945EC" w:rsidRDefault="006945EC" w:rsidP="006945EC"/>
    <w:p w14:paraId="5064B086" w14:textId="77777777" w:rsidR="006945EC" w:rsidRDefault="006945EC" w:rsidP="006945EC"/>
    <w:p w14:paraId="772BD973" w14:textId="2E37974E" w:rsidR="006945EC" w:rsidRDefault="006945EC" w:rsidP="006945EC"/>
    <w:p w14:paraId="4354A054" w14:textId="77777777" w:rsidR="008425A5" w:rsidRDefault="008425A5" w:rsidP="006945EC">
      <w:pPr>
        <w:spacing w:line="240" w:lineRule="auto"/>
      </w:pPr>
    </w:p>
    <w:p w14:paraId="48A567A8" w14:textId="6AEDACC8" w:rsidR="0046278F" w:rsidRPr="006B092F" w:rsidRDefault="0009296D" w:rsidP="004627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92F">
        <w:rPr>
          <w:rFonts w:ascii="Times New Roman" w:hAnsi="Times New Roman" w:cs="Times New Roman"/>
          <w:sz w:val="24"/>
          <w:szCs w:val="24"/>
        </w:rPr>
        <w:t>Ancillary demographic data and serop</w:t>
      </w:r>
      <w:r w:rsidR="0046278F" w:rsidRPr="006B092F">
        <w:rPr>
          <w:rFonts w:ascii="Times New Roman" w:hAnsi="Times New Roman" w:cs="Times New Roman"/>
          <w:sz w:val="24"/>
          <w:szCs w:val="24"/>
        </w:rPr>
        <w:t xml:space="preserve">revalence with 95% CI </w:t>
      </w:r>
    </w:p>
    <w:tbl>
      <w:tblPr>
        <w:tblStyle w:val="TableGrid"/>
        <w:tblpPr w:leftFromText="180" w:rightFromText="180" w:vertAnchor="text" w:tblpY="1"/>
        <w:tblOverlap w:val="never"/>
        <w:tblW w:w="6112" w:type="dxa"/>
        <w:tblLook w:val="04A0" w:firstRow="1" w:lastRow="0" w:firstColumn="1" w:lastColumn="0" w:noHBand="0" w:noVBand="1"/>
      </w:tblPr>
      <w:tblGrid>
        <w:gridCol w:w="1339"/>
        <w:gridCol w:w="541"/>
        <w:gridCol w:w="650"/>
        <w:gridCol w:w="1242"/>
        <w:gridCol w:w="1276"/>
        <w:gridCol w:w="1064"/>
      </w:tblGrid>
      <w:tr w:rsidR="00D27BAB" w:rsidRPr="00F1734C" w14:paraId="3B8FBE66" w14:textId="77777777" w:rsidTr="00D27BAB">
        <w:trPr>
          <w:trHeight w:val="375"/>
        </w:trPr>
        <w:tc>
          <w:tcPr>
            <w:tcW w:w="1339" w:type="dxa"/>
            <w:shd w:val="clear" w:color="auto" w:fill="EEECE1" w:themeFill="background2"/>
          </w:tcPr>
          <w:p w14:paraId="0C867B3D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541" w:type="dxa"/>
            <w:shd w:val="clear" w:color="auto" w:fill="EEECE1" w:themeFill="background2"/>
          </w:tcPr>
          <w:p w14:paraId="1E329985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+ve</w:t>
            </w:r>
          </w:p>
        </w:tc>
        <w:tc>
          <w:tcPr>
            <w:tcW w:w="650" w:type="dxa"/>
            <w:shd w:val="clear" w:color="auto" w:fill="EEECE1" w:themeFill="background2"/>
          </w:tcPr>
          <w:p w14:paraId="16384C4D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total</w:t>
            </w:r>
          </w:p>
        </w:tc>
        <w:tc>
          <w:tcPr>
            <w:tcW w:w="1242" w:type="dxa"/>
            <w:shd w:val="clear" w:color="auto" w:fill="EEECE1" w:themeFill="background2"/>
          </w:tcPr>
          <w:p w14:paraId="41D127E2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</w:t>
            </w:r>
          </w:p>
        </w:tc>
        <w:tc>
          <w:tcPr>
            <w:tcW w:w="1276" w:type="dxa"/>
            <w:shd w:val="clear" w:color="auto" w:fill="EEECE1" w:themeFill="background2"/>
          </w:tcPr>
          <w:p w14:paraId="0FF3CFC3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64" w:type="dxa"/>
            <w:shd w:val="clear" w:color="auto" w:fill="EEECE1" w:themeFill="background2"/>
          </w:tcPr>
          <w:p w14:paraId="17762A55" w14:textId="77777777" w:rsidR="00D27BAB" w:rsidRPr="006B092F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</w:tr>
      <w:tr w:rsidR="00D27BAB" w:rsidRPr="00CD0881" w14:paraId="170A78CB" w14:textId="77777777" w:rsidTr="00D27BAB">
        <w:trPr>
          <w:trHeight w:val="375"/>
        </w:trPr>
        <w:tc>
          <w:tcPr>
            <w:tcW w:w="1339" w:type="dxa"/>
          </w:tcPr>
          <w:p w14:paraId="14882DFE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41" w:type="dxa"/>
          </w:tcPr>
          <w:p w14:paraId="4759221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417CDA3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75CB09B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41C2BA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3AD8010F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BAB" w:rsidRPr="00CD0881" w14:paraId="58BEC710" w14:textId="77777777" w:rsidTr="00D27BAB">
        <w:tc>
          <w:tcPr>
            <w:tcW w:w="1339" w:type="dxa"/>
          </w:tcPr>
          <w:p w14:paraId="07C8BC65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1" w:type="dxa"/>
          </w:tcPr>
          <w:p w14:paraId="3AF02E7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0" w:type="dxa"/>
          </w:tcPr>
          <w:p w14:paraId="2B330816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42" w:type="dxa"/>
          </w:tcPr>
          <w:p w14:paraId="61E3DFB1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3333</w:t>
            </w:r>
          </w:p>
        </w:tc>
        <w:tc>
          <w:tcPr>
            <w:tcW w:w="1276" w:type="dxa"/>
          </w:tcPr>
          <w:p w14:paraId="7E097951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3652</w:t>
            </w:r>
          </w:p>
        </w:tc>
        <w:tc>
          <w:tcPr>
            <w:tcW w:w="1064" w:type="dxa"/>
          </w:tcPr>
          <w:p w14:paraId="4C800778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4692</w:t>
            </w:r>
          </w:p>
        </w:tc>
      </w:tr>
      <w:tr w:rsidR="00D27BAB" w:rsidRPr="00CD0881" w14:paraId="1070D9DA" w14:textId="77777777" w:rsidTr="00D27BAB">
        <w:tc>
          <w:tcPr>
            <w:tcW w:w="1339" w:type="dxa"/>
          </w:tcPr>
          <w:p w14:paraId="29E79418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1" w:type="dxa"/>
          </w:tcPr>
          <w:p w14:paraId="34292A0C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0" w:type="dxa"/>
          </w:tcPr>
          <w:p w14:paraId="2A3ED338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42" w:type="dxa"/>
          </w:tcPr>
          <w:p w14:paraId="12AFB289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.46154</w:t>
            </w:r>
          </w:p>
        </w:tc>
        <w:tc>
          <w:tcPr>
            <w:tcW w:w="1276" w:type="dxa"/>
          </w:tcPr>
          <w:p w14:paraId="7960E3D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.55917</w:t>
            </w:r>
          </w:p>
        </w:tc>
        <w:tc>
          <w:tcPr>
            <w:tcW w:w="1064" w:type="dxa"/>
          </w:tcPr>
          <w:p w14:paraId="1510D60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.64588</w:t>
            </w:r>
          </w:p>
        </w:tc>
      </w:tr>
      <w:tr w:rsidR="00D27BAB" w:rsidRPr="00CD0881" w14:paraId="558AD24E" w14:textId="77777777" w:rsidTr="00D27BAB">
        <w:tc>
          <w:tcPr>
            <w:tcW w:w="1339" w:type="dxa"/>
          </w:tcPr>
          <w:p w14:paraId="54623E03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41" w:type="dxa"/>
          </w:tcPr>
          <w:p w14:paraId="57F1CD4F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725E2FD4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57ECB3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45EC11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517E3D23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BAB" w:rsidRPr="00CD0881" w14:paraId="476DBA36" w14:textId="77777777" w:rsidTr="00D27BAB">
        <w:tc>
          <w:tcPr>
            <w:tcW w:w="1339" w:type="dxa"/>
          </w:tcPr>
          <w:p w14:paraId="49B2D8F8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541" w:type="dxa"/>
          </w:tcPr>
          <w:p w14:paraId="6D3A8BB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0" w:type="dxa"/>
          </w:tcPr>
          <w:p w14:paraId="7A0FD63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42" w:type="dxa"/>
          </w:tcPr>
          <w:p w14:paraId="3B0A5A0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9167</w:t>
            </w:r>
          </w:p>
        </w:tc>
        <w:tc>
          <w:tcPr>
            <w:tcW w:w="1276" w:type="dxa"/>
          </w:tcPr>
          <w:p w14:paraId="172B7271" w14:textId="4046C6ED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6814</w:t>
            </w:r>
          </w:p>
        </w:tc>
        <w:tc>
          <w:tcPr>
            <w:tcW w:w="1064" w:type="dxa"/>
          </w:tcPr>
          <w:p w14:paraId="78D2149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3230</w:t>
            </w:r>
          </w:p>
        </w:tc>
      </w:tr>
      <w:tr w:rsidR="00D27BAB" w:rsidRPr="00CD0881" w14:paraId="610B1F14" w14:textId="77777777" w:rsidTr="00D27BAB">
        <w:tc>
          <w:tcPr>
            <w:tcW w:w="1339" w:type="dxa"/>
          </w:tcPr>
          <w:p w14:paraId="578D87E0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541" w:type="dxa"/>
          </w:tcPr>
          <w:p w14:paraId="6BA2898B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55838C49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14:paraId="32F256F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.00000</w:t>
            </w:r>
          </w:p>
        </w:tc>
        <w:tc>
          <w:tcPr>
            <w:tcW w:w="1276" w:type="dxa"/>
          </w:tcPr>
          <w:p w14:paraId="15FFFFCE" w14:textId="131B64B1" w:rsidR="00D27BAB" w:rsidRPr="006B092F" w:rsidRDefault="00124033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D27BAB"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0946</w:t>
            </w:r>
          </w:p>
        </w:tc>
        <w:tc>
          <w:tcPr>
            <w:tcW w:w="1064" w:type="dxa"/>
          </w:tcPr>
          <w:p w14:paraId="190537C9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.58796</w:t>
            </w:r>
          </w:p>
        </w:tc>
      </w:tr>
      <w:tr w:rsidR="00D27BAB" w:rsidRPr="00CD0881" w14:paraId="1A673B42" w14:textId="77777777" w:rsidTr="00D27BAB">
        <w:tc>
          <w:tcPr>
            <w:tcW w:w="1339" w:type="dxa"/>
          </w:tcPr>
          <w:p w14:paraId="02B41D02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CS </w:t>
            </w:r>
          </w:p>
        </w:tc>
        <w:tc>
          <w:tcPr>
            <w:tcW w:w="541" w:type="dxa"/>
          </w:tcPr>
          <w:p w14:paraId="52C987E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87083C4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88AAE77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53ED5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1DC3E6F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BAB" w:rsidRPr="00CD0881" w14:paraId="76F57393" w14:textId="77777777" w:rsidTr="00D27BAB">
        <w:tc>
          <w:tcPr>
            <w:tcW w:w="1339" w:type="dxa"/>
          </w:tcPr>
          <w:p w14:paraId="05591B23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Low &lt;4</w:t>
            </w:r>
          </w:p>
        </w:tc>
        <w:tc>
          <w:tcPr>
            <w:tcW w:w="541" w:type="dxa"/>
          </w:tcPr>
          <w:p w14:paraId="4672BE1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0" w:type="dxa"/>
          </w:tcPr>
          <w:p w14:paraId="3AF46BC7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2" w:type="dxa"/>
          </w:tcPr>
          <w:p w14:paraId="5D83713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1053</w:t>
            </w:r>
          </w:p>
        </w:tc>
        <w:tc>
          <w:tcPr>
            <w:tcW w:w="1276" w:type="dxa"/>
          </w:tcPr>
          <w:p w14:paraId="169C4093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664</w:t>
            </w:r>
          </w:p>
        </w:tc>
        <w:tc>
          <w:tcPr>
            <w:tcW w:w="1064" w:type="dxa"/>
          </w:tcPr>
          <w:p w14:paraId="0366143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7703</w:t>
            </w:r>
          </w:p>
        </w:tc>
      </w:tr>
      <w:tr w:rsidR="00D27BAB" w:rsidRPr="00CD0881" w14:paraId="459128D4" w14:textId="77777777" w:rsidTr="00D27BAB">
        <w:tc>
          <w:tcPr>
            <w:tcW w:w="1339" w:type="dxa"/>
          </w:tcPr>
          <w:p w14:paraId="415FCE9B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&gt;=4</w:t>
            </w:r>
          </w:p>
        </w:tc>
        <w:tc>
          <w:tcPr>
            <w:tcW w:w="541" w:type="dxa"/>
          </w:tcPr>
          <w:p w14:paraId="1385E20F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0" w:type="dxa"/>
          </w:tcPr>
          <w:p w14:paraId="123E137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42" w:type="dxa"/>
          </w:tcPr>
          <w:p w14:paraId="37D8A872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.41935</w:t>
            </w:r>
          </w:p>
        </w:tc>
        <w:tc>
          <w:tcPr>
            <w:tcW w:w="1276" w:type="dxa"/>
          </w:tcPr>
          <w:p w14:paraId="0DC2E5E0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02631</w:t>
            </w:r>
          </w:p>
        </w:tc>
        <w:tc>
          <w:tcPr>
            <w:tcW w:w="1064" w:type="dxa"/>
          </w:tcPr>
          <w:p w14:paraId="08F9684B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.06961</w:t>
            </w:r>
          </w:p>
        </w:tc>
      </w:tr>
      <w:tr w:rsidR="00D27BAB" w:rsidRPr="00CD0881" w14:paraId="53002BBE" w14:textId="77777777" w:rsidTr="00D27BAB">
        <w:tc>
          <w:tcPr>
            <w:tcW w:w="1339" w:type="dxa"/>
          </w:tcPr>
          <w:p w14:paraId="6CD82428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igns</w:t>
            </w:r>
          </w:p>
        </w:tc>
        <w:tc>
          <w:tcPr>
            <w:tcW w:w="541" w:type="dxa"/>
          </w:tcPr>
          <w:p w14:paraId="3AEFF5E3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22B8D9E9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33CAEF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11F986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5E9E6CCF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BAB" w:rsidRPr="00CD0881" w14:paraId="08F85AEB" w14:textId="77777777" w:rsidTr="00D27BAB">
        <w:tc>
          <w:tcPr>
            <w:tcW w:w="1339" w:type="dxa"/>
          </w:tcPr>
          <w:p w14:paraId="489AEE6A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541" w:type="dxa"/>
          </w:tcPr>
          <w:p w14:paraId="7AB942E7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</w:tcPr>
          <w:p w14:paraId="3048956D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2" w:type="dxa"/>
          </w:tcPr>
          <w:p w14:paraId="6F5FDC0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8889</w:t>
            </w:r>
          </w:p>
        </w:tc>
        <w:tc>
          <w:tcPr>
            <w:tcW w:w="1276" w:type="dxa"/>
          </w:tcPr>
          <w:p w14:paraId="4B888EF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035</w:t>
            </w:r>
          </w:p>
        </w:tc>
        <w:tc>
          <w:tcPr>
            <w:tcW w:w="1064" w:type="dxa"/>
          </w:tcPr>
          <w:p w14:paraId="50E0BFB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1909</w:t>
            </w:r>
          </w:p>
        </w:tc>
      </w:tr>
      <w:tr w:rsidR="00D27BAB" w:rsidRPr="00CD0881" w14:paraId="3EC2A3C1" w14:textId="77777777" w:rsidTr="00D27BAB">
        <w:tc>
          <w:tcPr>
            <w:tcW w:w="1339" w:type="dxa"/>
          </w:tcPr>
          <w:p w14:paraId="3AC4A6D0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41" w:type="dxa"/>
          </w:tcPr>
          <w:p w14:paraId="2540514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0" w:type="dxa"/>
          </w:tcPr>
          <w:p w14:paraId="2F7BEBB6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42" w:type="dxa"/>
          </w:tcPr>
          <w:p w14:paraId="07238EF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.12088</w:t>
            </w:r>
          </w:p>
        </w:tc>
        <w:tc>
          <w:tcPr>
            <w:tcW w:w="1276" w:type="dxa"/>
          </w:tcPr>
          <w:p w14:paraId="7A2F4874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.33080</w:t>
            </w:r>
          </w:p>
        </w:tc>
        <w:tc>
          <w:tcPr>
            <w:tcW w:w="1064" w:type="dxa"/>
          </w:tcPr>
          <w:p w14:paraId="02FB7DFC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.93622</w:t>
            </w:r>
          </w:p>
        </w:tc>
      </w:tr>
      <w:tr w:rsidR="00D27BAB" w:rsidRPr="00CD0881" w14:paraId="3D72F918" w14:textId="77777777" w:rsidTr="00D27BAB">
        <w:tc>
          <w:tcPr>
            <w:tcW w:w="1339" w:type="dxa"/>
          </w:tcPr>
          <w:p w14:paraId="4C10E8A3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</w:t>
            </w:r>
          </w:p>
        </w:tc>
        <w:tc>
          <w:tcPr>
            <w:tcW w:w="541" w:type="dxa"/>
          </w:tcPr>
          <w:p w14:paraId="3FB99559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4DA352E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22447E8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E7662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2C45A11C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BAB" w:rsidRPr="00CD0881" w14:paraId="0CC544DF" w14:textId="77777777" w:rsidTr="00D27BAB">
        <w:tc>
          <w:tcPr>
            <w:tcW w:w="1339" w:type="dxa"/>
          </w:tcPr>
          <w:p w14:paraId="7ECAF33E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541" w:type="dxa"/>
          </w:tcPr>
          <w:p w14:paraId="4AE2967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0" w:type="dxa"/>
          </w:tcPr>
          <w:p w14:paraId="71B2763E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2" w:type="dxa"/>
          </w:tcPr>
          <w:p w14:paraId="4F15F4F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0000</w:t>
            </w:r>
          </w:p>
        </w:tc>
        <w:tc>
          <w:tcPr>
            <w:tcW w:w="1276" w:type="dxa"/>
          </w:tcPr>
          <w:p w14:paraId="18627DF2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2099</w:t>
            </w:r>
          </w:p>
        </w:tc>
        <w:tc>
          <w:tcPr>
            <w:tcW w:w="1064" w:type="dxa"/>
          </w:tcPr>
          <w:p w14:paraId="15866FD4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6173</w:t>
            </w:r>
          </w:p>
        </w:tc>
      </w:tr>
      <w:tr w:rsidR="00D27BAB" w:rsidRPr="00CD0881" w14:paraId="46DADD29" w14:textId="77777777" w:rsidTr="00D27BAB">
        <w:trPr>
          <w:trHeight w:val="322"/>
        </w:trPr>
        <w:tc>
          <w:tcPr>
            <w:tcW w:w="1339" w:type="dxa"/>
          </w:tcPr>
          <w:p w14:paraId="06EFC754" w14:textId="77777777" w:rsidR="00D27BAB" w:rsidRPr="00E24173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Convenience</w:t>
            </w:r>
          </w:p>
        </w:tc>
        <w:tc>
          <w:tcPr>
            <w:tcW w:w="541" w:type="dxa"/>
          </w:tcPr>
          <w:p w14:paraId="37BE8A5A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0" w:type="dxa"/>
          </w:tcPr>
          <w:p w14:paraId="23CE7850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2" w:type="dxa"/>
          </w:tcPr>
          <w:p w14:paraId="325217C5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.33333</w:t>
            </w:r>
          </w:p>
        </w:tc>
        <w:tc>
          <w:tcPr>
            <w:tcW w:w="1276" w:type="dxa"/>
          </w:tcPr>
          <w:p w14:paraId="1266ADAC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80438</w:t>
            </w:r>
          </w:p>
        </w:tc>
        <w:tc>
          <w:tcPr>
            <w:tcW w:w="1064" w:type="dxa"/>
          </w:tcPr>
          <w:p w14:paraId="08214F71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.92840</w:t>
            </w:r>
          </w:p>
        </w:tc>
      </w:tr>
      <w:tr w:rsidR="00D27BAB" w:rsidRPr="00CD0881" w14:paraId="1CEE85CE" w14:textId="77777777" w:rsidTr="00D27BAB">
        <w:trPr>
          <w:trHeight w:val="322"/>
        </w:trPr>
        <w:tc>
          <w:tcPr>
            <w:tcW w:w="1339" w:type="dxa"/>
          </w:tcPr>
          <w:p w14:paraId="556350E0" w14:textId="77777777" w:rsidR="00D27BAB" w:rsidRPr="00E24173" w:rsidRDefault="00D27BAB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541" w:type="dxa"/>
          </w:tcPr>
          <w:p w14:paraId="5E2284A7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6D47EE5B" w14:textId="77777777" w:rsidR="00D27BAB" w:rsidRPr="006B092F" w:rsidRDefault="00D27BAB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F01154C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479AE80A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4" w:type="dxa"/>
          </w:tcPr>
          <w:p w14:paraId="1CC4A2E6" w14:textId="77777777" w:rsidR="00D27BAB" w:rsidRPr="006B092F" w:rsidRDefault="00D27BAB" w:rsidP="00F801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27BAB" w:rsidRPr="00CD0881" w14:paraId="1ECA6084" w14:textId="77777777" w:rsidTr="00D27BAB">
        <w:trPr>
          <w:trHeight w:val="322"/>
        </w:trPr>
        <w:tc>
          <w:tcPr>
            <w:tcW w:w="1339" w:type="dxa"/>
          </w:tcPr>
          <w:p w14:paraId="058FDED2" w14:textId="77777777" w:rsidR="00D27BAB" w:rsidRPr="00E24173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 xml:space="preserve">Inside BZ </w:t>
            </w:r>
          </w:p>
        </w:tc>
        <w:tc>
          <w:tcPr>
            <w:tcW w:w="541" w:type="dxa"/>
          </w:tcPr>
          <w:p w14:paraId="7B63CD7E" w14:textId="77777777" w:rsidR="00D27BAB" w:rsidRPr="006B092F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0" w:type="dxa"/>
          </w:tcPr>
          <w:p w14:paraId="3ECF453F" w14:textId="77777777" w:rsidR="00D27BAB" w:rsidRPr="006B092F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2" w:type="dxa"/>
          </w:tcPr>
          <w:p w14:paraId="139278BF" w14:textId="40B3F5C1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7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276" w:type="dxa"/>
          </w:tcPr>
          <w:p w14:paraId="752EE192" w14:textId="3D387879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4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64" w:type="dxa"/>
          </w:tcPr>
          <w:p w14:paraId="229081FF" w14:textId="030EAD98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2</w:t>
            </w:r>
          </w:p>
        </w:tc>
      </w:tr>
      <w:tr w:rsidR="00D27BAB" w:rsidRPr="00CD0881" w14:paraId="6A5C23BC" w14:textId="77777777" w:rsidTr="00D27BAB">
        <w:trPr>
          <w:trHeight w:val="322"/>
        </w:trPr>
        <w:tc>
          <w:tcPr>
            <w:tcW w:w="1339" w:type="dxa"/>
          </w:tcPr>
          <w:p w14:paraId="54E57A26" w14:textId="77777777" w:rsidR="00D27BAB" w:rsidRPr="00E24173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173">
              <w:rPr>
                <w:rFonts w:ascii="Times New Roman" w:hAnsi="Times New Roman" w:cs="Times New Roman"/>
                <w:sz w:val="20"/>
                <w:szCs w:val="20"/>
              </w:rPr>
              <w:t>Outside BZ</w:t>
            </w:r>
          </w:p>
        </w:tc>
        <w:tc>
          <w:tcPr>
            <w:tcW w:w="541" w:type="dxa"/>
          </w:tcPr>
          <w:p w14:paraId="028BE79D" w14:textId="77777777" w:rsidR="00D27BAB" w:rsidRPr="006B092F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0" w:type="dxa"/>
          </w:tcPr>
          <w:p w14:paraId="4C41236A" w14:textId="77777777" w:rsidR="00D27BAB" w:rsidRPr="006B092F" w:rsidRDefault="00D27BAB" w:rsidP="00D2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92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42" w:type="dxa"/>
          </w:tcPr>
          <w:p w14:paraId="49B639CB" w14:textId="326DAA02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.47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59</w:t>
            </w:r>
          </w:p>
        </w:tc>
        <w:tc>
          <w:tcPr>
            <w:tcW w:w="1276" w:type="dxa"/>
          </w:tcPr>
          <w:p w14:paraId="6ED401C7" w14:textId="109E719F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5</w:t>
            </w:r>
            <w:r w:rsidR="00993EB3"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5</w:t>
            </w:r>
          </w:p>
        </w:tc>
        <w:tc>
          <w:tcPr>
            <w:tcW w:w="1064" w:type="dxa"/>
          </w:tcPr>
          <w:p w14:paraId="565511BF" w14:textId="320F776D" w:rsidR="00D27BAB" w:rsidRPr="006B092F" w:rsidRDefault="00D27BAB" w:rsidP="00D2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  <w:r w:rsidR="00D93005" w:rsidRPr="006B0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9</w:t>
            </w:r>
          </w:p>
        </w:tc>
      </w:tr>
    </w:tbl>
    <w:p w14:paraId="3CA0C257" w14:textId="77777777" w:rsidR="0046278F" w:rsidRPr="0046278F" w:rsidRDefault="0046278F" w:rsidP="0046278F">
      <w:pPr>
        <w:pStyle w:val="ListParagraph"/>
        <w:spacing w:line="240" w:lineRule="auto"/>
        <w:rPr>
          <w:sz w:val="24"/>
          <w:szCs w:val="24"/>
        </w:rPr>
      </w:pPr>
    </w:p>
    <w:p w14:paraId="68421087" w14:textId="47E6CBAD" w:rsidR="006945EC" w:rsidRPr="008A35B7" w:rsidRDefault="006945EC" w:rsidP="0046278F">
      <w:pPr>
        <w:pStyle w:val="ListParagraph"/>
        <w:spacing w:line="240" w:lineRule="auto"/>
        <w:rPr>
          <w:sz w:val="24"/>
          <w:szCs w:val="24"/>
        </w:rPr>
      </w:pPr>
      <w:r>
        <w:t xml:space="preserve"> </w:t>
      </w:r>
    </w:p>
    <w:p w14:paraId="40999670" w14:textId="5F041754" w:rsidR="002945E6" w:rsidRDefault="002945E6" w:rsidP="00360D96"/>
    <w:p w14:paraId="6AF5BB82" w14:textId="77777777" w:rsidR="005E2B66" w:rsidRDefault="005E2B66" w:rsidP="00360D96"/>
    <w:p w14:paraId="6EF4A279" w14:textId="6995BEB1" w:rsidR="008425A5" w:rsidRDefault="008425A5" w:rsidP="00360D96"/>
    <w:p w14:paraId="30C18CCE" w14:textId="0C438D7C" w:rsidR="0046278F" w:rsidRDefault="0046278F" w:rsidP="00360D96"/>
    <w:p w14:paraId="16978EF0" w14:textId="4F534C34" w:rsidR="0046278F" w:rsidRDefault="0046278F" w:rsidP="00360D96"/>
    <w:p w14:paraId="499F3783" w14:textId="7C218782" w:rsidR="0046278F" w:rsidRDefault="0046278F" w:rsidP="00360D96"/>
    <w:p w14:paraId="2D588E26" w14:textId="39520E76" w:rsidR="0046278F" w:rsidRDefault="0046278F" w:rsidP="00360D96"/>
    <w:p w14:paraId="1C01A9B9" w14:textId="06D8E46B" w:rsidR="0046278F" w:rsidRDefault="0046278F" w:rsidP="00360D96"/>
    <w:p w14:paraId="79D85BDC" w14:textId="77777777" w:rsidR="00492E00" w:rsidRDefault="00492E00" w:rsidP="00360D96"/>
    <w:p w14:paraId="36B73322" w14:textId="3DE58140" w:rsidR="00687F43" w:rsidRPr="00687F43" w:rsidRDefault="00687F43" w:rsidP="001F3ACD">
      <w:pPr>
        <w:pStyle w:val="Caption"/>
        <w:numPr>
          <w:ilvl w:val="0"/>
          <w:numId w:val="1"/>
        </w:numP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87F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Seroprevalence to CDV split spatially between sampling areas with further breakdown of sex and age categories.</w:t>
      </w:r>
    </w:p>
    <w:tbl>
      <w:tblPr>
        <w:tblStyle w:val="TableGrid"/>
        <w:tblW w:w="9015" w:type="dxa"/>
        <w:tblInd w:w="108" w:type="dxa"/>
        <w:tblLook w:val="04A0" w:firstRow="1" w:lastRow="0" w:firstColumn="1" w:lastColumn="0" w:noHBand="0" w:noVBand="1"/>
      </w:tblPr>
      <w:tblGrid>
        <w:gridCol w:w="1592"/>
        <w:gridCol w:w="1470"/>
        <w:gridCol w:w="1472"/>
        <w:gridCol w:w="1241"/>
        <w:gridCol w:w="1534"/>
        <w:gridCol w:w="1706"/>
      </w:tblGrid>
      <w:tr w:rsidR="00687F43" w14:paraId="4EDAD5C8" w14:textId="77777777" w:rsidTr="00AE13B3">
        <w:trPr>
          <w:trHeight w:val="854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D316D6E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5C3FD2C6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positiv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785F084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0868B1BA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valence %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376E1C5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er 95% confidence interval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2C01B0E" w14:textId="77777777" w:rsidR="00687F43" w:rsidRDefault="00687F43" w:rsidP="00AE13B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95% confidence interval</w:t>
            </w:r>
          </w:p>
        </w:tc>
      </w:tr>
      <w:tr w:rsidR="00687F43" w:rsidRPr="00857F2C" w14:paraId="7274399E" w14:textId="77777777" w:rsidTr="00AE13B3">
        <w:trPr>
          <w:trHeight w:val="683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48308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ARATPUR SAMPLE (all other wards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65F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32F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ECF8" w14:textId="1488A584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  <w:r w:rsidR="00E00BA4"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CB9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C715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2</w:t>
            </w:r>
          </w:p>
        </w:tc>
      </w:tr>
      <w:tr w:rsidR="00687F43" w:rsidRPr="00857F2C" w14:paraId="78C04590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FD352A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3B51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4EE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711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9D1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A97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328774DF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0339ACA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9E7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00D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453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903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9F7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24AA3349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6F8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195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3A24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79E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.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F7E8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.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618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.5</w:t>
            </w:r>
          </w:p>
        </w:tc>
      </w:tr>
      <w:tr w:rsidR="00687F43" w:rsidRPr="00857F2C" w14:paraId="5B583C47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E2B7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5898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A0D6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2BD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9EDF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026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6</w:t>
            </w:r>
          </w:p>
        </w:tc>
      </w:tr>
      <w:tr w:rsidR="00687F43" w:rsidRPr="00857F2C" w14:paraId="16AB8079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30D4A3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B37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BE7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B9D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833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556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27F1FF8D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5CB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D287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5B36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029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11D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.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BE7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5</w:t>
            </w:r>
          </w:p>
        </w:tc>
      </w:tr>
      <w:tr w:rsidR="00687F43" w:rsidRPr="00857F2C" w14:paraId="15820373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84A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295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3E8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79D2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597A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708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7.5</w:t>
            </w:r>
          </w:p>
        </w:tc>
      </w:tr>
      <w:tr w:rsidR="00687F43" w:rsidRPr="00857F2C" w14:paraId="207818BD" w14:textId="77777777" w:rsidTr="00AE13B3">
        <w:trPr>
          <w:trHeight w:val="193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17CA" w14:textId="77777777" w:rsidR="00687F43" w:rsidRPr="00857F2C" w:rsidRDefault="00687F43" w:rsidP="00AE1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5F0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3D5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B7251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6D1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A34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87F43" w:rsidRPr="00857F2C" w14:paraId="71542DB3" w14:textId="77777777" w:rsidTr="00AE13B3">
        <w:trPr>
          <w:trHeight w:val="683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59CFB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GATPUR SAMPLE (ward-23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397F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E1A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E9E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51F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1A9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</w:tr>
      <w:tr w:rsidR="00687F43" w:rsidRPr="00857F2C" w14:paraId="098A65D1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456A23F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736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361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245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ED8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332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737C6895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D70C61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241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41E5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BDF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7DE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15C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5FE59A33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19C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AFF0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5C3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F44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58C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.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904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.9</w:t>
            </w:r>
          </w:p>
        </w:tc>
      </w:tr>
      <w:tr w:rsidR="00687F43" w:rsidRPr="00857F2C" w14:paraId="2C178A34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842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75A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5FD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92F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.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F6D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7035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3</w:t>
            </w:r>
          </w:p>
        </w:tc>
      </w:tr>
      <w:tr w:rsidR="00687F43" w:rsidRPr="00857F2C" w14:paraId="260FA85B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E1DBAD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BA2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E015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652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C67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89C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583EC785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77B6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53F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E6B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0606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478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E66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.6</w:t>
            </w:r>
          </w:p>
        </w:tc>
      </w:tr>
      <w:tr w:rsidR="00687F43" w:rsidRPr="00857F2C" w14:paraId="13DCEB6F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2BC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26CA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3561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CE0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1C9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5A73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2</w:t>
            </w:r>
          </w:p>
        </w:tc>
      </w:tr>
      <w:tr w:rsidR="00687F43" w:rsidRPr="00857F2C" w14:paraId="115B12F5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BDD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BE7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E79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D42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30B5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827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268C71E6" w14:textId="77777777" w:rsidTr="00AE13B3">
        <w:trPr>
          <w:trHeight w:val="683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F300E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URAHA SAMP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0EE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2FA4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1BA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0B5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015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</w:tr>
      <w:tr w:rsidR="00687F43" w:rsidRPr="00857F2C" w14:paraId="5314E4E6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4FA51C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301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EBDB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1941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7FF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3CA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52D3F6EC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39E216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0C3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8DF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43D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FE29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E57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6024226D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49CC5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EEDA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039CB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12F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15422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5791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687F43" w:rsidRPr="00857F2C" w14:paraId="1B03735C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A815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0A7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531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8DB9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1A90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566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.6</w:t>
            </w:r>
          </w:p>
        </w:tc>
      </w:tr>
      <w:tr w:rsidR="00687F43" w:rsidRPr="00857F2C" w14:paraId="7892A387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E6D4924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D72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9EC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2D5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0B2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8547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F43" w:rsidRPr="00857F2C" w14:paraId="69295CDD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860F0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AA6E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6369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9502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456A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7.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71DF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.7</w:t>
            </w:r>
          </w:p>
        </w:tc>
      </w:tr>
      <w:tr w:rsidR="00687F43" w:rsidRPr="00857F2C" w14:paraId="2B96817D" w14:textId="77777777" w:rsidTr="00AE13B3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C76D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90F8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32AA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82EC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3F13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7D3D" w14:textId="77777777" w:rsidR="00687F43" w:rsidRPr="00857F2C" w:rsidRDefault="00687F43" w:rsidP="00AE13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</w:tbl>
    <w:p w14:paraId="1F11A16D" w14:textId="20306FC6" w:rsidR="006233FA" w:rsidRPr="00857F2C" w:rsidRDefault="006233FA" w:rsidP="006233FA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D3CC4D6" w14:textId="1F5831A4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157529A3" w14:textId="4ACB0983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6A38C260" w14:textId="1E85CA46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0DAD9A67" w14:textId="58091305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6F2B8A18" w14:textId="745DAE68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48F8B701" w14:textId="08917882" w:rsidR="006233FA" w:rsidRDefault="006233FA" w:rsidP="006233FA">
      <w:pPr>
        <w:pStyle w:val="ListParagraph"/>
        <w:rPr>
          <w:rFonts w:cstheme="minorHAnsi"/>
          <w:sz w:val="20"/>
          <w:szCs w:val="20"/>
        </w:rPr>
      </w:pPr>
    </w:p>
    <w:p w14:paraId="3A3CFDB8" w14:textId="77777777" w:rsidR="006233FA" w:rsidRDefault="006233FA" w:rsidP="008425A5">
      <w:pPr>
        <w:spacing w:line="240" w:lineRule="auto"/>
        <w:jc w:val="both"/>
        <w:rPr>
          <w:sz w:val="24"/>
          <w:szCs w:val="24"/>
        </w:rPr>
      </w:pPr>
    </w:p>
    <w:p w14:paraId="3708B80E" w14:textId="757F95D1" w:rsidR="001F3ACD" w:rsidRPr="001F3ACD" w:rsidRDefault="001F3ACD" w:rsidP="001F3AC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3ACD">
        <w:rPr>
          <w:rFonts w:ascii="Times New Roman" w:hAnsi="Times New Roman" w:cs="Times New Roman"/>
          <w:sz w:val="24"/>
          <w:szCs w:val="24"/>
        </w:rPr>
        <w:lastRenderedPageBreak/>
        <w:t xml:space="preserve">Seroprevalence with 95% CI based on distance from CN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12"/>
        <w:gridCol w:w="965"/>
        <w:gridCol w:w="746"/>
        <w:gridCol w:w="1221"/>
        <w:gridCol w:w="1392"/>
        <w:gridCol w:w="1517"/>
      </w:tblGrid>
      <w:tr w:rsidR="001F3ACD" w14:paraId="23B372BC" w14:textId="77777777" w:rsidTr="00F8018B">
        <w:tc>
          <w:tcPr>
            <w:tcW w:w="2263" w:type="dxa"/>
            <w:shd w:val="clear" w:color="auto" w:fill="EEECE1" w:themeFill="background2"/>
          </w:tcPr>
          <w:p w14:paraId="6489D470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42338395"/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–                ward number</w:t>
            </w:r>
          </w:p>
        </w:tc>
        <w:tc>
          <w:tcPr>
            <w:tcW w:w="912" w:type="dxa"/>
            <w:shd w:val="clear" w:color="auto" w:fill="EEECE1" w:themeFill="background2"/>
          </w:tcPr>
          <w:p w14:paraId="16A7C759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m from CNP</w:t>
            </w:r>
          </w:p>
        </w:tc>
        <w:tc>
          <w:tcPr>
            <w:tcW w:w="965" w:type="dxa"/>
            <w:shd w:val="clear" w:color="auto" w:fill="EEECE1" w:themeFill="background2"/>
          </w:tcPr>
          <w:p w14:paraId="3D976212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positive</w:t>
            </w:r>
          </w:p>
        </w:tc>
        <w:tc>
          <w:tcPr>
            <w:tcW w:w="746" w:type="dxa"/>
            <w:shd w:val="clear" w:color="auto" w:fill="EEECE1" w:themeFill="background2"/>
          </w:tcPr>
          <w:p w14:paraId="739A23FA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1" w:type="dxa"/>
            <w:shd w:val="clear" w:color="auto" w:fill="EEECE1" w:themeFill="background2"/>
          </w:tcPr>
          <w:p w14:paraId="7B632D0C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392" w:type="dxa"/>
            <w:shd w:val="clear" w:color="auto" w:fill="EEECE1" w:themeFill="background2"/>
          </w:tcPr>
          <w:p w14:paraId="26C40FAF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confidence interval</w:t>
            </w:r>
          </w:p>
        </w:tc>
        <w:tc>
          <w:tcPr>
            <w:tcW w:w="1517" w:type="dxa"/>
            <w:shd w:val="clear" w:color="auto" w:fill="EEECE1" w:themeFill="background2"/>
          </w:tcPr>
          <w:p w14:paraId="4A9A7CD2" w14:textId="77777777" w:rsidR="001F3ACD" w:rsidRPr="00AC0CD4" w:rsidRDefault="001F3ACD" w:rsidP="00F80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onfidence interval</w:t>
            </w:r>
          </w:p>
        </w:tc>
      </w:tr>
      <w:tr w:rsidR="001F3ACD" w14:paraId="0BCF137A" w14:textId="77777777" w:rsidTr="00F8018B">
        <w:tc>
          <w:tcPr>
            <w:tcW w:w="2263" w:type="dxa"/>
          </w:tcPr>
          <w:p w14:paraId="36456619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Sauraha</w:t>
            </w:r>
          </w:p>
        </w:tc>
        <w:tc>
          <w:tcPr>
            <w:tcW w:w="912" w:type="dxa"/>
          </w:tcPr>
          <w:p w14:paraId="1F6A91B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5" w:type="dxa"/>
          </w:tcPr>
          <w:p w14:paraId="5665020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6" w:type="dxa"/>
          </w:tcPr>
          <w:p w14:paraId="7C0AC91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1" w:type="dxa"/>
          </w:tcPr>
          <w:p w14:paraId="44D234D4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</w:tc>
        <w:tc>
          <w:tcPr>
            <w:tcW w:w="1392" w:type="dxa"/>
          </w:tcPr>
          <w:p w14:paraId="4F417405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1.75</w:t>
            </w:r>
          </w:p>
        </w:tc>
        <w:tc>
          <w:tcPr>
            <w:tcW w:w="1517" w:type="dxa"/>
          </w:tcPr>
          <w:p w14:paraId="1D0CB6D7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9.72</w:t>
            </w:r>
          </w:p>
        </w:tc>
      </w:tr>
      <w:tr w:rsidR="001F3ACD" w14:paraId="5795D43A" w14:textId="77777777" w:rsidTr="00F8018B">
        <w:tc>
          <w:tcPr>
            <w:tcW w:w="2263" w:type="dxa"/>
          </w:tcPr>
          <w:p w14:paraId="222AD9BB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7</w:t>
            </w:r>
          </w:p>
        </w:tc>
        <w:tc>
          <w:tcPr>
            <w:tcW w:w="912" w:type="dxa"/>
          </w:tcPr>
          <w:p w14:paraId="60EFAD6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5" w:type="dxa"/>
          </w:tcPr>
          <w:p w14:paraId="65DD2E4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</w:tcPr>
          <w:p w14:paraId="7145210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0411BF9A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392" w:type="dxa"/>
          </w:tcPr>
          <w:p w14:paraId="37F01C5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17" w:type="dxa"/>
          </w:tcPr>
          <w:p w14:paraId="117BDB39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 w:rsidR="001F3ACD" w14:paraId="60D6B7D9" w14:textId="77777777" w:rsidTr="00F8018B">
        <w:tc>
          <w:tcPr>
            <w:tcW w:w="2263" w:type="dxa"/>
          </w:tcPr>
          <w:p w14:paraId="29FB8997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23</w:t>
            </w:r>
          </w:p>
        </w:tc>
        <w:tc>
          <w:tcPr>
            <w:tcW w:w="912" w:type="dxa"/>
          </w:tcPr>
          <w:p w14:paraId="31DA3B8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65" w:type="dxa"/>
          </w:tcPr>
          <w:p w14:paraId="1C296895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6" w:type="dxa"/>
          </w:tcPr>
          <w:p w14:paraId="7B9DCFC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21" w:type="dxa"/>
          </w:tcPr>
          <w:p w14:paraId="7037FEB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82.50</w:t>
            </w:r>
          </w:p>
        </w:tc>
        <w:tc>
          <w:tcPr>
            <w:tcW w:w="1392" w:type="dxa"/>
          </w:tcPr>
          <w:p w14:paraId="2F33D05B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67.22</w:t>
            </w:r>
          </w:p>
        </w:tc>
        <w:tc>
          <w:tcPr>
            <w:tcW w:w="1517" w:type="dxa"/>
          </w:tcPr>
          <w:p w14:paraId="71CD021B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2.66</w:t>
            </w:r>
          </w:p>
        </w:tc>
      </w:tr>
      <w:tr w:rsidR="001F3ACD" w14:paraId="59C4865E" w14:textId="77777777" w:rsidTr="00F8018B">
        <w:tc>
          <w:tcPr>
            <w:tcW w:w="2263" w:type="dxa"/>
          </w:tcPr>
          <w:p w14:paraId="2857EB5B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6</w:t>
            </w:r>
          </w:p>
        </w:tc>
        <w:tc>
          <w:tcPr>
            <w:tcW w:w="912" w:type="dxa"/>
          </w:tcPr>
          <w:p w14:paraId="4FECCEA2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65" w:type="dxa"/>
          </w:tcPr>
          <w:p w14:paraId="4AC00F1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6" w:type="dxa"/>
          </w:tcPr>
          <w:p w14:paraId="4510CBD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1" w:type="dxa"/>
          </w:tcPr>
          <w:p w14:paraId="3067C334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1392" w:type="dxa"/>
          </w:tcPr>
          <w:p w14:paraId="17B87729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39.99</w:t>
            </w:r>
          </w:p>
        </w:tc>
        <w:tc>
          <w:tcPr>
            <w:tcW w:w="1517" w:type="dxa"/>
          </w:tcPr>
          <w:p w14:paraId="1AC02E7F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</w:tr>
      <w:tr w:rsidR="001F3ACD" w14:paraId="7AC87D17" w14:textId="77777777" w:rsidTr="00F8018B">
        <w:tc>
          <w:tcPr>
            <w:tcW w:w="2263" w:type="dxa"/>
          </w:tcPr>
          <w:p w14:paraId="6363A1E2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9</w:t>
            </w:r>
          </w:p>
        </w:tc>
        <w:tc>
          <w:tcPr>
            <w:tcW w:w="912" w:type="dxa"/>
          </w:tcPr>
          <w:p w14:paraId="00463DD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65" w:type="dxa"/>
          </w:tcPr>
          <w:p w14:paraId="21BFE3D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5994441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2804E2D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5E7E828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366278F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F3ACD" w14:paraId="762CEF44" w14:textId="77777777" w:rsidTr="00F8018B">
        <w:tc>
          <w:tcPr>
            <w:tcW w:w="2263" w:type="dxa"/>
          </w:tcPr>
          <w:p w14:paraId="7873CCDE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20</w:t>
            </w:r>
          </w:p>
        </w:tc>
        <w:tc>
          <w:tcPr>
            <w:tcW w:w="912" w:type="dxa"/>
          </w:tcPr>
          <w:p w14:paraId="0D87680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65" w:type="dxa"/>
          </w:tcPr>
          <w:p w14:paraId="1EAF5087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46B11F6A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14:paraId="140EED3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392" w:type="dxa"/>
          </w:tcPr>
          <w:p w14:paraId="1BAF2A4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1517" w:type="dxa"/>
          </w:tcPr>
          <w:p w14:paraId="29F6A537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9.16</w:t>
            </w:r>
          </w:p>
        </w:tc>
      </w:tr>
      <w:tr w:rsidR="001F3ACD" w14:paraId="46272797" w14:textId="77777777" w:rsidTr="00F8018B">
        <w:tc>
          <w:tcPr>
            <w:tcW w:w="2263" w:type="dxa"/>
          </w:tcPr>
          <w:p w14:paraId="34E3FE10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5</w:t>
            </w:r>
          </w:p>
        </w:tc>
        <w:tc>
          <w:tcPr>
            <w:tcW w:w="912" w:type="dxa"/>
          </w:tcPr>
          <w:p w14:paraId="2996771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65" w:type="dxa"/>
          </w:tcPr>
          <w:p w14:paraId="0C64826F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14:paraId="06EC893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1" w:type="dxa"/>
          </w:tcPr>
          <w:p w14:paraId="3B588887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1392" w:type="dxa"/>
          </w:tcPr>
          <w:p w14:paraId="4E7A6774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0.90</w:t>
            </w:r>
          </w:p>
        </w:tc>
        <w:tc>
          <w:tcPr>
            <w:tcW w:w="1517" w:type="dxa"/>
          </w:tcPr>
          <w:p w14:paraId="48DFA0C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1.34</w:t>
            </w:r>
          </w:p>
        </w:tc>
      </w:tr>
      <w:tr w:rsidR="001F3ACD" w14:paraId="3A3D99C7" w14:textId="77777777" w:rsidTr="00F8018B">
        <w:tc>
          <w:tcPr>
            <w:tcW w:w="2263" w:type="dxa"/>
          </w:tcPr>
          <w:p w14:paraId="6726A205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6</w:t>
            </w:r>
          </w:p>
        </w:tc>
        <w:tc>
          <w:tcPr>
            <w:tcW w:w="912" w:type="dxa"/>
          </w:tcPr>
          <w:p w14:paraId="502295A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965" w:type="dxa"/>
          </w:tcPr>
          <w:p w14:paraId="59D4CAFD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537C2E24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5E02F9F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333B446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03BB0F1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F3ACD" w14:paraId="5D7652C6" w14:textId="77777777" w:rsidTr="00F8018B">
        <w:tc>
          <w:tcPr>
            <w:tcW w:w="2263" w:type="dxa"/>
          </w:tcPr>
          <w:p w14:paraId="68412D46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Gaindakot</w:t>
            </w:r>
          </w:p>
        </w:tc>
        <w:tc>
          <w:tcPr>
            <w:tcW w:w="912" w:type="dxa"/>
          </w:tcPr>
          <w:p w14:paraId="2772C94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965" w:type="dxa"/>
          </w:tcPr>
          <w:p w14:paraId="79A12D8A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</w:tcPr>
          <w:p w14:paraId="375D0B8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14:paraId="079038C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42DDD725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5393858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F3ACD" w14:paraId="2080A130" w14:textId="77777777" w:rsidTr="00F8018B">
        <w:tc>
          <w:tcPr>
            <w:tcW w:w="2263" w:type="dxa"/>
          </w:tcPr>
          <w:p w14:paraId="1F5261C1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5</w:t>
            </w:r>
          </w:p>
        </w:tc>
        <w:tc>
          <w:tcPr>
            <w:tcW w:w="912" w:type="dxa"/>
          </w:tcPr>
          <w:p w14:paraId="367CEB3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965" w:type="dxa"/>
          </w:tcPr>
          <w:p w14:paraId="7157E54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5404E31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5A899A16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6BE933ED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6C7A078D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F3ACD" w14:paraId="23D5FDE1" w14:textId="77777777" w:rsidTr="00F8018B">
        <w:tc>
          <w:tcPr>
            <w:tcW w:w="2263" w:type="dxa"/>
          </w:tcPr>
          <w:p w14:paraId="01B476BF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3</w:t>
            </w:r>
          </w:p>
        </w:tc>
        <w:tc>
          <w:tcPr>
            <w:tcW w:w="912" w:type="dxa"/>
          </w:tcPr>
          <w:p w14:paraId="033C3BBB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965" w:type="dxa"/>
          </w:tcPr>
          <w:p w14:paraId="38CC2D35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6" w:type="dxa"/>
          </w:tcPr>
          <w:p w14:paraId="0BEF248B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14:paraId="70598F9B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2" w:type="dxa"/>
          </w:tcPr>
          <w:p w14:paraId="36E72678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17" w:type="dxa"/>
          </w:tcPr>
          <w:p w14:paraId="5CBB987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</w:tr>
      <w:tr w:rsidR="001F3ACD" w14:paraId="29B7D65C" w14:textId="77777777" w:rsidTr="00F8018B">
        <w:tc>
          <w:tcPr>
            <w:tcW w:w="2263" w:type="dxa"/>
          </w:tcPr>
          <w:p w14:paraId="63796DFD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2</w:t>
            </w:r>
          </w:p>
        </w:tc>
        <w:tc>
          <w:tcPr>
            <w:tcW w:w="912" w:type="dxa"/>
          </w:tcPr>
          <w:p w14:paraId="447D672A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965" w:type="dxa"/>
          </w:tcPr>
          <w:p w14:paraId="19EB917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</w:tcPr>
          <w:p w14:paraId="7D379E6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59C59789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392" w:type="dxa"/>
          </w:tcPr>
          <w:p w14:paraId="0C5337D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17" w:type="dxa"/>
          </w:tcPr>
          <w:p w14:paraId="6F91069E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 w:rsidR="001F3ACD" w14:paraId="6C28A759" w14:textId="77777777" w:rsidTr="00F8018B">
        <w:tc>
          <w:tcPr>
            <w:tcW w:w="2263" w:type="dxa"/>
          </w:tcPr>
          <w:p w14:paraId="0CA73DC0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7</w:t>
            </w:r>
          </w:p>
        </w:tc>
        <w:tc>
          <w:tcPr>
            <w:tcW w:w="912" w:type="dxa"/>
          </w:tcPr>
          <w:p w14:paraId="06F8965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965" w:type="dxa"/>
          </w:tcPr>
          <w:p w14:paraId="09AB514F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6" w:type="dxa"/>
          </w:tcPr>
          <w:p w14:paraId="0C5AF9CD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14:paraId="192DE67F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10F05262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6E952E9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F3ACD" w14:paraId="195B8DDC" w14:textId="77777777" w:rsidTr="00F8018B">
        <w:tc>
          <w:tcPr>
            <w:tcW w:w="2263" w:type="dxa"/>
          </w:tcPr>
          <w:p w14:paraId="6EA8FB8A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10</w:t>
            </w:r>
          </w:p>
        </w:tc>
        <w:tc>
          <w:tcPr>
            <w:tcW w:w="912" w:type="dxa"/>
          </w:tcPr>
          <w:p w14:paraId="63C6C0D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965" w:type="dxa"/>
          </w:tcPr>
          <w:p w14:paraId="5AE1AF22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</w:tcPr>
          <w:p w14:paraId="1F0884D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24DC1B1F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392" w:type="dxa"/>
          </w:tcPr>
          <w:p w14:paraId="2B093BE5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17" w:type="dxa"/>
          </w:tcPr>
          <w:p w14:paraId="1C4B8C8C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 w:rsidR="001F3ACD" w14:paraId="06FFA5BA" w14:textId="77777777" w:rsidTr="00F8018B">
        <w:tc>
          <w:tcPr>
            <w:tcW w:w="2263" w:type="dxa"/>
          </w:tcPr>
          <w:p w14:paraId="685DF0D5" w14:textId="77777777" w:rsidR="001F3ACD" w:rsidRPr="00AC0CD4" w:rsidRDefault="001F3ACD" w:rsidP="00F8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Bharatpur-HART office</w:t>
            </w:r>
          </w:p>
        </w:tc>
        <w:tc>
          <w:tcPr>
            <w:tcW w:w="912" w:type="dxa"/>
          </w:tcPr>
          <w:p w14:paraId="76ED194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965" w:type="dxa"/>
          </w:tcPr>
          <w:p w14:paraId="00EED8D0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6600635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37EF5719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392" w:type="dxa"/>
          </w:tcPr>
          <w:p w14:paraId="73ED2741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517" w:type="dxa"/>
          </w:tcPr>
          <w:p w14:paraId="6C07EC43" w14:textId="77777777" w:rsidR="001F3ACD" w:rsidRPr="00AC0CD4" w:rsidRDefault="001F3ACD" w:rsidP="00F8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CD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bookmarkEnd w:id="0"/>
    </w:tbl>
    <w:p w14:paraId="617400C5" w14:textId="77777777" w:rsidR="001F3ACD" w:rsidRDefault="001F3ACD" w:rsidP="001F3ACD">
      <w:pPr>
        <w:spacing w:line="240" w:lineRule="auto"/>
        <w:jc w:val="both"/>
        <w:rPr>
          <w:sz w:val="24"/>
          <w:szCs w:val="24"/>
        </w:rPr>
      </w:pPr>
    </w:p>
    <w:p w14:paraId="2AED901B" w14:textId="420EDDB4" w:rsidR="006233FA" w:rsidRPr="00C62EC9" w:rsidRDefault="008425A5" w:rsidP="001F3A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EC9">
        <w:rPr>
          <w:rFonts w:ascii="Times New Roman" w:hAnsi="Times New Roman" w:cs="Times New Roman"/>
          <w:sz w:val="24"/>
          <w:szCs w:val="24"/>
        </w:rPr>
        <w:t xml:space="preserve">Univariable logistic regression with positive distemper titre as the response variable and X as the explanatory variable using epiDisplay model in R studio. Full raw data output. </w:t>
      </w:r>
    </w:p>
    <w:tbl>
      <w:tblPr>
        <w:tblStyle w:val="TableGrid"/>
        <w:tblW w:w="9499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993"/>
        <w:gridCol w:w="850"/>
        <w:gridCol w:w="1418"/>
        <w:gridCol w:w="992"/>
        <w:gridCol w:w="992"/>
        <w:gridCol w:w="992"/>
        <w:gridCol w:w="993"/>
      </w:tblGrid>
      <w:tr w:rsidR="00D038CC" w:rsidRPr="0054430F" w14:paraId="2DD123E3" w14:textId="77777777" w:rsidTr="00D038CC">
        <w:tc>
          <w:tcPr>
            <w:tcW w:w="1418" w:type="dxa"/>
            <w:shd w:val="clear" w:color="auto" w:fill="EEECE1" w:themeFill="background2"/>
          </w:tcPr>
          <w:p w14:paraId="3AA04A3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14:paraId="324C011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std.</w:t>
            </w:r>
          </w:p>
        </w:tc>
        <w:tc>
          <w:tcPr>
            <w:tcW w:w="993" w:type="dxa"/>
            <w:shd w:val="clear" w:color="auto" w:fill="EEECE1" w:themeFill="background2"/>
          </w:tcPr>
          <w:p w14:paraId="28D2926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  <w:shd w:val="clear" w:color="auto" w:fill="EEECE1" w:themeFill="background2"/>
          </w:tcPr>
          <w:p w14:paraId="3147DC2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18" w:type="dxa"/>
            <w:shd w:val="clear" w:color="auto" w:fill="EEECE1" w:themeFill="background2"/>
          </w:tcPr>
          <w:p w14:paraId="1AA9D115" w14:textId="4B89026F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shd w:val="clear" w:color="auto" w:fill="EEECE1" w:themeFill="background2"/>
          </w:tcPr>
          <w:p w14:paraId="18105BF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2" w:type="dxa"/>
            <w:shd w:val="clear" w:color="auto" w:fill="EEECE1" w:themeFill="background2"/>
          </w:tcPr>
          <w:p w14:paraId="46A3CE5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EEECE1" w:themeFill="background2"/>
          </w:tcPr>
          <w:p w14:paraId="152FDCB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(Wald’s test)</w:t>
            </w:r>
          </w:p>
        </w:tc>
        <w:tc>
          <w:tcPr>
            <w:tcW w:w="993" w:type="dxa"/>
            <w:shd w:val="clear" w:color="auto" w:fill="EEECE1" w:themeFill="background2"/>
          </w:tcPr>
          <w:p w14:paraId="6833FF2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LR test)</w:t>
            </w:r>
          </w:p>
        </w:tc>
      </w:tr>
      <w:tr w:rsidR="00D038CC" w:rsidRPr="0054430F" w14:paraId="17C2009E" w14:textId="77777777" w:rsidTr="00D038CC">
        <w:tc>
          <w:tcPr>
            <w:tcW w:w="1418" w:type="dxa"/>
            <w:shd w:val="clear" w:color="auto" w:fill="EEECE1" w:themeFill="background2"/>
          </w:tcPr>
          <w:p w14:paraId="4B5A7A5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6913D19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0369</w:t>
            </w:r>
          </w:p>
        </w:tc>
        <w:tc>
          <w:tcPr>
            <w:tcW w:w="993" w:type="dxa"/>
            <w:shd w:val="clear" w:color="auto" w:fill="EEECE1" w:themeFill="background2"/>
          </w:tcPr>
          <w:p w14:paraId="385B747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850" w:type="dxa"/>
            <w:shd w:val="clear" w:color="auto" w:fill="EEECE1" w:themeFill="background2"/>
          </w:tcPr>
          <w:p w14:paraId="27904D21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418" w:type="dxa"/>
            <w:shd w:val="clear" w:color="auto" w:fill="EEECE1" w:themeFill="background2"/>
          </w:tcPr>
          <w:p w14:paraId="09235A8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1F135FE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2" w:type="dxa"/>
            <w:shd w:val="clear" w:color="auto" w:fill="EEECE1" w:themeFill="background2"/>
          </w:tcPr>
          <w:p w14:paraId="4552C542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1366527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57775342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4AAB0AA6" w14:textId="77777777" w:rsidTr="00D038CC">
        <w:tc>
          <w:tcPr>
            <w:tcW w:w="1418" w:type="dxa"/>
            <w:shd w:val="clear" w:color="auto" w:fill="FFFFFF" w:themeFill="background1"/>
          </w:tcPr>
          <w:p w14:paraId="089E679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              sex2M</w:t>
            </w:r>
          </w:p>
        </w:tc>
        <w:tc>
          <w:tcPr>
            <w:tcW w:w="851" w:type="dxa"/>
            <w:shd w:val="clear" w:color="auto" w:fill="FFFFFF" w:themeFill="background1"/>
          </w:tcPr>
          <w:p w14:paraId="3FF9F76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1.1496</w:t>
            </w:r>
          </w:p>
        </w:tc>
        <w:tc>
          <w:tcPr>
            <w:tcW w:w="993" w:type="dxa"/>
            <w:shd w:val="clear" w:color="auto" w:fill="FFFFFF" w:themeFill="background1"/>
          </w:tcPr>
          <w:p w14:paraId="739536E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shd w:val="clear" w:color="auto" w:fill="FFFFFF" w:themeFill="background1"/>
          </w:tcPr>
          <w:p w14:paraId="3E68523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  <w:shd w:val="clear" w:color="auto" w:fill="FFFFFF" w:themeFill="background1"/>
          </w:tcPr>
          <w:p w14:paraId="5C251C8F" w14:textId="622F3F3A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11, 0.91)</w:t>
            </w:r>
          </w:p>
        </w:tc>
        <w:tc>
          <w:tcPr>
            <w:tcW w:w="992" w:type="dxa"/>
            <w:shd w:val="clear" w:color="auto" w:fill="FFFFFF" w:themeFill="background1"/>
          </w:tcPr>
          <w:p w14:paraId="535969B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992" w:type="dxa"/>
            <w:shd w:val="clear" w:color="auto" w:fill="FFFFFF" w:themeFill="background1"/>
          </w:tcPr>
          <w:p w14:paraId="2838DFC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92" w:type="dxa"/>
            <w:shd w:val="clear" w:color="auto" w:fill="FFFFFF" w:themeFill="background1"/>
          </w:tcPr>
          <w:p w14:paraId="28EEAB4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93" w:type="dxa"/>
            <w:shd w:val="clear" w:color="auto" w:fill="FFFFFF" w:themeFill="background1"/>
          </w:tcPr>
          <w:p w14:paraId="672D29D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D038CC" w:rsidRPr="0054430F" w14:paraId="23AF7ADE" w14:textId="77777777" w:rsidTr="00D038CC">
        <w:tc>
          <w:tcPr>
            <w:tcW w:w="1418" w:type="dxa"/>
            <w:shd w:val="clear" w:color="auto" w:fill="EEECE1" w:themeFill="background2"/>
          </w:tcPr>
          <w:p w14:paraId="1EC4719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7145E42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993" w:type="dxa"/>
            <w:shd w:val="clear" w:color="auto" w:fill="EEECE1" w:themeFill="background2"/>
          </w:tcPr>
          <w:p w14:paraId="214D83A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0" w:type="dxa"/>
            <w:shd w:val="clear" w:color="auto" w:fill="EEECE1" w:themeFill="background2"/>
          </w:tcPr>
          <w:p w14:paraId="35C08A6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shd w:val="clear" w:color="auto" w:fill="EEECE1" w:themeFill="background2"/>
          </w:tcPr>
          <w:p w14:paraId="32D7BCF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637B986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992" w:type="dxa"/>
            <w:shd w:val="clear" w:color="auto" w:fill="EEECE1" w:themeFill="background2"/>
          </w:tcPr>
          <w:p w14:paraId="1792143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992" w:type="dxa"/>
            <w:shd w:val="clear" w:color="auto" w:fill="EEECE1" w:themeFill="background2"/>
          </w:tcPr>
          <w:p w14:paraId="5A1F2ED1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7953ECC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0D9DFECC" w14:textId="77777777" w:rsidTr="00D038CC">
        <w:tc>
          <w:tcPr>
            <w:tcW w:w="1418" w:type="dxa"/>
            <w:shd w:val="clear" w:color="auto" w:fill="FFFFFF" w:themeFill="background1"/>
          </w:tcPr>
          <w:p w14:paraId="1E0951C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        Age.adult</w:t>
            </w:r>
          </w:p>
        </w:tc>
        <w:tc>
          <w:tcPr>
            <w:tcW w:w="851" w:type="dxa"/>
            <w:shd w:val="clear" w:color="auto" w:fill="FFFFFF" w:themeFill="background1"/>
          </w:tcPr>
          <w:p w14:paraId="6692B21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635</w:t>
            </w:r>
          </w:p>
        </w:tc>
        <w:tc>
          <w:tcPr>
            <w:tcW w:w="993" w:type="dxa"/>
            <w:shd w:val="clear" w:color="auto" w:fill="FFFFFF" w:themeFill="background1"/>
          </w:tcPr>
          <w:p w14:paraId="24C790D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850" w:type="dxa"/>
            <w:shd w:val="clear" w:color="auto" w:fill="FFFFFF" w:themeFill="background1"/>
          </w:tcPr>
          <w:p w14:paraId="170CA2E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418" w:type="dxa"/>
            <w:shd w:val="clear" w:color="auto" w:fill="FFFFFF" w:themeFill="background1"/>
          </w:tcPr>
          <w:p w14:paraId="3E4C8274" w14:textId="49998B48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1.37-142.29)</w:t>
            </w:r>
          </w:p>
        </w:tc>
        <w:tc>
          <w:tcPr>
            <w:tcW w:w="992" w:type="dxa"/>
            <w:shd w:val="clear" w:color="auto" w:fill="FFFFFF" w:themeFill="background1"/>
          </w:tcPr>
          <w:p w14:paraId="58E3BD1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92" w:type="dxa"/>
            <w:shd w:val="clear" w:color="auto" w:fill="FFFFFF" w:themeFill="background1"/>
          </w:tcPr>
          <w:p w14:paraId="33D9D52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FFFFFF" w:themeFill="background1"/>
          </w:tcPr>
          <w:p w14:paraId="46D2083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3" w:type="dxa"/>
            <w:shd w:val="clear" w:color="auto" w:fill="FFFFFF" w:themeFill="background1"/>
          </w:tcPr>
          <w:p w14:paraId="0290F1E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038CC" w:rsidRPr="0054430F" w14:paraId="4878A5DF" w14:textId="77777777" w:rsidTr="00D038CC">
        <w:tc>
          <w:tcPr>
            <w:tcW w:w="1418" w:type="dxa"/>
            <w:shd w:val="clear" w:color="auto" w:fill="EEECE1" w:themeFill="background2"/>
          </w:tcPr>
          <w:p w14:paraId="0144889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3D38E75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2321</w:t>
            </w:r>
          </w:p>
        </w:tc>
        <w:tc>
          <w:tcPr>
            <w:tcW w:w="993" w:type="dxa"/>
            <w:shd w:val="clear" w:color="auto" w:fill="EEECE1" w:themeFill="background2"/>
          </w:tcPr>
          <w:p w14:paraId="4B0FD052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50" w:type="dxa"/>
            <w:shd w:val="clear" w:color="auto" w:fill="EEECE1" w:themeFill="background2"/>
          </w:tcPr>
          <w:p w14:paraId="38B7A551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EEECE1" w:themeFill="background2"/>
          </w:tcPr>
          <w:p w14:paraId="56BF670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6144722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92" w:type="dxa"/>
            <w:shd w:val="clear" w:color="auto" w:fill="EEECE1" w:themeFill="background2"/>
          </w:tcPr>
          <w:p w14:paraId="19DCAF2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4238CC6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180665B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3027A6DB" w14:textId="77777777" w:rsidTr="00D038CC">
        <w:tc>
          <w:tcPr>
            <w:tcW w:w="1418" w:type="dxa"/>
            <w:shd w:val="clear" w:color="auto" w:fill="FFFFFF" w:themeFill="background1"/>
          </w:tcPr>
          <w:p w14:paraId="5780430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CONDITION Bcs.low</w:t>
            </w:r>
          </w:p>
        </w:tc>
        <w:tc>
          <w:tcPr>
            <w:tcW w:w="851" w:type="dxa"/>
            <w:shd w:val="clear" w:color="auto" w:fill="FFFFFF" w:themeFill="background1"/>
          </w:tcPr>
          <w:p w14:paraId="6E98A71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418</w:t>
            </w:r>
          </w:p>
        </w:tc>
        <w:tc>
          <w:tcPr>
            <w:tcW w:w="993" w:type="dxa"/>
            <w:shd w:val="clear" w:color="auto" w:fill="FFFFFF" w:themeFill="background1"/>
          </w:tcPr>
          <w:p w14:paraId="714F93C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FFFFFF" w:themeFill="background1"/>
          </w:tcPr>
          <w:p w14:paraId="14E5BC9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shd w:val="clear" w:color="auto" w:fill="FFFFFF" w:themeFill="background1"/>
          </w:tcPr>
          <w:p w14:paraId="758AEF4A" w14:textId="2281229F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54-4.47)</w:t>
            </w:r>
          </w:p>
        </w:tc>
        <w:tc>
          <w:tcPr>
            <w:tcW w:w="992" w:type="dxa"/>
            <w:shd w:val="clear" w:color="auto" w:fill="FFFFFF" w:themeFill="background1"/>
          </w:tcPr>
          <w:p w14:paraId="2F5D311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FFFFFF" w:themeFill="background1"/>
          </w:tcPr>
          <w:p w14:paraId="25323FD1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992" w:type="dxa"/>
            <w:shd w:val="clear" w:color="auto" w:fill="FFFFFF" w:themeFill="background1"/>
          </w:tcPr>
          <w:p w14:paraId="13C6E85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993" w:type="dxa"/>
            <w:shd w:val="clear" w:color="auto" w:fill="FFFFFF" w:themeFill="background1"/>
          </w:tcPr>
          <w:p w14:paraId="50CBA93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D038CC" w:rsidRPr="0054430F" w14:paraId="50A63943" w14:textId="77777777" w:rsidTr="00D038CC">
        <w:tc>
          <w:tcPr>
            <w:tcW w:w="1418" w:type="dxa"/>
            <w:shd w:val="clear" w:color="auto" w:fill="EEECE1" w:themeFill="background2"/>
          </w:tcPr>
          <w:p w14:paraId="7C38ED6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2EF8A46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3322</w:t>
            </w:r>
          </w:p>
        </w:tc>
        <w:tc>
          <w:tcPr>
            <w:tcW w:w="993" w:type="dxa"/>
            <w:shd w:val="clear" w:color="auto" w:fill="EEECE1" w:themeFill="background2"/>
          </w:tcPr>
          <w:p w14:paraId="13C87D9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50" w:type="dxa"/>
            <w:shd w:val="clear" w:color="auto" w:fill="EEECE1" w:themeFill="background2"/>
          </w:tcPr>
          <w:p w14:paraId="0D8769E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  <w:shd w:val="clear" w:color="auto" w:fill="EEECE1" w:themeFill="background2"/>
          </w:tcPr>
          <w:p w14:paraId="3042481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65448FC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992" w:type="dxa"/>
            <w:shd w:val="clear" w:color="auto" w:fill="EEECE1" w:themeFill="background2"/>
          </w:tcPr>
          <w:p w14:paraId="124DD93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4F938EE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6ADD8E3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062494CF" w14:textId="77777777" w:rsidTr="00D038CC">
        <w:tc>
          <w:tcPr>
            <w:tcW w:w="1418" w:type="dxa"/>
            <w:shd w:val="clear" w:color="auto" w:fill="FFFFFF" w:themeFill="background1"/>
          </w:tcPr>
          <w:p w14:paraId="13EF924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IGNS Clinical.signs</w:t>
            </w:r>
          </w:p>
        </w:tc>
        <w:tc>
          <w:tcPr>
            <w:tcW w:w="851" w:type="dxa"/>
            <w:shd w:val="clear" w:color="auto" w:fill="FFFFFF" w:themeFill="background1"/>
          </w:tcPr>
          <w:p w14:paraId="68CBD74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7472</w:t>
            </w:r>
          </w:p>
        </w:tc>
        <w:tc>
          <w:tcPr>
            <w:tcW w:w="993" w:type="dxa"/>
            <w:shd w:val="clear" w:color="auto" w:fill="FFFFFF" w:themeFill="background1"/>
          </w:tcPr>
          <w:p w14:paraId="6F0EBA0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50" w:type="dxa"/>
            <w:shd w:val="clear" w:color="auto" w:fill="FFFFFF" w:themeFill="background1"/>
          </w:tcPr>
          <w:p w14:paraId="230456D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8" w:type="dxa"/>
            <w:shd w:val="clear" w:color="auto" w:fill="FFFFFF" w:themeFill="background1"/>
          </w:tcPr>
          <w:p w14:paraId="64AE8887" w14:textId="4F1A02F4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25-17.93)</w:t>
            </w:r>
          </w:p>
        </w:tc>
        <w:tc>
          <w:tcPr>
            <w:tcW w:w="992" w:type="dxa"/>
            <w:shd w:val="clear" w:color="auto" w:fill="FFFFFF" w:themeFill="background1"/>
          </w:tcPr>
          <w:p w14:paraId="0D2E813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14:paraId="4C1F4FA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92" w:type="dxa"/>
            <w:shd w:val="clear" w:color="auto" w:fill="FFFFFF" w:themeFill="background1"/>
          </w:tcPr>
          <w:p w14:paraId="68408AF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93" w:type="dxa"/>
            <w:shd w:val="clear" w:color="auto" w:fill="FFFFFF" w:themeFill="background1"/>
          </w:tcPr>
          <w:p w14:paraId="0F2128B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D038CC" w:rsidRPr="0054430F" w14:paraId="0D752BA2" w14:textId="77777777" w:rsidTr="00D038CC">
        <w:tc>
          <w:tcPr>
            <w:tcW w:w="1418" w:type="dxa"/>
            <w:shd w:val="clear" w:color="auto" w:fill="EEECE1" w:themeFill="background2"/>
          </w:tcPr>
          <w:p w14:paraId="446D7AE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370FCDA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1787</w:t>
            </w:r>
          </w:p>
        </w:tc>
        <w:tc>
          <w:tcPr>
            <w:tcW w:w="993" w:type="dxa"/>
            <w:shd w:val="clear" w:color="auto" w:fill="EEECE1" w:themeFill="background2"/>
          </w:tcPr>
          <w:p w14:paraId="74503C54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0" w:type="dxa"/>
            <w:shd w:val="clear" w:color="auto" w:fill="EEECE1" w:themeFill="background2"/>
          </w:tcPr>
          <w:p w14:paraId="45274E1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8" w:type="dxa"/>
            <w:shd w:val="clear" w:color="auto" w:fill="EEECE1" w:themeFill="background2"/>
          </w:tcPr>
          <w:p w14:paraId="3FA42FE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7F47276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992" w:type="dxa"/>
            <w:shd w:val="clear" w:color="auto" w:fill="EEECE1" w:themeFill="background2"/>
          </w:tcPr>
          <w:p w14:paraId="67BFC16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426C948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5A8A79F2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75F0ED3C" w14:textId="77777777" w:rsidTr="00D038CC">
        <w:tc>
          <w:tcPr>
            <w:tcW w:w="1418" w:type="dxa"/>
            <w:shd w:val="clear" w:color="auto" w:fill="FFFFFF" w:themeFill="background1"/>
          </w:tcPr>
          <w:p w14:paraId="63179CD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Buffer.zone</w:t>
            </w:r>
          </w:p>
        </w:tc>
        <w:tc>
          <w:tcPr>
            <w:tcW w:w="851" w:type="dxa"/>
            <w:shd w:val="clear" w:color="auto" w:fill="FFFFFF" w:themeFill="background1"/>
          </w:tcPr>
          <w:p w14:paraId="1BE9171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555</w:t>
            </w:r>
          </w:p>
        </w:tc>
        <w:tc>
          <w:tcPr>
            <w:tcW w:w="993" w:type="dxa"/>
            <w:shd w:val="clear" w:color="auto" w:fill="FFFFFF" w:themeFill="background1"/>
          </w:tcPr>
          <w:p w14:paraId="582864B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0" w:type="dxa"/>
            <w:shd w:val="clear" w:color="auto" w:fill="FFFFFF" w:themeFill="background1"/>
          </w:tcPr>
          <w:p w14:paraId="20AB93C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8" w:type="dxa"/>
            <w:shd w:val="clear" w:color="auto" w:fill="FFFFFF" w:themeFill="background1"/>
          </w:tcPr>
          <w:p w14:paraId="1F0B0EAC" w14:textId="33F038A3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58-4.27)</w:t>
            </w:r>
          </w:p>
        </w:tc>
        <w:tc>
          <w:tcPr>
            <w:tcW w:w="992" w:type="dxa"/>
            <w:shd w:val="clear" w:color="auto" w:fill="FFFFFF" w:themeFill="background1"/>
          </w:tcPr>
          <w:p w14:paraId="44ACE05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FFFFFF" w:themeFill="background1"/>
          </w:tcPr>
          <w:p w14:paraId="372888C9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92" w:type="dxa"/>
            <w:shd w:val="clear" w:color="auto" w:fill="FFFFFF" w:themeFill="background1"/>
          </w:tcPr>
          <w:p w14:paraId="29144C8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3" w:type="dxa"/>
            <w:shd w:val="clear" w:color="auto" w:fill="FFFFFF" w:themeFill="background1"/>
          </w:tcPr>
          <w:p w14:paraId="0AC9ACA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D038CC" w:rsidRPr="0054430F" w14:paraId="2D49A45D" w14:textId="77777777" w:rsidTr="00D038CC">
        <w:tc>
          <w:tcPr>
            <w:tcW w:w="1418" w:type="dxa"/>
            <w:shd w:val="clear" w:color="auto" w:fill="EEECE1" w:themeFill="background2"/>
          </w:tcPr>
          <w:p w14:paraId="36CA18F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022BE96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2852</w:t>
            </w:r>
          </w:p>
        </w:tc>
        <w:tc>
          <w:tcPr>
            <w:tcW w:w="993" w:type="dxa"/>
            <w:shd w:val="clear" w:color="auto" w:fill="EEECE1" w:themeFill="background2"/>
          </w:tcPr>
          <w:p w14:paraId="69A53CE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850" w:type="dxa"/>
            <w:shd w:val="clear" w:color="auto" w:fill="EEECE1" w:themeFill="background2"/>
          </w:tcPr>
          <w:p w14:paraId="031E3DC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18" w:type="dxa"/>
            <w:shd w:val="clear" w:color="auto" w:fill="EEECE1" w:themeFill="background2"/>
          </w:tcPr>
          <w:p w14:paraId="2A3995A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05CD5B3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992" w:type="dxa"/>
            <w:shd w:val="clear" w:color="auto" w:fill="EEECE1" w:themeFill="background2"/>
          </w:tcPr>
          <w:p w14:paraId="3232219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4840071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5B5D81C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20FCB7FF" w14:textId="77777777" w:rsidTr="00D038CC">
        <w:tc>
          <w:tcPr>
            <w:tcW w:w="1418" w:type="dxa"/>
            <w:shd w:val="clear" w:color="auto" w:fill="FFFFFF" w:themeFill="background1"/>
          </w:tcPr>
          <w:p w14:paraId="7D33462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UNIT Sampling.random</w:t>
            </w:r>
          </w:p>
        </w:tc>
        <w:tc>
          <w:tcPr>
            <w:tcW w:w="851" w:type="dxa"/>
            <w:shd w:val="clear" w:color="auto" w:fill="FFFFFF" w:themeFill="background1"/>
          </w:tcPr>
          <w:p w14:paraId="3317DD47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654</w:t>
            </w:r>
          </w:p>
        </w:tc>
        <w:tc>
          <w:tcPr>
            <w:tcW w:w="993" w:type="dxa"/>
            <w:shd w:val="clear" w:color="auto" w:fill="FFFFFF" w:themeFill="background1"/>
          </w:tcPr>
          <w:p w14:paraId="3590B7C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50" w:type="dxa"/>
            <w:shd w:val="clear" w:color="auto" w:fill="FFFFFF" w:themeFill="background1"/>
          </w:tcPr>
          <w:p w14:paraId="0BE7E022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18" w:type="dxa"/>
            <w:shd w:val="clear" w:color="auto" w:fill="FFFFFF" w:themeFill="background1"/>
          </w:tcPr>
          <w:p w14:paraId="423E4EDF" w14:textId="21B99192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47-3.62)</w:t>
            </w:r>
          </w:p>
        </w:tc>
        <w:tc>
          <w:tcPr>
            <w:tcW w:w="992" w:type="dxa"/>
            <w:shd w:val="clear" w:color="auto" w:fill="FFFFFF" w:themeFill="background1"/>
          </w:tcPr>
          <w:p w14:paraId="3FAFA49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shd w:val="clear" w:color="auto" w:fill="FFFFFF" w:themeFill="background1"/>
          </w:tcPr>
          <w:p w14:paraId="504B13E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992" w:type="dxa"/>
            <w:shd w:val="clear" w:color="auto" w:fill="FFFFFF" w:themeFill="background1"/>
          </w:tcPr>
          <w:p w14:paraId="6B471181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  <w:shd w:val="clear" w:color="auto" w:fill="FFFFFF" w:themeFill="background1"/>
          </w:tcPr>
          <w:p w14:paraId="20776F7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D038CC" w:rsidRPr="0054430F" w14:paraId="7DA76521" w14:textId="77777777" w:rsidTr="00D038CC">
        <w:tc>
          <w:tcPr>
            <w:tcW w:w="1418" w:type="dxa"/>
            <w:shd w:val="clear" w:color="auto" w:fill="EEECE1" w:themeFill="background2"/>
          </w:tcPr>
          <w:p w14:paraId="1A2B843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51" w:type="dxa"/>
            <w:shd w:val="clear" w:color="auto" w:fill="EEECE1" w:themeFill="background2"/>
          </w:tcPr>
          <w:p w14:paraId="127BC58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51723</w:t>
            </w:r>
          </w:p>
        </w:tc>
        <w:tc>
          <w:tcPr>
            <w:tcW w:w="993" w:type="dxa"/>
            <w:shd w:val="clear" w:color="auto" w:fill="EEECE1" w:themeFill="background2"/>
          </w:tcPr>
          <w:p w14:paraId="3156024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850" w:type="dxa"/>
            <w:shd w:val="clear" w:color="auto" w:fill="EEECE1" w:themeFill="background2"/>
          </w:tcPr>
          <w:p w14:paraId="4BA1E150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18" w:type="dxa"/>
            <w:shd w:val="clear" w:color="auto" w:fill="EEECE1" w:themeFill="background2"/>
          </w:tcPr>
          <w:p w14:paraId="0C8CFAC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14:paraId="6A46530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92" w:type="dxa"/>
            <w:shd w:val="clear" w:color="auto" w:fill="EEECE1" w:themeFill="background2"/>
          </w:tcPr>
          <w:p w14:paraId="26EBF82E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EEECE1" w:themeFill="background2"/>
          </w:tcPr>
          <w:p w14:paraId="459CBEDF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295359C3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8CC" w:rsidRPr="0054430F" w14:paraId="0A352900" w14:textId="77777777" w:rsidTr="00D038CC">
        <w:tc>
          <w:tcPr>
            <w:tcW w:w="1418" w:type="dxa"/>
            <w:shd w:val="clear" w:color="auto" w:fill="FFFFFF" w:themeFill="background1"/>
          </w:tcPr>
          <w:p w14:paraId="19DF9448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CNP Cnp.km</w:t>
            </w:r>
          </w:p>
        </w:tc>
        <w:tc>
          <w:tcPr>
            <w:tcW w:w="851" w:type="dxa"/>
            <w:shd w:val="clear" w:color="auto" w:fill="FFFFFF" w:themeFill="background1"/>
          </w:tcPr>
          <w:p w14:paraId="31485A36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04253</w:t>
            </w:r>
          </w:p>
        </w:tc>
        <w:tc>
          <w:tcPr>
            <w:tcW w:w="993" w:type="dxa"/>
            <w:shd w:val="clear" w:color="auto" w:fill="FFFFFF" w:themeFill="background1"/>
          </w:tcPr>
          <w:p w14:paraId="3FB98B1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FFFFFF" w:themeFill="background1"/>
          </w:tcPr>
          <w:p w14:paraId="4C1A5B35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shd w:val="clear" w:color="auto" w:fill="FFFFFF" w:themeFill="background1"/>
          </w:tcPr>
          <w:p w14:paraId="32657EF2" w14:textId="67124509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82-1.12)</w:t>
            </w:r>
          </w:p>
        </w:tc>
        <w:tc>
          <w:tcPr>
            <w:tcW w:w="992" w:type="dxa"/>
            <w:shd w:val="clear" w:color="auto" w:fill="FFFFFF" w:themeFill="background1"/>
          </w:tcPr>
          <w:p w14:paraId="220E02FD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92" w:type="dxa"/>
            <w:shd w:val="clear" w:color="auto" w:fill="FFFFFF" w:themeFill="background1"/>
          </w:tcPr>
          <w:p w14:paraId="0E95694C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992" w:type="dxa"/>
            <w:shd w:val="clear" w:color="auto" w:fill="FFFFFF" w:themeFill="background1"/>
          </w:tcPr>
          <w:p w14:paraId="14F543BB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993" w:type="dxa"/>
            <w:shd w:val="clear" w:color="auto" w:fill="FFFFFF" w:themeFill="background1"/>
          </w:tcPr>
          <w:p w14:paraId="20341C7A" w14:textId="77777777" w:rsidR="00D038CC" w:rsidRPr="00857F2C" w:rsidRDefault="00D038CC" w:rsidP="00D0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</w:tbl>
    <w:p w14:paraId="584ABC87" w14:textId="64B82A3C" w:rsidR="00ED63F1" w:rsidRDefault="00ED63F1" w:rsidP="00C14C74">
      <w:pPr>
        <w:rPr>
          <w:rFonts w:cstheme="minorHAnsi"/>
        </w:rPr>
      </w:pPr>
    </w:p>
    <w:p w14:paraId="7AC8FA1A" w14:textId="1537A952" w:rsidR="00C35ADE" w:rsidRDefault="00C35ADE" w:rsidP="00C35A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1" w:name="_Hlk112082336"/>
      <w:r w:rsidRPr="00C35ADE">
        <w:rPr>
          <w:rFonts w:ascii="Times New Roman" w:hAnsi="Times New Roman" w:cs="Times New Roman"/>
          <w:sz w:val="24"/>
          <w:szCs w:val="24"/>
        </w:rPr>
        <w:t xml:space="preserve">Multivariable logistic regression with positive distemper titre as the response variable and X as the explanatory variable. Run for </w:t>
      </w:r>
      <w:r w:rsidR="008D6740" w:rsidRPr="008D6740">
        <w:rPr>
          <w:rFonts w:ascii="Times New Roman" w:hAnsi="Times New Roman" w:cs="Times New Roman"/>
          <w:sz w:val="24"/>
          <w:szCs w:val="24"/>
        </w:rPr>
        <w:t>explanatory variables from the univariable model with a p-value of &lt; 0.2</w:t>
      </w:r>
      <w:r w:rsidR="008D674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751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9"/>
        <w:gridCol w:w="993"/>
        <w:gridCol w:w="850"/>
        <w:gridCol w:w="1418"/>
        <w:gridCol w:w="992"/>
        <w:gridCol w:w="992"/>
      </w:tblGrid>
      <w:tr w:rsidR="00C35ADE" w:rsidRPr="009F1A40" w14:paraId="2079E93F" w14:textId="77777777" w:rsidTr="00D95353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58392C2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3A1F7D0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e std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57ACD083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BC8054A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37F973C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0D9D135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F3BB420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35ADE" w:rsidRPr="009F1A40" w14:paraId="2257F67B" w14:textId="77777777" w:rsidTr="00D95353">
        <w:trPr>
          <w:trHeight w:val="419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F93E782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8254DEE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16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A2B65EC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DF1ECFF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51DB972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04-8.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506016D7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1591A70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C35ADE" w:rsidRPr="009F1A40" w14:paraId="2B2CA066" w14:textId="77777777" w:rsidTr="00D95353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97A494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                  sex2M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9177B8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93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AA78ED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EE06F2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8D4C81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0.12-1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BCBB7F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71A751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C35ADE" w:rsidRPr="009F1A40" w14:paraId="00A3B66C" w14:textId="77777777" w:rsidTr="00D95353">
        <w:trPr>
          <w:trHeight w:val="55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1237F4" w14:textId="77777777" w:rsidR="00C35ADE" w:rsidRPr="00857F2C" w:rsidRDefault="00C35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        age.adul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F96FBE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19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40BFA4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04B478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8C3AC9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(1.03-192.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B7E6AB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190A0E" w14:textId="77777777" w:rsidR="00C35ADE" w:rsidRPr="00857F2C" w:rsidRDefault="00C35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</w:tbl>
    <w:p w14:paraId="008EACC9" w14:textId="1DF5CD4E" w:rsidR="00C35ADE" w:rsidRDefault="00C35ADE" w:rsidP="00C35ADE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E433F4B" w14:textId="77777777" w:rsidR="00D00C83" w:rsidRDefault="003A7AF0" w:rsidP="00D00C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ndom effects models for location. </w:t>
      </w:r>
    </w:p>
    <w:p w14:paraId="114C7C16" w14:textId="2746B2BA" w:rsidR="0008177D" w:rsidRPr="00D00C83" w:rsidRDefault="0008177D" w:rsidP="00D00C8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00C83">
        <w:rPr>
          <w:rFonts w:ascii="Times New Roman" w:hAnsi="Times New Roman" w:cs="Times New Roman"/>
          <w:sz w:val="24"/>
          <w:szCs w:val="24"/>
        </w:rPr>
        <w:t xml:space="preserve">Generalised linear model with positive distemper titre as the response variable and sex as the explanatory variable and with random effects for location. </w:t>
      </w:r>
    </w:p>
    <w:tbl>
      <w:tblPr>
        <w:tblStyle w:val="TableGrid"/>
        <w:tblW w:w="7876" w:type="dxa"/>
        <w:tblInd w:w="360" w:type="dxa"/>
        <w:tblLook w:val="04A0" w:firstRow="1" w:lastRow="0" w:firstColumn="1" w:lastColumn="0" w:noHBand="0" w:noVBand="1"/>
      </w:tblPr>
      <w:tblGrid>
        <w:gridCol w:w="1312"/>
        <w:gridCol w:w="657"/>
        <w:gridCol w:w="501"/>
        <w:gridCol w:w="993"/>
        <w:gridCol w:w="475"/>
        <w:gridCol w:w="1509"/>
        <w:gridCol w:w="460"/>
        <w:gridCol w:w="816"/>
        <w:gridCol w:w="1153"/>
      </w:tblGrid>
      <w:tr w:rsidR="006A0B15" w14:paraId="59A4EC56" w14:textId="77777777" w:rsidTr="0005461A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6EAC842" w14:textId="31FC8A92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6A0B15" w14:paraId="567A55D0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70B8419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FD77949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0854ED4B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D200ED1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1E54716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3E4E4B2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A0B15" w14:paraId="49AA3A30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3AFF5B" w14:textId="77777777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630407" w14:textId="186986DF" w:rsidR="006A0B15" w:rsidRPr="00857F2C" w:rsidRDefault="008F7305" w:rsidP="00FA7C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7.6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9E3C55" w14:textId="21C701C1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7D8722" w14:textId="3FEADA68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3.27, 17.95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B5FFBD" w14:textId="01E97083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20CE13" w14:textId="500CDC3A" w:rsidR="006A0B15" w:rsidRPr="00857F2C" w:rsidRDefault="008F7305" w:rsidP="00054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6A0B15" w14:paraId="5CEEDD45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1749" w14:textId="25105919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508D0" w14:textId="1CD88186" w:rsidR="006A0B15" w:rsidRPr="00857F2C" w:rsidRDefault="008F7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FDD5D" w14:textId="209F7DFE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35C3" w14:textId="77508D3B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1, 0.91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77925" w14:textId="7D537A7F" w:rsidR="006A0B15" w:rsidRPr="00857F2C" w:rsidRDefault="00276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7305" w:rsidRPr="00857F2C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F4B4B" w14:textId="5A2D746E" w:rsidR="006A0B15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A0B15" w14:paraId="69B11E58" w14:textId="77777777" w:rsidTr="0005461A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9D19E42" w14:textId="61002CCC" w:rsidR="006A0B15" w:rsidRPr="00857F2C" w:rsidRDefault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05461A" w14:paraId="0B7E3A60" w14:textId="77777777" w:rsidTr="00956EFC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C736357" w14:textId="174A15BB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1B6C518" w14:textId="697D206A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BB3DDF2" w14:textId="4F6FB00D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50BA9CE" w14:textId="6543872D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05461A" w14:paraId="5DB9A96E" w14:textId="77777777" w:rsidTr="0005461A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B4500" w14:textId="6E8EDDE3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D (Intercept: location) 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2F687" w14:textId="7A99C31D" w:rsidR="0005461A" w:rsidRPr="00857F2C" w:rsidRDefault="008F7305" w:rsidP="008F7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3.02e-08 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8779A" w14:textId="6A03D9A1" w:rsidR="0005461A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131A0" w14:textId="35B84E1F" w:rsidR="0005461A" w:rsidRPr="00857F2C" w:rsidRDefault="008F7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0, Inf]</w:t>
            </w:r>
          </w:p>
        </w:tc>
      </w:tr>
      <w:tr w:rsidR="0005461A" w14:paraId="4623DA37" w14:textId="77777777" w:rsidTr="0005461A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B116F" w14:textId="7F2956FB" w:rsidR="0005461A" w:rsidRPr="00857F2C" w:rsidRDefault="007A07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D (Residual) 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8A38C" w14:textId="6EE16F8B" w:rsidR="0005461A" w:rsidRPr="00857F2C" w:rsidRDefault="008F7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6EBA0" w14:textId="77777777" w:rsidR="0005461A" w:rsidRPr="00857F2C" w:rsidRDefault="00054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A5B0E" w14:textId="77777777" w:rsidR="0005461A" w:rsidRPr="00857F2C" w:rsidRDefault="00054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C6D1F" w14:paraId="03E7A4B5" w14:textId="77777777" w:rsidTr="0005461A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2BAD0C2" w14:textId="102A9AD2" w:rsidR="007C6D1F" w:rsidRPr="00857F2C" w:rsidRDefault="007C6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z- distribution approximation</w:t>
            </w:r>
          </w:p>
        </w:tc>
      </w:tr>
      <w:tr w:rsidR="0005461A" w14:paraId="7E8DC83A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B56701B" w14:textId="35DB7069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E17910B" w14:textId="3E743965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9240AE5" w14:textId="0BCABBF3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6C2BA00" w14:textId="7B990E19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7665E6D" w14:textId="39BED775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D415FED" w14:textId="695C7F70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5461A" w14:paraId="55B82EFE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AB9674" w14:textId="6984AA82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tercept)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B7B9AF" w14:textId="7FCBEB26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7.6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5B245F" w14:textId="336988D8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8F3A63" w14:textId="4625784B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3.54, 20.03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BFB4C4" w14:textId="1113B2E5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86A402" w14:textId="543491D8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05461A" w14:paraId="020F07B9" w14:textId="77777777" w:rsidTr="0005461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FBA7D" w14:textId="2E899713" w:rsidR="0005461A" w:rsidRPr="00857F2C" w:rsidRDefault="0005461A" w:rsidP="006A0B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21CB0" w14:textId="5E20EBC2" w:rsidR="0005461A" w:rsidRPr="00857F2C" w:rsidRDefault="008F7305" w:rsidP="006C44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34629" w14:textId="25557ED3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74B8A" w14:textId="6846F715" w:rsidR="0005461A" w:rsidRPr="00857F2C" w:rsidRDefault="008F7305" w:rsidP="006A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0, 0.88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9D342" w14:textId="0FAD1035" w:rsidR="0005461A" w:rsidRPr="00857F2C" w:rsidRDefault="00276777" w:rsidP="006A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7305" w:rsidRPr="00857F2C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7AEB" w14:textId="491C4F74" w:rsidR="0005461A" w:rsidRPr="00857F2C" w:rsidRDefault="006C4420" w:rsidP="006A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 w14:paraId="5CF831A2" w14:textId="51BBCAEE" w:rsidR="009229C4" w:rsidRDefault="009229C4" w:rsidP="003A7AF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C64EF38" w14:textId="3739FA41" w:rsidR="007A071F" w:rsidRDefault="007A071F" w:rsidP="003A7AF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B03BCF6" w14:textId="41D71357" w:rsidR="007A071F" w:rsidRDefault="007A071F" w:rsidP="00EA01DA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30DCA38" w14:textId="713BC5BA" w:rsidR="0008177D" w:rsidRDefault="0008177D" w:rsidP="0008177D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eneralised linear model </w:t>
      </w:r>
      <w:r w:rsidRPr="00C35ADE">
        <w:rPr>
          <w:rFonts w:ascii="Times New Roman" w:hAnsi="Times New Roman" w:cs="Times New Roman"/>
          <w:sz w:val="24"/>
          <w:szCs w:val="24"/>
        </w:rPr>
        <w:t xml:space="preserve">with positive distemper titre as the response variable and </w:t>
      </w:r>
      <w:r>
        <w:rPr>
          <w:rFonts w:ascii="Times New Roman" w:hAnsi="Times New Roman" w:cs="Times New Roman"/>
          <w:sz w:val="24"/>
          <w:szCs w:val="24"/>
        </w:rPr>
        <w:t>age</w:t>
      </w:r>
      <w:r w:rsidRPr="00C35ADE">
        <w:rPr>
          <w:rFonts w:ascii="Times New Roman" w:hAnsi="Times New Roman" w:cs="Times New Roman"/>
          <w:sz w:val="24"/>
          <w:szCs w:val="24"/>
        </w:rPr>
        <w:t xml:space="preserve"> as the explanatory variable</w:t>
      </w:r>
      <w:r>
        <w:rPr>
          <w:rFonts w:ascii="Times New Roman" w:hAnsi="Times New Roman" w:cs="Times New Roman"/>
          <w:sz w:val="24"/>
          <w:szCs w:val="24"/>
        </w:rPr>
        <w:t xml:space="preserve"> and with random effects for location. </w:t>
      </w:r>
    </w:p>
    <w:p w14:paraId="2AA960AA" w14:textId="77777777" w:rsidR="00485AFD" w:rsidRDefault="00485AFD" w:rsidP="00485AFD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76" w:type="dxa"/>
        <w:tblInd w:w="360" w:type="dxa"/>
        <w:tblLook w:val="04A0" w:firstRow="1" w:lastRow="0" w:firstColumn="1" w:lastColumn="0" w:noHBand="0" w:noVBand="1"/>
      </w:tblPr>
      <w:tblGrid>
        <w:gridCol w:w="1312"/>
        <w:gridCol w:w="657"/>
        <w:gridCol w:w="501"/>
        <w:gridCol w:w="993"/>
        <w:gridCol w:w="475"/>
        <w:gridCol w:w="1509"/>
        <w:gridCol w:w="460"/>
        <w:gridCol w:w="816"/>
        <w:gridCol w:w="1153"/>
      </w:tblGrid>
      <w:tr w:rsidR="0005461A" w14:paraId="600BABA3" w14:textId="77777777" w:rsidTr="00857F2C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44ADF137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05461A" w14:paraId="0C53F8A3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AC47231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D5DA3CF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2C620628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4792EAB9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A438BE7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C5B0ECF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5461A" w14:paraId="7761C988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764C1A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522E7A" w14:textId="1EB8A07A" w:rsidR="0005461A" w:rsidRPr="00857F2C" w:rsidRDefault="00EA01DA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CDDE87" w14:textId="381979D2" w:rsidR="0005461A" w:rsidRPr="00857F2C" w:rsidRDefault="00EA01DA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DEC393" w14:textId="6ADFF03A" w:rsidR="0005461A" w:rsidRPr="00857F2C" w:rsidRDefault="00EA01DA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3,   3.20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01B2C6" w14:textId="068F51A7" w:rsidR="0005461A" w:rsidRPr="00857F2C" w:rsidRDefault="0027677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01DA" w:rsidRPr="00857F2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341DA2" w14:textId="1182E04C" w:rsidR="0005461A" w:rsidRPr="00857F2C" w:rsidRDefault="00EA01D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5461A" w14:paraId="65E0C663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D6601" w14:textId="64693F25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F4174" w14:textId="2BF1319A" w:rsidR="0005461A" w:rsidRPr="00857F2C" w:rsidRDefault="00EA01DA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13.9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DA2E" w14:textId="66E74573" w:rsidR="0005461A" w:rsidRPr="00857F2C" w:rsidRDefault="003437DF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4E4C8" w14:textId="1C5A2D9C" w:rsidR="0005461A" w:rsidRPr="00857F2C" w:rsidRDefault="003437D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1.37, 142.29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9D734" w14:textId="5304B408" w:rsidR="0005461A" w:rsidRPr="00857F2C" w:rsidRDefault="003437D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193D2" w14:textId="59C96871" w:rsidR="0005461A" w:rsidRPr="00857F2C" w:rsidRDefault="003437D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5461A" w14:paraId="3F417B6F" w14:textId="77777777" w:rsidTr="00857F2C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B27C1C4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485AFD" w14:paraId="30EBF425" w14:textId="77777777" w:rsidTr="00857F2C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4928249" w14:textId="585313C2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39CF620" w14:textId="0629EBF9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79AF320" w14:textId="114E518D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E6E1A19" w14:textId="049B5A81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485AFD" w14:paraId="77721D5C" w14:textId="77777777" w:rsidTr="00857F2C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7234" w14:textId="14BD5358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Intercept: location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1323F" w14:textId="28C31F20" w:rsidR="00485AFD" w:rsidRPr="00857F2C" w:rsidRDefault="00EA01DA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1704F" w14:textId="1743CBA9" w:rsidR="00485AFD" w:rsidRPr="00857F2C" w:rsidRDefault="00EA01DA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E3CE0" w14:textId="55689C60" w:rsidR="00485AFD" w:rsidRPr="00857F2C" w:rsidRDefault="00EA01DA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85AFD" w14:paraId="30CA064C" w14:textId="77777777" w:rsidTr="00857F2C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D5744" w14:textId="5B378D1D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D (Residual) 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9CDDB" w14:textId="117D8803" w:rsidR="00485AFD" w:rsidRPr="00857F2C" w:rsidRDefault="00EA01DA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B11AB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18F0F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5AFD" w14:paraId="76BFBDB8" w14:textId="77777777" w:rsidTr="00857F2C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1604EE6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z- distribution approximation</w:t>
            </w:r>
          </w:p>
        </w:tc>
      </w:tr>
      <w:tr w:rsidR="00485AFD" w14:paraId="6A59A889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4DE38D3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C36CF98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DC6C4FF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D804F1D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E67FBB4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62FFF15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85AFD" w14:paraId="73AF904C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A37CCB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tercept)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F7363C" w14:textId="433C1C5B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E8885F" w14:textId="1FB0CCDB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C45FA1" w14:textId="41359311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2,   2.60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958963" w14:textId="74189ABC" w:rsidR="00485AFD" w:rsidRPr="00857F2C" w:rsidRDefault="00276777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37DF" w:rsidRPr="00857F2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C49C5E" w14:textId="7F9FAED7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485AFD" w14:paraId="65D2D25F" w14:textId="77777777" w:rsidTr="00857F2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F9EC2" w14:textId="69D4F67E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A48B9" w14:textId="4123BD71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13.9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4CFA7" w14:textId="3CB05A1D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F099E" w14:textId="5A8A6635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1.67, 291.44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0C4F9" w14:textId="13B1AF69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13E61" w14:textId="0440B31B" w:rsidR="00485AFD" w:rsidRPr="00857F2C" w:rsidRDefault="003437DF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48C21F2F" w14:textId="7D2D72DD" w:rsidR="009229C4" w:rsidRDefault="009229C4" w:rsidP="003A7AF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104E624" w14:textId="52349643" w:rsidR="0008177D" w:rsidRPr="0008177D" w:rsidRDefault="0008177D" w:rsidP="0008177D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lised linear model </w:t>
      </w:r>
      <w:r w:rsidRPr="00C35ADE">
        <w:rPr>
          <w:rFonts w:ascii="Times New Roman" w:hAnsi="Times New Roman" w:cs="Times New Roman"/>
          <w:sz w:val="24"/>
          <w:szCs w:val="24"/>
        </w:rPr>
        <w:t xml:space="preserve">with positive distemper titre as the response variable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C35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ge </w:t>
      </w:r>
      <w:r w:rsidRPr="00C35ADE">
        <w:rPr>
          <w:rFonts w:ascii="Times New Roman" w:hAnsi="Times New Roman" w:cs="Times New Roman"/>
          <w:sz w:val="24"/>
          <w:szCs w:val="24"/>
        </w:rPr>
        <w:t>as the explanatory variable</w:t>
      </w:r>
      <w:r>
        <w:rPr>
          <w:rFonts w:ascii="Times New Roman" w:hAnsi="Times New Roman" w:cs="Times New Roman"/>
          <w:sz w:val="24"/>
          <w:szCs w:val="24"/>
        </w:rPr>
        <w:t xml:space="preserve">s and with random effects for location. </w:t>
      </w:r>
    </w:p>
    <w:p w14:paraId="6227FBF0" w14:textId="77777777" w:rsidR="00BC15B8" w:rsidRDefault="00BC15B8" w:rsidP="003A7AF0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76" w:type="dxa"/>
        <w:tblInd w:w="360" w:type="dxa"/>
        <w:tblLook w:val="04A0" w:firstRow="1" w:lastRow="0" w:firstColumn="1" w:lastColumn="0" w:noHBand="0" w:noVBand="1"/>
      </w:tblPr>
      <w:tblGrid>
        <w:gridCol w:w="1312"/>
        <w:gridCol w:w="657"/>
        <w:gridCol w:w="501"/>
        <w:gridCol w:w="993"/>
        <w:gridCol w:w="475"/>
        <w:gridCol w:w="1509"/>
        <w:gridCol w:w="460"/>
        <w:gridCol w:w="816"/>
        <w:gridCol w:w="1153"/>
      </w:tblGrid>
      <w:tr w:rsidR="0005461A" w14:paraId="516CBB38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D8C7B8E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05461A" w14:paraId="4D5AC042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53573BDE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54A09C66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09CCC59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0A583D44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632FF64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D7C872E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5461A" w14:paraId="367D7682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8E87EF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019B23" w14:textId="61C92126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A97A35" w14:textId="39F785A5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C2440E" w14:textId="5C99B0A8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7, 10.51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B9B024" w14:textId="4980CA33" w:rsidR="0005461A" w:rsidRPr="00857F2C" w:rsidRDefault="0027677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42A97" w:rsidRPr="00857F2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A733DC" w14:textId="1B247C81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05461A" w14:paraId="046BCD07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82F2C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6B93" w14:textId="79CCB34C" w:rsidR="0005461A" w:rsidRPr="00857F2C" w:rsidRDefault="00E42A97" w:rsidP="00E4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9AFE8" w14:textId="62AD2BF8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E3864" w14:textId="6EF509AB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3, 1.16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61763" w14:textId="6CD9E1B6" w:rsidR="0005461A" w:rsidRPr="00857F2C" w:rsidRDefault="0027677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42A97" w:rsidRPr="00857F2C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C209C" w14:textId="281647C9" w:rsidR="0005461A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7A071F" w14:paraId="6228A6AA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46D2" w14:textId="1B2CBA2A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C839" w14:textId="778340DD" w:rsidR="007A071F" w:rsidRPr="00857F2C" w:rsidRDefault="00E42A97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AF5C4" w14:textId="15A691F6" w:rsidR="007A071F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34FDA" w14:textId="46F7DDF7" w:rsidR="007A071F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85, 95.68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B11E5" w14:textId="4B6F28D8" w:rsidR="007A071F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A64C4" w14:textId="64C86979" w:rsidR="007A071F" w:rsidRPr="00857F2C" w:rsidRDefault="00E42A97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05461A" w14:paraId="7C106068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6A53C8B" w14:textId="77777777" w:rsidR="0005461A" w:rsidRPr="00857F2C" w:rsidRDefault="0005461A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485AFD" w14:paraId="087B1E31" w14:textId="77777777" w:rsidTr="00485AFD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9772533" w14:textId="29AF9423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ADB0925" w14:textId="4FD2CE8B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FFA8E55" w14:textId="654A7D71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A332E11" w14:textId="75BB34CF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485AFD" w14:paraId="3EC23CC7" w14:textId="77777777" w:rsidTr="00E80E34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1F35F" w14:textId="47F083DD" w:rsidR="00485AFD" w:rsidRPr="00857F2C" w:rsidRDefault="00BC15B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Intercept: location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27ED8" w14:textId="496EE22C" w:rsidR="00485AFD" w:rsidRPr="00857F2C" w:rsidRDefault="004A386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8FDB5" w14:textId="4B30BAAF" w:rsidR="00485AFD" w:rsidRPr="00857F2C" w:rsidRDefault="004A386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EF68" w14:textId="1BB1DF05" w:rsidR="00485AFD" w:rsidRPr="00857F2C" w:rsidRDefault="004A386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85AFD" w14:paraId="657CE48A" w14:textId="77777777" w:rsidTr="00E80E34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516A3" w14:textId="1BEE8878" w:rsidR="00485AFD" w:rsidRPr="00857F2C" w:rsidRDefault="00BC15B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Residual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244E8" w14:textId="121BA3EF" w:rsidR="00485AFD" w:rsidRPr="00857F2C" w:rsidRDefault="004A386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A3C03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D4717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AFD" w14:paraId="3DB6FB3E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CA26986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z- distribution approximation</w:t>
            </w:r>
          </w:p>
        </w:tc>
      </w:tr>
      <w:tr w:rsidR="00485AFD" w14:paraId="78A9B6F8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FD150E4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C190CBA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80A0381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3352DB9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A280572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C65CE57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85AFD" w14:paraId="36778A34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DD405B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tercept)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FAAB11" w14:textId="5827F1CE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817402" w14:textId="54DF5EAF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4C397C" w14:textId="5F916688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4,   8.87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460BD5" w14:textId="524264F5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40D6A7" w14:textId="4AE870F6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485AFD" w14:paraId="5C5E8E1C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DB5F3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9E292" w14:textId="4540E722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FD31" w14:textId="3257A6E6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07E8" w14:textId="512C25F3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2,   1.13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F3795" w14:textId="7CB0C34B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422F9" w14:textId="3E3D004A" w:rsidR="00485AFD" w:rsidRPr="00857F2C" w:rsidRDefault="008B26B9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485AFD" w14:paraId="7384D9A7" w14:textId="77777777" w:rsidTr="00E80E3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A5D52" w14:textId="096DFE9F" w:rsidR="00485AFD" w:rsidRPr="007C6D1F" w:rsidRDefault="00485AFD" w:rsidP="00485AF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AE357" w14:textId="6BBACDFB" w:rsidR="00485AFD" w:rsidRDefault="008B26B9" w:rsidP="00485AFD">
            <w:pPr>
              <w:jc w:val="center"/>
              <w:rPr>
                <w:rFonts w:cstheme="minorHAnsi"/>
              </w:rPr>
            </w:pPr>
            <w:r w:rsidRPr="008B26B9">
              <w:rPr>
                <w:rFonts w:cstheme="minorHAnsi"/>
              </w:rPr>
              <w:t xml:space="preserve">9.0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03E32" w14:textId="5AD55D42" w:rsidR="00485AFD" w:rsidRDefault="008B26B9" w:rsidP="00485AFD">
            <w:pPr>
              <w:jc w:val="center"/>
              <w:rPr>
                <w:rFonts w:cstheme="minorHAnsi"/>
              </w:rPr>
            </w:pPr>
            <w:r w:rsidRPr="008B26B9">
              <w:rPr>
                <w:rFonts w:cstheme="minorHAnsi"/>
              </w:rPr>
              <w:t>10.8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EE9D8" w14:textId="247DC68B" w:rsidR="00485AFD" w:rsidRDefault="008B26B9" w:rsidP="00485AFD">
            <w:pPr>
              <w:jc w:val="center"/>
              <w:rPr>
                <w:rFonts w:cstheme="minorHAnsi"/>
              </w:rPr>
            </w:pPr>
            <w:r w:rsidRPr="008B26B9">
              <w:rPr>
                <w:rFonts w:cstheme="minorHAnsi"/>
              </w:rPr>
              <w:t>[1.03, 192.75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DC99A" w14:textId="338E7A28" w:rsidR="00485AFD" w:rsidRDefault="008B26B9" w:rsidP="00485AFD">
            <w:pPr>
              <w:jc w:val="center"/>
              <w:rPr>
                <w:rFonts w:cstheme="minorHAnsi"/>
              </w:rPr>
            </w:pPr>
            <w:r w:rsidRPr="008B26B9">
              <w:rPr>
                <w:rFonts w:cstheme="minorHAnsi"/>
              </w:rPr>
              <w:t>1.8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BF362" w14:textId="63AFD63D" w:rsidR="00485AFD" w:rsidRDefault="008B26B9" w:rsidP="00485AFD">
            <w:pPr>
              <w:jc w:val="center"/>
              <w:rPr>
                <w:rFonts w:cstheme="minorHAnsi"/>
              </w:rPr>
            </w:pPr>
            <w:r w:rsidRPr="008B26B9">
              <w:rPr>
                <w:rFonts w:cstheme="minorHAnsi"/>
              </w:rPr>
              <w:t>0.068</w:t>
            </w:r>
          </w:p>
        </w:tc>
      </w:tr>
    </w:tbl>
    <w:p w14:paraId="74485E3F" w14:textId="77777777" w:rsidR="003076FD" w:rsidRDefault="003076FD" w:rsidP="003A7AF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D89CBDC" w14:textId="66ACCAED" w:rsidR="007A071F" w:rsidRDefault="007A071F" w:rsidP="007A071F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tratified</w:t>
      </w:r>
      <w:r w:rsidR="0008177D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for sampling strategy </w:t>
      </w:r>
      <w:r w:rsidR="0008177D">
        <w:rPr>
          <w:rFonts w:ascii="Times New Roman" w:hAnsi="Times New Roman" w:cs="Times New Roman"/>
          <w:sz w:val="24"/>
          <w:szCs w:val="24"/>
        </w:rPr>
        <w:t xml:space="preserve">comparing random and non-random </w:t>
      </w:r>
      <w:r>
        <w:rPr>
          <w:rFonts w:ascii="Times New Roman" w:hAnsi="Times New Roman" w:cs="Times New Roman"/>
          <w:sz w:val="24"/>
          <w:szCs w:val="24"/>
        </w:rPr>
        <w:t>using Firth regression</w:t>
      </w:r>
    </w:p>
    <w:p w14:paraId="43D6B7BD" w14:textId="77777777" w:rsidR="007A071F" w:rsidRDefault="007A071F" w:rsidP="007A071F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76" w:type="dxa"/>
        <w:tblInd w:w="360" w:type="dxa"/>
        <w:tblLook w:val="04A0" w:firstRow="1" w:lastRow="0" w:firstColumn="1" w:lastColumn="0" w:noHBand="0" w:noVBand="1"/>
      </w:tblPr>
      <w:tblGrid>
        <w:gridCol w:w="1312"/>
        <w:gridCol w:w="657"/>
        <w:gridCol w:w="501"/>
        <w:gridCol w:w="1134"/>
        <w:gridCol w:w="334"/>
        <w:gridCol w:w="1509"/>
        <w:gridCol w:w="460"/>
        <w:gridCol w:w="816"/>
        <w:gridCol w:w="1153"/>
      </w:tblGrid>
      <w:tr w:rsidR="007A071F" w14:paraId="5C4C438B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9EB8B4F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040AF2" w14:paraId="1AA0333F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74C8106C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A2AF2C6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CB0735E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846A408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090F9A4E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69F5C2E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40AF2" w14:paraId="54CF890D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DAA5E5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1B09E5" w14:textId="14F93866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2.3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578FE0" w14:textId="01F5CEE1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375D9E" w14:textId="42F26776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1, 50.89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0F36B0" w14:textId="6B6DB334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B1D1EF" w14:textId="34A0B980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040AF2" w14:paraId="40D45C7F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99FA6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E7AAC" w14:textId="44DDC94F" w:rsidR="007A071F" w:rsidRPr="00857F2C" w:rsidRDefault="003076FD" w:rsidP="00307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4EA62" w14:textId="3FFFB8EB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07989" w14:textId="3677BDBA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1, 1.53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33EA1" w14:textId="10CE6665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 -1.3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699BB" w14:textId="42E42149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7A071F" w14:paraId="42D66A9A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D4B81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665C4" w14:textId="3EF41FE1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AB1C5" w14:textId="68D625AB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2BACB" w14:textId="7A5DC43E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13, 44.50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4CAB2" w14:textId="3313D0C7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0FD68" w14:textId="647A329A" w:rsidR="007A071F" w:rsidRPr="00857F2C" w:rsidRDefault="003076FD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7A071F" w14:paraId="2B31CA79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6C47E65" w14:textId="77777777" w:rsidR="007A071F" w:rsidRPr="00857F2C" w:rsidRDefault="007A071F" w:rsidP="00E80E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485AFD" w14:paraId="47213651" w14:textId="77777777" w:rsidTr="00485AFD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589EBD5" w14:textId="794BDDFA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729148E" w14:textId="6E8FA6EB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E06850C" w14:textId="1803832E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B2AE1B2" w14:textId="188E2A10" w:rsidR="00485AFD" w:rsidRPr="00857F2C" w:rsidRDefault="00485AFD" w:rsidP="00307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="003076FD"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</w:t>
            </w:r>
          </w:p>
        </w:tc>
      </w:tr>
      <w:tr w:rsidR="00485AFD" w14:paraId="011A2FE7" w14:textId="77777777" w:rsidTr="00E80E34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D944B" w14:textId="63BDE72E" w:rsidR="00485AFD" w:rsidRPr="00857F2C" w:rsidRDefault="00BC15B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Intercept: location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EFD67" w14:textId="2A3C09E8" w:rsidR="00485AFD" w:rsidRPr="00857F2C" w:rsidRDefault="003076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C316F" w14:textId="258FCFFC" w:rsidR="00485AFD" w:rsidRPr="00857F2C" w:rsidRDefault="003076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14112" w14:textId="21564C76" w:rsidR="00485AFD" w:rsidRPr="00857F2C" w:rsidRDefault="003076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85AFD" w14:paraId="2F98497C" w14:textId="77777777" w:rsidTr="00E80E34"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FC190" w14:textId="41E86868" w:rsidR="00485AFD" w:rsidRPr="00857F2C" w:rsidRDefault="00BC15B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Residual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1A214" w14:textId="178A8D2B" w:rsidR="00485AFD" w:rsidRPr="00857F2C" w:rsidRDefault="003076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3C143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A2C0A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AFD" w14:paraId="4238A386" w14:textId="77777777" w:rsidTr="00E80E34">
        <w:tc>
          <w:tcPr>
            <w:tcW w:w="78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4AC54A8" w14:textId="1F583C0E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TH REGRESSION FIXED EFFECTS</w:t>
            </w:r>
          </w:p>
        </w:tc>
      </w:tr>
      <w:tr w:rsidR="00040AF2" w14:paraId="687A7608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1E61F9A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4571B34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CBB85F0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10E1F2E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5CEFD21" w14:textId="28438BAA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2 (1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0D1B786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85AFD" w14:paraId="215FB77D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0EEF64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tercept)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02AB0B" w14:textId="11AF1FA1" w:rsidR="00485AFD" w:rsidRPr="00857F2C" w:rsidRDefault="00714B38" w:rsidP="00040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68850F" w14:textId="6394B672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C575E7" w14:textId="3FB1E067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0,   19.02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4901F9" w14:textId="7C3C2710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DD8C63" w14:textId="7E07F0D5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040AF2" w14:paraId="6C093485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F0442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sex2 (m)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34D9E" w14:textId="0B9272F9" w:rsidR="00485AFD" w:rsidRPr="00857F2C" w:rsidRDefault="00714B38" w:rsidP="0071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60C4" w14:textId="54538259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E2C27" w14:textId="7B85950A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0.03,    1.94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08BB1" w14:textId="7DE32BC4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BCFA1" w14:textId="6B6D745F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485AFD" w14:paraId="605B2FCD" w14:textId="77777777" w:rsidTr="00040AF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0B4C6" w14:textId="77777777" w:rsidR="00485AFD" w:rsidRPr="00857F2C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ge.adult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DD7B" w14:textId="0C516BB0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18.3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9173" w14:textId="3A0A523C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0.0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CB37C" w14:textId="4367C5E2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[1.21, 2717.52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E5331" w14:textId="13FC474A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A7303" w14:textId="27FF6355" w:rsidR="00485AFD" w:rsidRPr="00857F2C" w:rsidRDefault="00714B38" w:rsidP="0048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</w:tbl>
    <w:p w14:paraId="65BBB76C" w14:textId="4AD576DD" w:rsidR="0050390D" w:rsidRDefault="0050390D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A3DE5DB" w14:textId="39A534CF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1E7AA51" w14:textId="38F277F5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8F0CFF7" w14:textId="3A8F31F9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27CE757" w14:textId="48F6B4E5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B869626" w14:textId="1C760A06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76B3848" w14:textId="68F16CA0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0E12925" w14:textId="0FC9C78F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AF96455" w14:textId="3F66ABD5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0DAD2D5" w14:textId="79BEC1A6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617FAD0" w14:textId="5463E1BB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6D7A641" w14:textId="6422682C" w:rsidR="00857F2C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7033A6D" w14:textId="77777777" w:rsidR="00857F2C" w:rsidRPr="009229C4" w:rsidRDefault="00857F2C" w:rsidP="00857F2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FE8C067" w14:textId="5762C2A8" w:rsidR="00ED24A9" w:rsidRPr="00ED24A9" w:rsidRDefault="00ED24A9" w:rsidP="00ED24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2" w:name="_Hlk120711568"/>
      <w:r w:rsidRPr="00ED24A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roprevalence to CDV split by sampling groups with further breakdown of sex and age categories</w:t>
      </w:r>
    </w:p>
    <w:tbl>
      <w:tblPr>
        <w:tblStyle w:val="TableGrid"/>
        <w:tblpPr w:leftFromText="180" w:rightFromText="180" w:vertAnchor="text" w:tblpY="1"/>
        <w:tblOverlap w:val="never"/>
        <w:tblW w:w="5949" w:type="dxa"/>
        <w:tblLook w:val="04A0" w:firstRow="1" w:lastRow="0" w:firstColumn="1" w:lastColumn="0" w:noHBand="0" w:noVBand="1"/>
      </w:tblPr>
      <w:tblGrid>
        <w:gridCol w:w="1043"/>
        <w:gridCol w:w="638"/>
        <w:gridCol w:w="836"/>
        <w:gridCol w:w="1149"/>
        <w:gridCol w:w="1166"/>
        <w:gridCol w:w="1117"/>
      </w:tblGrid>
      <w:tr w:rsidR="00ED24A9" w:rsidRPr="00A73CD8" w14:paraId="7810CA97" w14:textId="77777777" w:rsidTr="008349B2">
        <w:trPr>
          <w:trHeight w:val="375"/>
        </w:trPr>
        <w:tc>
          <w:tcPr>
            <w:tcW w:w="1043" w:type="dxa"/>
            <w:shd w:val="clear" w:color="auto" w:fill="EEECE1" w:themeFill="background2"/>
          </w:tcPr>
          <w:p w14:paraId="2F2A06C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638" w:type="dxa"/>
            <w:shd w:val="clear" w:color="auto" w:fill="EEECE1" w:themeFill="background2"/>
          </w:tcPr>
          <w:p w14:paraId="7A531EE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+ve</w:t>
            </w:r>
          </w:p>
        </w:tc>
        <w:tc>
          <w:tcPr>
            <w:tcW w:w="836" w:type="dxa"/>
            <w:shd w:val="clear" w:color="auto" w:fill="EEECE1" w:themeFill="background2"/>
          </w:tcPr>
          <w:p w14:paraId="61D5E54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total</w:t>
            </w:r>
          </w:p>
        </w:tc>
        <w:tc>
          <w:tcPr>
            <w:tcW w:w="1149" w:type="dxa"/>
            <w:shd w:val="clear" w:color="auto" w:fill="EEECE1" w:themeFill="background2"/>
          </w:tcPr>
          <w:p w14:paraId="65CAA33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</w:t>
            </w:r>
          </w:p>
        </w:tc>
        <w:tc>
          <w:tcPr>
            <w:tcW w:w="1166" w:type="dxa"/>
            <w:shd w:val="clear" w:color="auto" w:fill="EEECE1" w:themeFill="background2"/>
          </w:tcPr>
          <w:p w14:paraId="29E3A868" w14:textId="77777777" w:rsidR="00ED24A9" w:rsidRPr="00857F2C" w:rsidRDefault="00ED24A9" w:rsidP="00A73CD8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CI 95%</w:t>
            </w:r>
          </w:p>
        </w:tc>
        <w:tc>
          <w:tcPr>
            <w:tcW w:w="1117" w:type="dxa"/>
            <w:shd w:val="clear" w:color="auto" w:fill="EEECE1" w:themeFill="background2"/>
          </w:tcPr>
          <w:p w14:paraId="1DC05F32" w14:textId="77777777" w:rsidR="00ED24A9" w:rsidRPr="00857F2C" w:rsidRDefault="00ED24A9" w:rsidP="00A73CD8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 95%</w:t>
            </w:r>
          </w:p>
        </w:tc>
      </w:tr>
      <w:tr w:rsidR="00ED24A9" w:rsidRPr="00A73CD8" w14:paraId="2142A7AE" w14:textId="77777777" w:rsidTr="008349B2">
        <w:trPr>
          <w:trHeight w:val="375"/>
        </w:trPr>
        <w:tc>
          <w:tcPr>
            <w:tcW w:w="5949" w:type="dxa"/>
            <w:gridSpan w:val="6"/>
            <w:shd w:val="clear" w:color="auto" w:fill="EEECE1" w:themeFill="background2"/>
          </w:tcPr>
          <w:p w14:paraId="3739035C" w14:textId="77777777" w:rsidR="00ED24A9" w:rsidRPr="00857F2C" w:rsidRDefault="00ED24A9" w:rsidP="00A73CD8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</w:t>
            </w:r>
          </w:p>
        </w:tc>
      </w:tr>
      <w:tr w:rsidR="00ED24A9" w:rsidRPr="00A73CD8" w14:paraId="51349CF9" w14:textId="77777777" w:rsidTr="008349B2">
        <w:trPr>
          <w:trHeight w:val="375"/>
        </w:trPr>
        <w:tc>
          <w:tcPr>
            <w:tcW w:w="1043" w:type="dxa"/>
            <w:shd w:val="clear" w:color="auto" w:fill="EEECE1" w:themeFill="background2"/>
          </w:tcPr>
          <w:p w14:paraId="15278E1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38" w:type="dxa"/>
            <w:shd w:val="clear" w:color="auto" w:fill="EEECE1" w:themeFill="background2"/>
          </w:tcPr>
          <w:p w14:paraId="2982AD9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36" w:type="dxa"/>
            <w:shd w:val="clear" w:color="auto" w:fill="EEECE1" w:themeFill="background2"/>
          </w:tcPr>
          <w:p w14:paraId="154A84A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9" w:type="dxa"/>
            <w:shd w:val="clear" w:color="auto" w:fill="EEECE1" w:themeFill="background2"/>
          </w:tcPr>
          <w:p w14:paraId="66CEB0E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66" w:type="dxa"/>
            <w:shd w:val="clear" w:color="auto" w:fill="EEECE1" w:themeFill="background2"/>
          </w:tcPr>
          <w:p w14:paraId="2264C83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17" w:type="dxa"/>
            <w:shd w:val="clear" w:color="auto" w:fill="EEECE1" w:themeFill="background2"/>
          </w:tcPr>
          <w:p w14:paraId="0F62827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Style w:val="textcell"/>
                <w:rFonts w:ascii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</w:tr>
      <w:tr w:rsidR="00ED24A9" w:rsidRPr="00A73CD8" w14:paraId="746FFE74" w14:textId="77777777" w:rsidTr="008349B2">
        <w:trPr>
          <w:trHeight w:val="375"/>
        </w:trPr>
        <w:tc>
          <w:tcPr>
            <w:tcW w:w="1043" w:type="dxa"/>
          </w:tcPr>
          <w:p w14:paraId="6A76D2B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38" w:type="dxa"/>
          </w:tcPr>
          <w:p w14:paraId="6B7DF97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5AD90FC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543FC16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CEC54E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18207C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4A9" w:rsidRPr="00A73CD8" w14:paraId="21A1EB96" w14:textId="77777777" w:rsidTr="008349B2">
        <w:tc>
          <w:tcPr>
            <w:tcW w:w="1043" w:type="dxa"/>
          </w:tcPr>
          <w:p w14:paraId="0781A0B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38" w:type="dxa"/>
          </w:tcPr>
          <w:p w14:paraId="12FEE27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6" w:type="dxa"/>
          </w:tcPr>
          <w:p w14:paraId="57420D1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9" w:type="dxa"/>
          </w:tcPr>
          <w:p w14:paraId="1BFC6DB1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66" w:type="dxa"/>
          </w:tcPr>
          <w:p w14:paraId="3E08E65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17" w:type="dxa"/>
          </w:tcPr>
          <w:p w14:paraId="76792C3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</w:tr>
      <w:tr w:rsidR="00ED24A9" w:rsidRPr="00A73CD8" w14:paraId="30EDB071" w14:textId="77777777" w:rsidTr="008349B2">
        <w:tc>
          <w:tcPr>
            <w:tcW w:w="1043" w:type="dxa"/>
          </w:tcPr>
          <w:p w14:paraId="5BD7968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8" w:type="dxa"/>
          </w:tcPr>
          <w:p w14:paraId="78B7C73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6" w:type="dxa"/>
          </w:tcPr>
          <w:p w14:paraId="3D62459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9" w:type="dxa"/>
          </w:tcPr>
          <w:p w14:paraId="7E14D67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.5</w:t>
            </w:r>
          </w:p>
        </w:tc>
        <w:tc>
          <w:tcPr>
            <w:tcW w:w="1166" w:type="dxa"/>
          </w:tcPr>
          <w:p w14:paraId="0074BC4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.6</w:t>
            </w:r>
          </w:p>
        </w:tc>
        <w:tc>
          <w:tcPr>
            <w:tcW w:w="1117" w:type="dxa"/>
          </w:tcPr>
          <w:p w14:paraId="1967748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.6</w:t>
            </w:r>
          </w:p>
        </w:tc>
      </w:tr>
      <w:tr w:rsidR="00ED24A9" w:rsidRPr="00A73CD8" w14:paraId="627A309E" w14:textId="77777777" w:rsidTr="008349B2">
        <w:trPr>
          <w:trHeight w:val="298"/>
        </w:trPr>
        <w:tc>
          <w:tcPr>
            <w:tcW w:w="1043" w:type="dxa"/>
          </w:tcPr>
          <w:p w14:paraId="29969EC7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38" w:type="dxa"/>
          </w:tcPr>
          <w:p w14:paraId="1256119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0AECE4F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3D19C96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14FCCB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D6E7B3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4A9" w:rsidRPr="00A73CD8" w14:paraId="0FBE120F" w14:textId="77777777" w:rsidTr="008349B2">
        <w:tc>
          <w:tcPr>
            <w:tcW w:w="1043" w:type="dxa"/>
          </w:tcPr>
          <w:p w14:paraId="04A8015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638" w:type="dxa"/>
          </w:tcPr>
          <w:p w14:paraId="3C48BF6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36" w:type="dxa"/>
          </w:tcPr>
          <w:p w14:paraId="4DE28C0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49" w:type="dxa"/>
          </w:tcPr>
          <w:p w14:paraId="0722032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166" w:type="dxa"/>
          </w:tcPr>
          <w:p w14:paraId="3EE0455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117" w:type="dxa"/>
          </w:tcPr>
          <w:p w14:paraId="3CCFECD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</w:tr>
      <w:tr w:rsidR="00ED24A9" w:rsidRPr="00A73CD8" w14:paraId="78B8C35B" w14:textId="77777777" w:rsidTr="008349B2">
        <w:tc>
          <w:tcPr>
            <w:tcW w:w="1043" w:type="dxa"/>
          </w:tcPr>
          <w:p w14:paraId="09C7790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638" w:type="dxa"/>
          </w:tcPr>
          <w:p w14:paraId="447AE87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</w:tcPr>
          <w:p w14:paraId="3A3619A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488289A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.0</w:t>
            </w:r>
          </w:p>
        </w:tc>
        <w:tc>
          <w:tcPr>
            <w:tcW w:w="1166" w:type="dxa"/>
          </w:tcPr>
          <w:p w14:paraId="52E8E7FF" w14:textId="4D357900" w:rsidR="00ED24A9" w:rsidRPr="00857F2C" w:rsidRDefault="00B97522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17" w:type="dxa"/>
          </w:tcPr>
          <w:p w14:paraId="4C19114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.6</w:t>
            </w:r>
          </w:p>
        </w:tc>
      </w:tr>
      <w:tr w:rsidR="00ED24A9" w:rsidRPr="00A73CD8" w14:paraId="146E9FFE" w14:textId="77777777" w:rsidTr="008349B2">
        <w:trPr>
          <w:trHeight w:val="432"/>
        </w:trPr>
        <w:tc>
          <w:tcPr>
            <w:tcW w:w="5949" w:type="dxa"/>
            <w:gridSpan w:val="6"/>
            <w:shd w:val="clear" w:color="auto" w:fill="EEECE1" w:themeFill="background2"/>
          </w:tcPr>
          <w:p w14:paraId="632B6FD8" w14:textId="77777777" w:rsidR="00ED24A9" w:rsidRPr="00857F2C" w:rsidRDefault="00ED24A9" w:rsidP="00A73CD8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SAMPLE GROUP</w:t>
            </w:r>
          </w:p>
        </w:tc>
      </w:tr>
      <w:tr w:rsidR="00A73CD8" w:rsidRPr="00A73CD8" w14:paraId="66064208" w14:textId="77777777" w:rsidTr="008349B2">
        <w:trPr>
          <w:trHeight w:val="407"/>
        </w:trPr>
        <w:tc>
          <w:tcPr>
            <w:tcW w:w="1043" w:type="dxa"/>
            <w:shd w:val="clear" w:color="auto" w:fill="EEECE1" w:themeFill="background2"/>
          </w:tcPr>
          <w:p w14:paraId="72FC83A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38" w:type="dxa"/>
            <w:shd w:val="clear" w:color="auto" w:fill="EEECE1" w:themeFill="background2"/>
          </w:tcPr>
          <w:p w14:paraId="5C546AB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47    </w:t>
            </w:r>
          </w:p>
        </w:tc>
        <w:tc>
          <w:tcPr>
            <w:tcW w:w="836" w:type="dxa"/>
            <w:shd w:val="clear" w:color="auto" w:fill="EEECE1" w:themeFill="background2"/>
          </w:tcPr>
          <w:p w14:paraId="2D8F242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9" w:type="dxa"/>
            <w:shd w:val="clear" w:color="auto" w:fill="EEECE1" w:themeFill="background2"/>
          </w:tcPr>
          <w:p w14:paraId="676BE4E8" w14:textId="3B8F4E62" w:rsidR="00ED24A9" w:rsidRPr="00857F2C" w:rsidRDefault="00F81D98" w:rsidP="00F81D9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.3</w:t>
            </w:r>
          </w:p>
        </w:tc>
        <w:tc>
          <w:tcPr>
            <w:tcW w:w="1166" w:type="dxa"/>
            <w:shd w:val="clear" w:color="auto" w:fill="EEECE1" w:themeFill="background2"/>
          </w:tcPr>
          <w:p w14:paraId="31397D3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8</w:t>
            </w:r>
          </w:p>
        </w:tc>
        <w:tc>
          <w:tcPr>
            <w:tcW w:w="1117" w:type="dxa"/>
            <w:shd w:val="clear" w:color="auto" w:fill="EEECE1" w:themeFill="background2"/>
          </w:tcPr>
          <w:p w14:paraId="05854DCC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.9</w:t>
            </w:r>
          </w:p>
        </w:tc>
      </w:tr>
      <w:tr w:rsidR="00ED24A9" w:rsidRPr="00A73CD8" w14:paraId="7A2D4C93" w14:textId="77777777" w:rsidTr="008349B2">
        <w:trPr>
          <w:trHeight w:val="414"/>
        </w:trPr>
        <w:tc>
          <w:tcPr>
            <w:tcW w:w="1043" w:type="dxa"/>
          </w:tcPr>
          <w:p w14:paraId="19200C3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38" w:type="dxa"/>
          </w:tcPr>
          <w:p w14:paraId="7D81759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6A8A0DD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4D42744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0973D35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7" w:type="dxa"/>
          </w:tcPr>
          <w:p w14:paraId="3B7E5FC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D24A9" w:rsidRPr="00A73CD8" w14:paraId="57A742F4" w14:textId="77777777" w:rsidTr="008349B2">
        <w:tc>
          <w:tcPr>
            <w:tcW w:w="1043" w:type="dxa"/>
          </w:tcPr>
          <w:p w14:paraId="36DFAA3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38" w:type="dxa"/>
          </w:tcPr>
          <w:p w14:paraId="3D9137A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6" w:type="dxa"/>
          </w:tcPr>
          <w:p w14:paraId="0711B6D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9" w:type="dxa"/>
          </w:tcPr>
          <w:p w14:paraId="4D9F815C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.2</w:t>
            </w:r>
          </w:p>
        </w:tc>
        <w:tc>
          <w:tcPr>
            <w:tcW w:w="1166" w:type="dxa"/>
          </w:tcPr>
          <w:p w14:paraId="7B3295E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.2</w:t>
            </w:r>
          </w:p>
        </w:tc>
        <w:tc>
          <w:tcPr>
            <w:tcW w:w="1117" w:type="dxa"/>
          </w:tcPr>
          <w:p w14:paraId="5EAE16A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.7</w:t>
            </w:r>
          </w:p>
        </w:tc>
      </w:tr>
      <w:tr w:rsidR="00ED24A9" w:rsidRPr="00A73CD8" w14:paraId="2687A9C0" w14:textId="77777777" w:rsidTr="008349B2">
        <w:tc>
          <w:tcPr>
            <w:tcW w:w="1043" w:type="dxa"/>
          </w:tcPr>
          <w:p w14:paraId="46C07F61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8" w:type="dxa"/>
          </w:tcPr>
          <w:p w14:paraId="61E385E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6" w:type="dxa"/>
          </w:tcPr>
          <w:p w14:paraId="7095BF3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9" w:type="dxa"/>
          </w:tcPr>
          <w:p w14:paraId="3BD4C2CC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166" w:type="dxa"/>
          </w:tcPr>
          <w:p w14:paraId="6C41D9A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117" w:type="dxa"/>
          </w:tcPr>
          <w:p w14:paraId="3548022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</w:tr>
      <w:tr w:rsidR="00ED24A9" w:rsidRPr="00A73CD8" w14:paraId="3AD54048" w14:textId="77777777" w:rsidTr="008349B2">
        <w:trPr>
          <w:trHeight w:val="369"/>
        </w:trPr>
        <w:tc>
          <w:tcPr>
            <w:tcW w:w="1043" w:type="dxa"/>
          </w:tcPr>
          <w:p w14:paraId="3D87EFD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38" w:type="dxa"/>
          </w:tcPr>
          <w:p w14:paraId="2308AA5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1E7C0EB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184D826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708FC5C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7" w:type="dxa"/>
          </w:tcPr>
          <w:p w14:paraId="56A2B3B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D24A9" w:rsidRPr="00A73CD8" w14:paraId="34ED9446" w14:textId="77777777" w:rsidTr="008349B2">
        <w:tc>
          <w:tcPr>
            <w:tcW w:w="1043" w:type="dxa"/>
          </w:tcPr>
          <w:p w14:paraId="220FEAF7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638" w:type="dxa"/>
          </w:tcPr>
          <w:p w14:paraId="57B5D34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6" w:type="dxa"/>
          </w:tcPr>
          <w:p w14:paraId="75774AE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49" w:type="dxa"/>
          </w:tcPr>
          <w:p w14:paraId="7C820A6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.3</w:t>
            </w:r>
          </w:p>
        </w:tc>
        <w:tc>
          <w:tcPr>
            <w:tcW w:w="1166" w:type="dxa"/>
          </w:tcPr>
          <w:p w14:paraId="23D7484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7</w:t>
            </w:r>
          </w:p>
        </w:tc>
        <w:tc>
          <w:tcPr>
            <w:tcW w:w="1117" w:type="dxa"/>
          </w:tcPr>
          <w:p w14:paraId="14FC7A5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.9</w:t>
            </w:r>
          </w:p>
        </w:tc>
      </w:tr>
      <w:tr w:rsidR="00ED24A9" w:rsidRPr="00A73CD8" w14:paraId="7E42C829" w14:textId="77777777" w:rsidTr="008349B2">
        <w:tc>
          <w:tcPr>
            <w:tcW w:w="1043" w:type="dxa"/>
          </w:tcPr>
          <w:p w14:paraId="195E1E4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638" w:type="dxa"/>
          </w:tcPr>
          <w:p w14:paraId="4ABBF291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</w:tcPr>
          <w:p w14:paraId="275572A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141D341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66" w:type="dxa"/>
          </w:tcPr>
          <w:p w14:paraId="3F62FBC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17" w:type="dxa"/>
          </w:tcPr>
          <w:p w14:paraId="5362542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.7</w:t>
            </w:r>
          </w:p>
        </w:tc>
      </w:tr>
      <w:tr w:rsidR="00ED24A9" w:rsidRPr="00A73CD8" w14:paraId="6DBD0ABB" w14:textId="77777777" w:rsidTr="008349B2">
        <w:trPr>
          <w:trHeight w:val="355"/>
        </w:trPr>
        <w:tc>
          <w:tcPr>
            <w:tcW w:w="5949" w:type="dxa"/>
            <w:gridSpan w:val="6"/>
            <w:shd w:val="clear" w:color="auto" w:fill="EEECE1" w:themeFill="background2"/>
          </w:tcPr>
          <w:p w14:paraId="6305B9FD" w14:textId="77777777" w:rsidR="00ED24A9" w:rsidRPr="00857F2C" w:rsidRDefault="00ED24A9" w:rsidP="00A73CD8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 SAMPLE GROUP</w:t>
            </w:r>
          </w:p>
        </w:tc>
      </w:tr>
      <w:tr w:rsidR="00ED24A9" w:rsidRPr="00A73CD8" w14:paraId="3AB27897" w14:textId="77777777" w:rsidTr="008349B2">
        <w:trPr>
          <w:trHeight w:val="418"/>
        </w:trPr>
        <w:tc>
          <w:tcPr>
            <w:tcW w:w="1043" w:type="dxa"/>
            <w:shd w:val="clear" w:color="auto" w:fill="EEECE1" w:themeFill="background2"/>
          </w:tcPr>
          <w:p w14:paraId="0851906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38" w:type="dxa"/>
            <w:shd w:val="clear" w:color="auto" w:fill="EEECE1" w:themeFill="background2"/>
          </w:tcPr>
          <w:p w14:paraId="3C1CE18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33    </w:t>
            </w:r>
          </w:p>
        </w:tc>
        <w:tc>
          <w:tcPr>
            <w:tcW w:w="836" w:type="dxa"/>
            <w:shd w:val="clear" w:color="auto" w:fill="EEECE1" w:themeFill="background2"/>
          </w:tcPr>
          <w:p w14:paraId="3B0507C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9" w:type="dxa"/>
            <w:shd w:val="clear" w:color="auto" w:fill="EEECE1" w:themeFill="background2"/>
          </w:tcPr>
          <w:p w14:paraId="4B075FC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166" w:type="dxa"/>
            <w:shd w:val="clear" w:color="auto" w:fill="EEECE1" w:themeFill="background2"/>
          </w:tcPr>
          <w:p w14:paraId="74F298B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117" w:type="dxa"/>
            <w:shd w:val="clear" w:color="auto" w:fill="EEECE1" w:themeFill="background2"/>
          </w:tcPr>
          <w:p w14:paraId="19D926C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.7</w:t>
            </w:r>
          </w:p>
        </w:tc>
      </w:tr>
      <w:tr w:rsidR="00ED24A9" w:rsidRPr="00A73CD8" w14:paraId="34C2766C" w14:textId="77777777" w:rsidTr="008349B2">
        <w:trPr>
          <w:trHeight w:val="410"/>
        </w:trPr>
        <w:tc>
          <w:tcPr>
            <w:tcW w:w="1043" w:type="dxa"/>
          </w:tcPr>
          <w:p w14:paraId="6BC904D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38" w:type="dxa"/>
          </w:tcPr>
          <w:p w14:paraId="19CB404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56D1EF0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6648936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94CF6A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89EF24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D24A9" w:rsidRPr="00A73CD8" w14:paraId="4713DBCA" w14:textId="77777777" w:rsidTr="008349B2">
        <w:tc>
          <w:tcPr>
            <w:tcW w:w="1043" w:type="dxa"/>
          </w:tcPr>
          <w:p w14:paraId="2345F02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38" w:type="dxa"/>
          </w:tcPr>
          <w:p w14:paraId="4D1A65ED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6" w:type="dxa"/>
          </w:tcPr>
          <w:p w14:paraId="08C50E91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9" w:type="dxa"/>
          </w:tcPr>
          <w:p w14:paraId="0ACC7F8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66" w:type="dxa"/>
          </w:tcPr>
          <w:p w14:paraId="624465D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17" w:type="dxa"/>
          </w:tcPr>
          <w:p w14:paraId="7504754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.3</w:t>
            </w:r>
          </w:p>
        </w:tc>
      </w:tr>
      <w:tr w:rsidR="00ED24A9" w:rsidRPr="00A73CD8" w14:paraId="3BD875C3" w14:textId="77777777" w:rsidTr="008349B2">
        <w:tc>
          <w:tcPr>
            <w:tcW w:w="1043" w:type="dxa"/>
          </w:tcPr>
          <w:p w14:paraId="5FE3BAC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8" w:type="dxa"/>
          </w:tcPr>
          <w:p w14:paraId="3E827CA7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36" w:type="dxa"/>
          </w:tcPr>
          <w:p w14:paraId="2EF4EA43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</w:tcPr>
          <w:p w14:paraId="04CBCCC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66" w:type="dxa"/>
          </w:tcPr>
          <w:p w14:paraId="197BD03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17" w:type="dxa"/>
          </w:tcPr>
          <w:p w14:paraId="3DF0040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.9</w:t>
            </w:r>
          </w:p>
        </w:tc>
      </w:tr>
      <w:tr w:rsidR="00ED24A9" w:rsidRPr="00A73CD8" w14:paraId="0AB457FF" w14:textId="77777777" w:rsidTr="008349B2">
        <w:trPr>
          <w:trHeight w:val="365"/>
        </w:trPr>
        <w:tc>
          <w:tcPr>
            <w:tcW w:w="1043" w:type="dxa"/>
          </w:tcPr>
          <w:p w14:paraId="7A2A8A2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38" w:type="dxa"/>
          </w:tcPr>
          <w:p w14:paraId="4D033C4F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102D6E74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39F3241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FBD73C8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20F942C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D24A9" w:rsidRPr="00A73CD8" w14:paraId="2E07238B" w14:textId="77777777" w:rsidTr="008349B2">
        <w:tc>
          <w:tcPr>
            <w:tcW w:w="1043" w:type="dxa"/>
          </w:tcPr>
          <w:p w14:paraId="43A0765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638" w:type="dxa"/>
          </w:tcPr>
          <w:p w14:paraId="7DE934A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36" w:type="dxa"/>
          </w:tcPr>
          <w:p w14:paraId="7696FD2E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9" w:type="dxa"/>
          </w:tcPr>
          <w:p w14:paraId="197BC539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166" w:type="dxa"/>
          </w:tcPr>
          <w:p w14:paraId="3C49EAC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117" w:type="dxa"/>
          </w:tcPr>
          <w:p w14:paraId="7ABFE027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.6</w:t>
            </w:r>
          </w:p>
        </w:tc>
      </w:tr>
      <w:tr w:rsidR="00ED24A9" w:rsidRPr="00A73CD8" w14:paraId="3CC865EF" w14:textId="77777777" w:rsidTr="008349B2">
        <w:tc>
          <w:tcPr>
            <w:tcW w:w="1043" w:type="dxa"/>
          </w:tcPr>
          <w:p w14:paraId="62EB4A36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638" w:type="dxa"/>
          </w:tcPr>
          <w:p w14:paraId="778AD4BA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240FDEFB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0FE9FCF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6" w:type="dxa"/>
          </w:tcPr>
          <w:p w14:paraId="1E99F835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7" w:type="dxa"/>
          </w:tcPr>
          <w:p w14:paraId="13D3BB62" w14:textId="77777777" w:rsidR="00ED24A9" w:rsidRPr="00857F2C" w:rsidRDefault="00ED24A9" w:rsidP="00A73CD8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7F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.2</w:t>
            </w:r>
          </w:p>
        </w:tc>
      </w:tr>
    </w:tbl>
    <w:p w14:paraId="6EFB58AA" w14:textId="77777777" w:rsidR="00ED24A9" w:rsidRPr="0050390D" w:rsidRDefault="00ED24A9" w:rsidP="00ED24A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B855F9A" w14:textId="77777777" w:rsidR="00ED24A9" w:rsidRDefault="00ED24A9" w:rsidP="00ED24A9">
      <w:pPr>
        <w:rPr>
          <w:rFonts w:cstheme="minorHAnsi"/>
        </w:rPr>
      </w:pPr>
    </w:p>
    <w:p w14:paraId="06B17BE1" w14:textId="77777777" w:rsidR="00ED24A9" w:rsidRDefault="00ED24A9" w:rsidP="00ED24A9">
      <w:pPr>
        <w:rPr>
          <w:rFonts w:cstheme="minorHAnsi"/>
        </w:rPr>
      </w:pPr>
    </w:p>
    <w:p w14:paraId="61EA0D8D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6B16B782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618AD589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262EC469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6B31A93D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6B3672BB" w14:textId="77777777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ascii="inherit" w:eastAsia="Times New Roman" w:hAnsi="inherit" w:cs="Helvetica"/>
          <w:color w:val="333333"/>
          <w:kern w:val="36"/>
          <w:sz w:val="57"/>
          <w:szCs w:val="57"/>
          <w:lang w:eastAsia="en-GB"/>
        </w:rPr>
      </w:pPr>
    </w:p>
    <w:p w14:paraId="7CE591F1" w14:textId="650BDAD5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12D70EAC" w14:textId="5F5AA889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3400779F" w14:textId="10F9DF2A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5CF2FDE9" w14:textId="7103C190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38259D0F" w14:textId="117CC8C9" w:rsid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7B2F77DF" w14:textId="67169055" w:rsidR="00ED69A6" w:rsidRDefault="00ED69A6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67AC037D" w14:textId="4D0EC0DB" w:rsidR="00ED69A6" w:rsidRDefault="00ED69A6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4A09615B" w14:textId="77777777" w:rsidR="00ED69A6" w:rsidRDefault="00ED69A6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p w14:paraId="49565EB9" w14:textId="552192D9" w:rsidR="00ED69A6" w:rsidRPr="00ED69A6" w:rsidRDefault="00ED69A6" w:rsidP="00ED69A6">
      <w:pPr>
        <w:pStyle w:val="ListParagraph"/>
        <w:numPr>
          <w:ilvl w:val="0"/>
          <w:numId w:val="1"/>
        </w:num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  <w:r w:rsidRPr="00ED69A6">
        <w:rPr>
          <w:rFonts w:eastAsia="Times New Roman" w:cstheme="minorHAnsi"/>
          <w:color w:val="000000" w:themeColor="text1"/>
          <w:kern w:val="36"/>
          <w:lang w:eastAsia="en-GB"/>
        </w:rPr>
        <w:lastRenderedPageBreak/>
        <w:t>Univariable logistic regression and fishers exact test split by sampling groups</w:t>
      </w:r>
    </w:p>
    <w:p w14:paraId="69194C22" w14:textId="77777777" w:rsidR="00ED24A9" w:rsidRP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000000" w:themeColor="text1"/>
          <w:kern w:val="36"/>
          <w:lang w:eastAsia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36"/>
        <w:gridCol w:w="957"/>
        <w:gridCol w:w="829"/>
        <w:gridCol w:w="1419"/>
        <w:gridCol w:w="910"/>
        <w:gridCol w:w="698"/>
        <w:gridCol w:w="1410"/>
        <w:gridCol w:w="1134"/>
      </w:tblGrid>
      <w:tr w:rsidR="00ED69A6" w:rsidRPr="00ED24A9" w14:paraId="4739A5EE" w14:textId="77777777" w:rsidTr="00ED69A6">
        <w:tc>
          <w:tcPr>
            <w:tcW w:w="2136" w:type="dxa"/>
            <w:shd w:val="clear" w:color="auto" w:fill="EEECE1" w:themeFill="background2"/>
          </w:tcPr>
          <w:p w14:paraId="7D6504DB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5" w:type="dxa"/>
            <w:gridSpan w:val="4"/>
            <w:shd w:val="clear" w:color="auto" w:fill="EEECE1" w:themeFill="background2"/>
          </w:tcPr>
          <w:p w14:paraId="27783EF2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logistic regression</w:t>
            </w:r>
          </w:p>
        </w:tc>
        <w:tc>
          <w:tcPr>
            <w:tcW w:w="3242" w:type="dxa"/>
            <w:gridSpan w:val="3"/>
            <w:shd w:val="clear" w:color="auto" w:fill="EEECE1" w:themeFill="background2"/>
          </w:tcPr>
          <w:p w14:paraId="4B138748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er’s exact test</w:t>
            </w:r>
          </w:p>
        </w:tc>
      </w:tr>
      <w:tr w:rsidR="00ED69A6" w:rsidRPr="00ED24A9" w14:paraId="5AC61845" w14:textId="77777777" w:rsidTr="00ED69A6">
        <w:tc>
          <w:tcPr>
            <w:tcW w:w="2136" w:type="dxa"/>
            <w:shd w:val="clear" w:color="auto" w:fill="EEECE1" w:themeFill="background2"/>
          </w:tcPr>
          <w:p w14:paraId="099F6DF6" w14:textId="77777777" w:rsidR="00ED24A9" w:rsidRPr="00857F2C" w:rsidRDefault="00ED24A9" w:rsidP="00834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lanatory variable </w:t>
            </w:r>
            <w:r w:rsidRPr="00857F2C">
              <w:rPr>
                <w:rFonts w:ascii="Times New Roman" w:hAnsi="Times New Roman" w:cs="Times New Roman"/>
                <w:sz w:val="20"/>
                <w:szCs w:val="20"/>
              </w:rPr>
              <w:t xml:space="preserve">(with positive distemper titre as the response variable) </w:t>
            </w:r>
          </w:p>
        </w:tc>
        <w:tc>
          <w:tcPr>
            <w:tcW w:w="957" w:type="dxa"/>
            <w:shd w:val="clear" w:color="auto" w:fill="EEECE1" w:themeFill="background2"/>
          </w:tcPr>
          <w:p w14:paraId="444A2952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LR test)</w:t>
            </w:r>
          </w:p>
        </w:tc>
        <w:tc>
          <w:tcPr>
            <w:tcW w:w="829" w:type="dxa"/>
            <w:shd w:val="clear" w:color="auto" w:fill="EEECE1" w:themeFill="background2"/>
          </w:tcPr>
          <w:p w14:paraId="6C1FF60B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19" w:type="dxa"/>
            <w:shd w:val="clear" w:color="auto" w:fill="EEECE1" w:themeFill="background2"/>
          </w:tcPr>
          <w:p w14:paraId="212EFA3C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910" w:type="dxa"/>
            <w:shd w:val="clear" w:color="auto" w:fill="EEECE1" w:themeFill="background2"/>
          </w:tcPr>
          <w:p w14:paraId="22429B8D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Wald’s test)</w:t>
            </w:r>
          </w:p>
        </w:tc>
        <w:tc>
          <w:tcPr>
            <w:tcW w:w="698" w:type="dxa"/>
            <w:shd w:val="clear" w:color="auto" w:fill="EEECE1" w:themeFill="background2"/>
          </w:tcPr>
          <w:p w14:paraId="70563C33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10" w:type="dxa"/>
            <w:shd w:val="clear" w:color="auto" w:fill="EEECE1" w:themeFill="background2"/>
          </w:tcPr>
          <w:p w14:paraId="37505169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134" w:type="dxa"/>
            <w:shd w:val="clear" w:color="auto" w:fill="EEECE1" w:themeFill="background2"/>
          </w:tcPr>
          <w:p w14:paraId="1F4FFDBE" w14:textId="77777777" w:rsidR="00ED24A9" w:rsidRPr="00857F2C" w:rsidRDefault="00ED24A9" w:rsidP="008349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Fishers exact)</w:t>
            </w:r>
          </w:p>
        </w:tc>
      </w:tr>
      <w:tr w:rsidR="00ED24A9" w:rsidRPr="00ED24A9" w14:paraId="53E83C54" w14:textId="77777777" w:rsidTr="00ED24A9">
        <w:tc>
          <w:tcPr>
            <w:tcW w:w="9493" w:type="dxa"/>
            <w:gridSpan w:val="8"/>
            <w:shd w:val="clear" w:color="auto" w:fill="EEECE1" w:themeFill="background2"/>
          </w:tcPr>
          <w:p w14:paraId="7C9DFC62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  <w:t>TOTAL SAMPLE</w:t>
            </w:r>
          </w:p>
        </w:tc>
      </w:tr>
      <w:tr w:rsidR="00ED69A6" w:rsidRPr="00ED24A9" w14:paraId="03688B64" w14:textId="77777777" w:rsidTr="00ED69A6">
        <w:tc>
          <w:tcPr>
            <w:tcW w:w="2136" w:type="dxa"/>
          </w:tcPr>
          <w:p w14:paraId="0F5F3EC1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x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female)</w:t>
            </w:r>
          </w:p>
        </w:tc>
        <w:tc>
          <w:tcPr>
            <w:tcW w:w="957" w:type="dxa"/>
          </w:tcPr>
          <w:p w14:paraId="53F73C9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6</w:t>
            </w:r>
          </w:p>
        </w:tc>
        <w:tc>
          <w:tcPr>
            <w:tcW w:w="829" w:type="dxa"/>
          </w:tcPr>
          <w:p w14:paraId="4EDC5BD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76BB87D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13581DC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367C065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4F0BC1F2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111C3D4E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4</w:t>
            </w:r>
          </w:p>
        </w:tc>
      </w:tr>
      <w:tr w:rsidR="00ED69A6" w:rsidRPr="00ED24A9" w14:paraId="2CF9234D" w14:textId="77777777" w:rsidTr="00ED69A6">
        <w:tc>
          <w:tcPr>
            <w:tcW w:w="2136" w:type="dxa"/>
          </w:tcPr>
          <w:p w14:paraId="5CB83BB1" w14:textId="77777777" w:rsidR="00ED24A9" w:rsidRPr="00857F2C" w:rsidRDefault="00ED24A9" w:rsidP="008349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le                                                       </w:t>
            </w:r>
          </w:p>
        </w:tc>
        <w:tc>
          <w:tcPr>
            <w:tcW w:w="957" w:type="dxa"/>
          </w:tcPr>
          <w:p w14:paraId="22D6D04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260087D0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2</w:t>
            </w:r>
          </w:p>
        </w:tc>
        <w:tc>
          <w:tcPr>
            <w:tcW w:w="1419" w:type="dxa"/>
          </w:tcPr>
          <w:p w14:paraId="7D66F87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1, 0.91</w:t>
            </w:r>
          </w:p>
        </w:tc>
        <w:tc>
          <w:tcPr>
            <w:tcW w:w="910" w:type="dxa"/>
          </w:tcPr>
          <w:p w14:paraId="72581A58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33</w:t>
            </w:r>
          </w:p>
        </w:tc>
        <w:tc>
          <w:tcPr>
            <w:tcW w:w="698" w:type="dxa"/>
          </w:tcPr>
          <w:p w14:paraId="38F785B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2</w:t>
            </w:r>
          </w:p>
        </w:tc>
        <w:tc>
          <w:tcPr>
            <w:tcW w:w="1410" w:type="dxa"/>
          </w:tcPr>
          <w:p w14:paraId="0AD0F4E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9,0.99</w:t>
            </w:r>
          </w:p>
        </w:tc>
        <w:tc>
          <w:tcPr>
            <w:tcW w:w="1134" w:type="dxa"/>
          </w:tcPr>
          <w:p w14:paraId="0D4F0ED8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D69A6" w:rsidRPr="00ED24A9" w14:paraId="6E3DC084" w14:textId="77777777" w:rsidTr="00ED69A6">
        <w:tc>
          <w:tcPr>
            <w:tcW w:w="2136" w:type="dxa"/>
          </w:tcPr>
          <w:p w14:paraId="6CCC089A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juvenile)</w:t>
            </w:r>
          </w:p>
        </w:tc>
        <w:tc>
          <w:tcPr>
            <w:tcW w:w="957" w:type="dxa"/>
          </w:tcPr>
          <w:p w14:paraId="6A72EEA9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5</w:t>
            </w:r>
          </w:p>
        </w:tc>
        <w:tc>
          <w:tcPr>
            <w:tcW w:w="829" w:type="dxa"/>
          </w:tcPr>
          <w:p w14:paraId="563AA6D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231F004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7759DDBB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4D9C558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01891866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0379AF1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4</w:t>
            </w:r>
          </w:p>
        </w:tc>
      </w:tr>
      <w:tr w:rsidR="00ED69A6" w:rsidRPr="00ED24A9" w14:paraId="6CBF3815" w14:textId="77777777" w:rsidTr="00ED69A6">
        <w:tc>
          <w:tcPr>
            <w:tcW w:w="2136" w:type="dxa"/>
          </w:tcPr>
          <w:p w14:paraId="520F8D22" w14:textId="77777777" w:rsidR="00ED24A9" w:rsidRPr="00857F2C" w:rsidRDefault="00ED24A9" w:rsidP="008349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ult </w:t>
            </w:r>
          </w:p>
        </w:tc>
        <w:tc>
          <w:tcPr>
            <w:tcW w:w="957" w:type="dxa"/>
          </w:tcPr>
          <w:p w14:paraId="39A631A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37CAFD5A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3.94</w:t>
            </w:r>
          </w:p>
        </w:tc>
        <w:tc>
          <w:tcPr>
            <w:tcW w:w="1419" w:type="dxa"/>
          </w:tcPr>
          <w:p w14:paraId="016635F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37, 142.29</w:t>
            </w:r>
          </w:p>
        </w:tc>
        <w:tc>
          <w:tcPr>
            <w:tcW w:w="910" w:type="dxa"/>
          </w:tcPr>
          <w:p w14:paraId="49304CF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6</w:t>
            </w:r>
          </w:p>
        </w:tc>
        <w:tc>
          <w:tcPr>
            <w:tcW w:w="698" w:type="dxa"/>
          </w:tcPr>
          <w:p w14:paraId="5D06A26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3.4</w:t>
            </w:r>
          </w:p>
        </w:tc>
        <w:tc>
          <w:tcPr>
            <w:tcW w:w="1410" w:type="dxa"/>
          </w:tcPr>
          <w:p w14:paraId="629272C9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01,737.1</w:t>
            </w:r>
          </w:p>
        </w:tc>
        <w:tc>
          <w:tcPr>
            <w:tcW w:w="1134" w:type="dxa"/>
          </w:tcPr>
          <w:p w14:paraId="274A698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D24A9" w:rsidRPr="00ED24A9" w14:paraId="28B8EC18" w14:textId="77777777" w:rsidTr="00ED24A9">
        <w:tc>
          <w:tcPr>
            <w:tcW w:w="9493" w:type="dxa"/>
            <w:gridSpan w:val="8"/>
          </w:tcPr>
          <w:p w14:paraId="7ED767E0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  <w:t>SURGICAL SAMPLE GROUP</w:t>
            </w:r>
          </w:p>
        </w:tc>
      </w:tr>
      <w:tr w:rsidR="00ED69A6" w:rsidRPr="00ED24A9" w14:paraId="21EB62F3" w14:textId="77777777" w:rsidTr="00ED69A6">
        <w:tc>
          <w:tcPr>
            <w:tcW w:w="2136" w:type="dxa"/>
          </w:tcPr>
          <w:p w14:paraId="594627F6" w14:textId="77777777" w:rsidR="00ED24A9" w:rsidRPr="00857F2C" w:rsidRDefault="00ED24A9" w:rsidP="008349B2">
            <w:pPr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x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female)</w:t>
            </w:r>
          </w:p>
        </w:tc>
        <w:tc>
          <w:tcPr>
            <w:tcW w:w="957" w:type="dxa"/>
          </w:tcPr>
          <w:p w14:paraId="73780100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29" w:type="dxa"/>
          </w:tcPr>
          <w:p w14:paraId="5DCB47C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5A8D4AA0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7974B1D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0CD77D8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41F706E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3CD0662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21</w:t>
            </w:r>
          </w:p>
        </w:tc>
      </w:tr>
      <w:tr w:rsidR="00ED69A6" w:rsidRPr="00ED24A9" w14:paraId="73743F31" w14:textId="77777777" w:rsidTr="00ED69A6">
        <w:tc>
          <w:tcPr>
            <w:tcW w:w="2136" w:type="dxa"/>
          </w:tcPr>
          <w:p w14:paraId="5E3FBF05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le                                                       </w:t>
            </w:r>
          </w:p>
        </w:tc>
        <w:tc>
          <w:tcPr>
            <w:tcW w:w="957" w:type="dxa"/>
          </w:tcPr>
          <w:p w14:paraId="4E900C3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07326FC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39 </w:t>
            </w:r>
          </w:p>
        </w:tc>
        <w:tc>
          <w:tcPr>
            <w:tcW w:w="1419" w:type="dxa"/>
          </w:tcPr>
          <w:p w14:paraId="34F7FE0A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(0.11,1.37)</w:t>
            </w:r>
          </w:p>
        </w:tc>
        <w:tc>
          <w:tcPr>
            <w:tcW w:w="910" w:type="dxa"/>
          </w:tcPr>
          <w:p w14:paraId="28D9950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698" w:type="dxa"/>
          </w:tcPr>
          <w:p w14:paraId="3E38289B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9</w:t>
            </w:r>
          </w:p>
        </w:tc>
        <w:tc>
          <w:tcPr>
            <w:tcW w:w="1410" w:type="dxa"/>
          </w:tcPr>
          <w:p w14:paraId="0B7A991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87,1.617</w:t>
            </w:r>
          </w:p>
        </w:tc>
        <w:tc>
          <w:tcPr>
            <w:tcW w:w="1134" w:type="dxa"/>
          </w:tcPr>
          <w:p w14:paraId="794F54C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D69A6" w:rsidRPr="00ED24A9" w14:paraId="4AD3C3A5" w14:textId="77777777" w:rsidTr="00ED69A6">
        <w:tc>
          <w:tcPr>
            <w:tcW w:w="2136" w:type="dxa"/>
          </w:tcPr>
          <w:p w14:paraId="4DA92007" w14:textId="77777777" w:rsidR="00ED24A9" w:rsidRPr="00857F2C" w:rsidRDefault="00ED24A9" w:rsidP="008349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juvenile)</w:t>
            </w:r>
          </w:p>
        </w:tc>
        <w:tc>
          <w:tcPr>
            <w:tcW w:w="957" w:type="dxa"/>
          </w:tcPr>
          <w:p w14:paraId="6C3E95AA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829" w:type="dxa"/>
          </w:tcPr>
          <w:p w14:paraId="380094E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095CCBAB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47FE149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7969E5C2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6EA0470C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15D2961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9</w:t>
            </w:r>
          </w:p>
        </w:tc>
      </w:tr>
      <w:tr w:rsidR="00ED69A6" w:rsidRPr="00ED24A9" w14:paraId="46B569D3" w14:textId="77777777" w:rsidTr="00ED69A6">
        <w:tc>
          <w:tcPr>
            <w:tcW w:w="2136" w:type="dxa"/>
          </w:tcPr>
          <w:p w14:paraId="390576FF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ult </w:t>
            </w:r>
          </w:p>
        </w:tc>
        <w:tc>
          <w:tcPr>
            <w:tcW w:w="957" w:type="dxa"/>
          </w:tcPr>
          <w:p w14:paraId="21B2D740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64F8781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3.83 </w:t>
            </w:r>
          </w:p>
          <w:p w14:paraId="2B23A28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1120152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(0.22,65.85)</w:t>
            </w:r>
          </w:p>
        </w:tc>
        <w:tc>
          <w:tcPr>
            <w:tcW w:w="910" w:type="dxa"/>
          </w:tcPr>
          <w:p w14:paraId="16D749EA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698" w:type="dxa"/>
          </w:tcPr>
          <w:p w14:paraId="5C3B4EF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.72</w:t>
            </w:r>
          </w:p>
        </w:tc>
        <w:tc>
          <w:tcPr>
            <w:tcW w:w="1410" w:type="dxa"/>
          </w:tcPr>
          <w:p w14:paraId="6A50C24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45,306.436</w:t>
            </w:r>
          </w:p>
        </w:tc>
        <w:tc>
          <w:tcPr>
            <w:tcW w:w="1134" w:type="dxa"/>
          </w:tcPr>
          <w:p w14:paraId="3739FD41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D24A9" w:rsidRPr="00ED24A9" w14:paraId="5DA720F8" w14:textId="77777777" w:rsidTr="00ED24A9">
        <w:tc>
          <w:tcPr>
            <w:tcW w:w="9493" w:type="dxa"/>
            <w:gridSpan w:val="8"/>
          </w:tcPr>
          <w:p w14:paraId="38A99AD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b/>
                <w:bCs/>
                <w:color w:val="000000"/>
                <w:bdr w:val="none" w:sz="0" w:space="0" w:color="auto" w:frame="1"/>
              </w:rPr>
              <w:t>FIELD SAMPLE GROUP</w:t>
            </w:r>
          </w:p>
        </w:tc>
      </w:tr>
      <w:tr w:rsidR="00ED69A6" w:rsidRPr="00ED24A9" w14:paraId="7B37DF61" w14:textId="77777777" w:rsidTr="00ED69A6">
        <w:tc>
          <w:tcPr>
            <w:tcW w:w="2136" w:type="dxa"/>
          </w:tcPr>
          <w:p w14:paraId="6FA8C0A1" w14:textId="77777777" w:rsidR="00ED24A9" w:rsidRPr="00857F2C" w:rsidRDefault="00ED24A9" w:rsidP="008349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x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female)</w:t>
            </w:r>
          </w:p>
        </w:tc>
        <w:tc>
          <w:tcPr>
            <w:tcW w:w="957" w:type="dxa"/>
          </w:tcPr>
          <w:p w14:paraId="37F2C7F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0.058</w:t>
            </w:r>
          </w:p>
          <w:p w14:paraId="77EE22B9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9" w:type="dxa"/>
          </w:tcPr>
          <w:p w14:paraId="05B704C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593FEE09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049BA6A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62548D1C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60B6597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4E93127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05</w:t>
            </w:r>
          </w:p>
        </w:tc>
      </w:tr>
      <w:tr w:rsidR="00ED69A6" w:rsidRPr="00ED24A9" w14:paraId="52D482D1" w14:textId="77777777" w:rsidTr="00ED69A6">
        <w:tc>
          <w:tcPr>
            <w:tcW w:w="2136" w:type="dxa"/>
          </w:tcPr>
          <w:p w14:paraId="29817404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le                                                       </w:t>
            </w:r>
          </w:p>
        </w:tc>
        <w:tc>
          <w:tcPr>
            <w:tcW w:w="957" w:type="dxa"/>
          </w:tcPr>
          <w:p w14:paraId="664C86F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20E2461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6 </w:t>
            </w:r>
          </w:p>
          <w:p w14:paraId="23A88999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13B37BD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(0.02,1.45</w:t>
            </w:r>
          </w:p>
        </w:tc>
        <w:tc>
          <w:tcPr>
            <w:tcW w:w="910" w:type="dxa"/>
          </w:tcPr>
          <w:p w14:paraId="67A3997C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698" w:type="dxa"/>
          </w:tcPr>
          <w:p w14:paraId="0A441FD6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6</w:t>
            </w:r>
          </w:p>
        </w:tc>
        <w:tc>
          <w:tcPr>
            <w:tcW w:w="1410" w:type="dxa"/>
          </w:tcPr>
          <w:p w14:paraId="72861CE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3,1.59</w:t>
            </w:r>
          </w:p>
        </w:tc>
        <w:tc>
          <w:tcPr>
            <w:tcW w:w="1134" w:type="dxa"/>
          </w:tcPr>
          <w:p w14:paraId="1E0F7A53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D69A6" w:rsidRPr="00ED24A9" w14:paraId="0C7AEFF7" w14:textId="77777777" w:rsidTr="00ED69A6">
        <w:tc>
          <w:tcPr>
            <w:tcW w:w="2136" w:type="dxa"/>
          </w:tcPr>
          <w:p w14:paraId="3DAB5C66" w14:textId="77777777" w:rsidR="00ED24A9" w:rsidRPr="00857F2C" w:rsidRDefault="00ED24A9" w:rsidP="008349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t category juvenile)</w:t>
            </w:r>
          </w:p>
        </w:tc>
        <w:tc>
          <w:tcPr>
            <w:tcW w:w="957" w:type="dxa"/>
          </w:tcPr>
          <w:p w14:paraId="7204920A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29" w:type="dxa"/>
          </w:tcPr>
          <w:p w14:paraId="3463736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9" w:type="dxa"/>
          </w:tcPr>
          <w:p w14:paraId="66502F15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10" w:type="dxa"/>
          </w:tcPr>
          <w:p w14:paraId="2D2B169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698" w:type="dxa"/>
          </w:tcPr>
          <w:p w14:paraId="690E702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410" w:type="dxa"/>
          </w:tcPr>
          <w:p w14:paraId="69F1651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34" w:type="dxa"/>
          </w:tcPr>
          <w:p w14:paraId="6CBF9318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692</w:t>
            </w:r>
          </w:p>
        </w:tc>
      </w:tr>
      <w:tr w:rsidR="00ED69A6" w:rsidRPr="00ED24A9" w14:paraId="01AB0008" w14:textId="77777777" w:rsidTr="00ED69A6">
        <w:tc>
          <w:tcPr>
            <w:tcW w:w="2136" w:type="dxa"/>
          </w:tcPr>
          <w:p w14:paraId="63548E1A" w14:textId="77777777" w:rsidR="00ED24A9" w:rsidRPr="00857F2C" w:rsidRDefault="00ED24A9" w:rsidP="008349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7F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ult </w:t>
            </w:r>
          </w:p>
        </w:tc>
        <w:tc>
          <w:tcPr>
            <w:tcW w:w="957" w:type="dxa"/>
          </w:tcPr>
          <w:p w14:paraId="3DDC5E34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F2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</w:tcPr>
          <w:p w14:paraId="4A16B3C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80795761.49</w:t>
            </w:r>
          </w:p>
        </w:tc>
        <w:tc>
          <w:tcPr>
            <w:tcW w:w="1419" w:type="dxa"/>
          </w:tcPr>
          <w:p w14:paraId="63FCA12D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 xml:space="preserve">(0,Inf)  </w:t>
            </w:r>
          </w:p>
        </w:tc>
        <w:tc>
          <w:tcPr>
            <w:tcW w:w="910" w:type="dxa"/>
          </w:tcPr>
          <w:p w14:paraId="6DC03627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98" w:type="dxa"/>
          </w:tcPr>
          <w:p w14:paraId="01EA6B36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Inf</w:t>
            </w:r>
          </w:p>
        </w:tc>
        <w:tc>
          <w:tcPr>
            <w:tcW w:w="1410" w:type="dxa"/>
          </w:tcPr>
          <w:p w14:paraId="191F9F9B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857F2C"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956, Inf</w:t>
            </w:r>
          </w:p>
        </w:tc>
        <w:tc>
          <w:tcPr>
            <w:tcW w:w="1134" w:type="dxa"/>
          </w:tcPr>
          <w:p w14:paraId="6D3ABE7F" w14:textId="77777777" w:rsidR="00ED24A9" w:rsidRPr="00857F2C" w:rsidRDefault="00ED24A9" w:rsidP="008349B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</w:p>
        </w:tc>
      </w:tr>
    </w:tbl>
    <w:p w14:paraId="182CE9FB" w14:textId="77777777" w:rsidR="00ED24A9" w:rsidRPr="00ED24A9" w:rsidRDefault="00ED24A9" w:rsidP="00ED24A9">
      <w:pPr>
        <w:shd w:val="clear" w:color="auto" w:fill="FFFFFF"/>
        <w:spacing w:before="300" w:beforeAutospacing="0" w:after="150" w:line="240" w:lineRule="auto"/>
        <w:outlineLvl w:val="0"/>
        <w:rPr>
          <w:rFonts w:eastAsia="Times New Roman" w:cstheme="minorHAnsi"/>
          <w:color w:val="333333"/>
          <w:kern w:val="36"/>
          <w:sz w:val="16"/>
          <w:szCs w:val="16"/>
          <w:lang w:eastAsia="en-GB"/>
        </w:rPr>
      </w:pPr>
    </w:p>
    <w:p w14:paraId="1297AA82" w14:textId="77777777" w:rsidR="000B2D48" w:rsidRPr="00ED24A9" w:rsidRDefault="000B2D48" w:rsidP="000B2D48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14:paraId="1F7373BC" w14:textId="429054D8" w:rsidR="0050390D" w:rsidRPr="0050390D" w:rsidRDefault="0050390D" w:rsidP="00ED24A9">
      <w:pPr>
        <w:ind w:left="360"/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p w14:paraId="6457411A" w14:textId="6868F2CA" w:rsidR="00B63E23" w:rsidRDefault="00B63E23" w:rsidP="00C35ADE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B63E23" w:rsidSect="00ED2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608B1"/>
    <w:multiLevelType w:val="hybridMultilevel"/>
    <w:tmpl w:val="99E43260"/>
    <w:lvl w:ilvl="0" w:tplc="55727FEA">
      <w:start w:val="4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400487E"/>
    <w:multiLevelType w:val="hybridMultilevel"/>
    <w:tmpl w:val="957E7B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D77BA"/>
    <w:multiLevelType w:val="hybridMultilevel"/>
    <w:tmpl w:val="FB605F5E"/>
    <w:lvl w:ilvl="0" w:tplc="FD76286C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21BDD"/>
    <w:multiLevelType w:val="hybridMultilevel"/>
    <w:tmpl w:val="FB605F5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BA05EA"/>
    <w:multiLevelType w:val="hybridMultilevel"/>
    <w:tmpl w:val="4530A750"/>
    <w:lvl w:ilvl="0" w:tplc="D3561C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074078">
    <w:abstractNumId w:val="2"/>
  </w:num>
  <w:num w:numId="2" w16cid:durableId="247930258">
    <w:abstractNumId w:val="0"/>
  </w:num>
  <w:num w:numId="3" w16cid:durableId="409622160">
    <w:abstractNumId w:val="3"/>
  </w:num>
  <w:num w:numId="4" w16cid:durableId="1768380621">
    <w:abstractNumId w:val="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99852710">
    <w:abstractNumId w:val="4"/>
  </w:num>
  <w:num w:numId="6" w16cid:durableId="1657610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BD"/>
    <w:rsid w:val="000158B0"/>
    <w:rsid w:val="00040AF2"/>
    <w:rsid w:val="0005461A"/>
    <w:rsid w:val="00074C4F"/>
    <w:rsid w:val="0008177D"/>
    <w:rsid w:val="0009296D"/>
    <w:rsid w:val="000B2D48"/>
    <w:rsid w:val="000F3F72"/>
    <w:rsid w:val="00111CA9"/>
    <w:rsid w:val="00124033"/>
    <w:rsid w:val="00124E50"/>
    <w:rsid w:val="00163694"/>
    <w:rsid w:val="00173898"/>
    <w:rsid w:val="00183EFB"/>
    <w:rsid w:val="001F3ACD"/>
    <w:rsid w:val="001F51E0"/>
    <w:rsid w:val="0021083E"/>
    <w:rsid w:val="002537F5"/>
    <w:rsid w:val="0026378A"/>
    <w:rsid w:val="00276777"/>
    <w:rsid w:val="002945E6"/>
    <w:rsid w:val="002C65E8"/>
    <w:rsid w:val="002D3485"/>
    <w:rsid w:val="002D3CF1"/>
    <w:rsid w:val="002E3B56"/>
    <w:rsid w:val="003076FD"/>
    <w:rsid w:val="003357CD"/>
    <w:rsid w:val="003429B9"/>
    <w:rsid w:val="003437DF"/>
    <w:rsid w:val="00355CDA"/>
    <w:rsid w:val="00360D96"/>
    <w:rsid w:val="003766FC"/>
    <w:rsid w:val="0038597F"/>
    <w:rsid w:val="00397D60"/>
    <w:rsid w:val="003A4618"/>
    <w:rsid w:val="003A7AF0"/>
    <w:rsid w:val="003B3F5F"/>
    <w:rsid w:val="003C3213"/>
    <w:rsid w:val="003E40AF"/>
    <w:rsid w:val="003E56C8"/>
    <w:rsid w:val="0040054A"/>
    <w:rsid w:val="00416954"/>
    <w:rsid w:val="00433ED8"/>
    <w:rsid w:val="004604E8"/>
    <w:rsid w:val="0046278F"/>
    <w:rsid w:val="00470329"/>
    <w:rsid w:val="00485AFD"/>
    <w:rsid w:val="00492E00"/>
    <w:rsid w:val="004A36C8"/>
    <w:rsid w:val="004A386D"/>
    <w:rsid w:val="004B456E"/>
    <w:rsid w:val="004B7B45"/>
    <w:rsid w:val="004C1431"/>
    <w:rsid w:val="004D64A0"/>
    <w:rsid w:val="004E3565"/>
    <w:rsid w:val="004E5B52"/>
    <w:rsid w:val="004E64EE"/>
    <w:rsid w:val="004E77CF"/>
    <w:rsid w:val="005025C8"/>
    <w:rsid w:val="0050390D"/>
    <w:rsid w:val="00505F61"/>
    <w:rsid w:val="005446E8"/>
    <w:rsid w:val="00544FF7"/>
    <w:rsid w:val="00550683"/>
    <w:rsid w:val="005828A7"/>
    <w:rsid w:val="005874E1"/>
    <w:rsid w:val="00594187"/>
    <w:rsid w:val="005A0306"/>
    <w:rsid w:val="005A0D94"/>
    <w:rsid w:val="005B7833"/>
    <w:rsid w:val="005C4161"/>
    <w:rsid w:val="005D3FB6"/>
    <w:rsid w:val="005D607E"/>
    <w:rsid w:val="005E2B66"/>
    <w:rsid w:val="005F0125"/>
    <w:rsid w:val="00603402"/>
    <w:rsid w:val="00617D54"/>
    <w:rsid w:val="00621593"/>
    <w:rsid w:val="006233FA"/>
    <w:rsid w:val="0062458D"/>
    <w:rsid w:val="006315C9"/>
    <w:rsid w:val="006531CA"/>
    <w:rsid w:val="006564FC"/>
    <w:rsid w:val="00660B74"/>
    <w:rsid w:val="00662360"/>
    <w:rsid w:val="006778BE"/>
    <w:rsid w:val="00687F43"/>
    <w:rsid w:val="006945EC"/>
    <w:rsid w:val="006A0B15"/>
    <w:rsid w:val="006A675E"/>
    <w:rsid w:val="006B062C"/>
    <w:rsid w:val="006B092F"/>
    <w:rsid w:val="006C4420"/>
    <w:rsid w:val="006C7F0C"/>
    <w:rsid w:val="0070680E"/>
    <w:rsid w:val="00714B38"/>
    <w:rsid w:val="00761096"/>
    <w:rsid w:val="00784ABF"/>
    <w:rsid w:val="007A071F"/>
    <w:rsid w:val="007B1AF5"/>
    <w:rsid w:val="007C1B8D"/>
    <w:rsid w:val="007C6D1F"/>
    <w:rsid w:val="007E210D"/>
    <w:rsid w:val="00804CCA"/>
    <w:rsid w:val="0080562C"/>
    <w:rsid w:val="00805BE6"/>
    <w:rsid w:val="00825E6D"/>
    <w:rsid w:val="008425A5"/>
    <w:rsid w:val="00857F2C"/>
    <w:rsid w:val="008837BF"/>
    <w:rsid w:val="00884E48"/>
    <w:rsid w:val="008971B1"/>
    <w:rsid w:val="008A0293"/>
    <w:rsid w:val="008A35B7"/>
    <w:rsid w:val="008A5173"/>
    <w:rsid w:val="008A6A16"/>
    <w:rsid w:val="008B26B9"/>
    <w:rsid w:val="008B596E"/>
    <w:rsid w:val="008C7EF3"/>
    <w:rsid w:val="008D6740"/>
    <w:rsid w:val="008E646C"/>
    <w:rsid w:val="008F2B30"/>
    <w:rsid w:val="008F4986"/>
    <w:rsid w:val="008F7305"/>
    <w:rsid w:val="00921638"/>
    <w:rsid w:val="009229C4"/>
    <w:rsid w:val="00926397"/>
    <w:rsid w:val="00952D9C"/>
    <w:rsid w:val="00963DBB"/>
    <w:rsid w:val="00965872"/>
    <w:rsid w:val="00981DAC"/>
    <w:rsid w:val="00991F3F"/>
    <w:rsid w:val="00993EB3"/>
    <w:rsid w:val="009A67D0"/>
    <w:rsid w:val="009B2D65"/>
    <w:rsid w:val="009D32D3"/>
    <w:rsid w:val="009D643A"/>
    <w:rsid w:val="009F1A40"/>
    <w:rsid w:val="00A00A9A"/>
    <w:rsid w:val="00A339BE"/>
    <w:rsid w:val="00A73CD8"/>
    <w:rsid w:val="00A82C45"/>
    <w:rsid w:val="00AC0CD4"/>
    <w:rsid w:val="00AD1250"/>
    <w:rsid w:val="00AD3626"/>
    <w:rsid w:val="00AD49A3"/>
    <w:rsid w:val="00AE0D0A"/>
    <w:rsid w:val="00AF1F8F"/>
    <w:rsid w:val="00AF3BF5"/>
    <w:rsid w:val="00AF4B3E"/>
    <w:rsid w:val="00B34A66"/>
    <w:rsid w:val="00B53A2B"/>
    <w:rsid w:val="00B63E23"/>
    <w:rsid w:val="00B81A9B"/>
    <w:rsid w:val="00B97522"/>
    <w:rsid w:val="00BA5CDD"/>
    <w:rsid w:val="00BB6675"/>
    <w:rsid w:val="00BC15B8"/>
    <w:rsid w:val="00BC5F46"/>
    <w:rsid w:val="00BE41DB"/>
    <w:rsid w:val="00BE4F54"/>
    <w:rsid w:val="00C14C74"/>
    <w:rsid w:val="00C21FF1"/>
    <w:rsid w:val="00C2352C"/>
    <w:rsid w:val="00C35ADE"/>
    <w:rsid w:val="00C42A54"/>
    <w:rsid w:val="00C62EC9"/>
    <w:rsid w:val="00C63AFA"/>
    <w:rsid w:val="00CA5306"/>
    <w:rsid w:val="00CA6D26"/>
    <w:rsid w:val="00CB0A49"/>
    <w:rsid w:val="00CC1D1D"/>
    <w:rsid w:val="00CC6E13"/>
    <w:rsid w:val="00CD0881"/>
    <w:rsid w:val="00CD1944"/>
    <w:rsid w:val="00CD67B8"/>
    <w:rsid w:val="00CE001B"/>
    <w:rsid w:val="00CE3865"/>
    <w:rsid w:val="00CE3B6F"/>
    <w:rsid w:val="00CE410C"/>
    <w:rsid w:val="00CF1636"/>
    <w:rsid w:val="00CF2CA2"/>
    <w:rsid w:val="00D00C83"/>
    <w:rsid w:val="00D038CC"/>
    <w:rsid w:val="00D200D5"/>
    <w:rsid w:val="00D24CDE"/>
    <w:rsid w:val="00D27BAB"/>
    <w:rsid w:val="00D539D4"/>
    <w:rsid w:val="00D63779"/>
    <w:rsid w:val="00D67C3A"/>
    <w:rsid w:val="00D93005"/>
    <w:rsid w:val="00D95353"/>
    <w:rsid w:val="00DC3C39"/>
    <w:rsid w:val="00DD1684"/>
    <w:rsid w:val="00DD5649"/>
    <w:rsid w:val="00E00BA4"/>
    <w:rsid w:val="00E072CE"/>
    <w:rsid w:val="00E23DFF"/>
    <w:rsid w:val="00E24173"/>
    <w:rsid w:val="00E42A97"/>
    <w:rsid w:val="00E54A42"/>
    <w:rsid w:val="00E84647"/>
    <w:rsid w:val="00E84D73"/>
    <w:rsid w:val="00EA01DA"/>
    <w:rsid w:val="00EA6379"/>
    <w:rsid w:val="00ED24A9"/>
    <w:rsid w:val="00ED63F1"/>
    <w:rsid w:val="00ED69A6"/>
    <w:rsid w:val="00EE29BD"/>
    <w:rsid w:val="00F1300B"/>
    <w:rsid w:val="00F14291"/>
    <w:rsid w:val="00F1734C"/>
    <w:rsid w:val="00F2760F"/>
    <w:rsid w:val="00F53DE1"/>
    <w:rsid w:val="00F55825"/>
    <w:rsid w:val="00F63E1B"/>
    <w:rsid w:val="00F76156"/>
    <w:rsid w:val="00F81D98"/>
    <w:rsid w:val="00F87202"/>
    <w:rsid w:val="00F87D53"/>
    <w:rsid w:val="00FA7CBA"/>
    <w:rsid w:val="00FD6587"/>
    <w:rsid w:val="00FE4788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41A62"/>
  <w15:chartTrackingRefBased/>
  <w15:docId w15:val="{717FF2D1-AF3C-4C3E-B2A6-4694DD2D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B8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FF7428"/>
  </w:style>
  <w:style w:type="character" w:customStyle="1" w:styleId="numbercell">
    <w:name w:val="numbercell"/>
    <w:basedOn w:val="DefaultParagraphFont"/>
    <w:rsid w:val="00505F61"/>
  </w:style>
  <w:style w:type="paragraph" w:styleId="HTMLPreformatted">
    <w:name w:val="HTML Preformatted"/>
    <w:basedOn w:val="Normal"/>
    <w:link w:val="HTMLPreformattedChar"/>
    <w:uiPriority w:val="99"/>
    <w:unhideWhenUsed/>
    <w:rsid w:val="00505F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5F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505F61"/>
  </w:style>
  <w:style w:type="paragraph" w:styleId="BalloonText">
    <w:name w:val="Balloon Text"/>
    <w:basedOn w:val="Normal"/>
    <w:link w:val="BalloonTextChar"/>
    <w:uiPriority w:val="99"/>
    <w:semiHidden/>
    <w:unhideWhenUsed/>
    <w:rsid w:val="006531C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C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87F43"/>
    <w:pPr>
      <w:spacing w:before="0"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A35B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E646C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E646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651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37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058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76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223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58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04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161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324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331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8471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691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5452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44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2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8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MCDERMOTT</dc:creator>
  <cp:keywords/>
  <dc:description/>
  <cp:lastModifiedBy>INGA MCDERMOTT</cp:lastModifiedBy>
  <cp:revision>32</cp:revision>
  <cp:lastPrinted>2020-05-12T14:49:00Z</cp:lastPrinted>
  <dcterms:created xsi:type="dcterms:W3CDTF">2022-08-24T09:38:00Z</dcterms:created>
  <dcterms:modified xsi:type="dcterms:W3CDTF">2022-12-31T17:04:00Z</dcterms:modified>
</cp:coreProperties>
</file>